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66C28" w14:textId="5A31729B" w:rsidR="00F96C54" w:rsidRPr="002F263B" w:rsidRDefault="002F263B" w:rsidP="002F263B">
      <w:pPr>
        <w:tabs>
          <w:tab w:val="left" w:pos="2364"/>
        </w:tabs>
        <w:spacing w:before="160" w:after="0" w:line="240" w:lineRule="auto"/>
        <w:rPr>
          <w:rFonts w:ascii="Times New Roman" w:hAnsi="Times New Roman" w:cs="Times New Roman"/>
          <w:b/>
          <w:bCs/>
        </w:rPr>
      </w:pPr>
      <w:r w:rsidRPr="006713E8">
        <w:rPr>
          <w:rFonts w:ascii="Times New Roman" w:hAnsi="Times New Roman" w:cs="Times New Roman"/>
          <w:b/>
          <w:bCs/>
        </w:rPr>
        <w:t xml:space="preserve">Table S1(a). Top 10 upregulated genes at the acute stage of each of the infection with their corresponding </w:t>
      </w:r>
      <w:proofErr w:type="spellStart"/>
      <w:r w:rsidRPr="006713E8">
        <w:rPr>
          <w:rFonts w:ascii="Times New Roman" w:hAnsi="Times New Roman" w:cs="Times New Roman"/>
          <w:b/>
          <w:bCs/>
        </w:rPr>
        <w:t>logFC</w:t>
      </w:r>
      <w:proofErr w:type="spellEnd"/>
      <w:r w:rsidRPr="006713E8">
        <w:rPr>
          <w:rFonts w:ascii="Times New Roman" w:hAnsi="Times New Roman" w:cs="Times New Roman"/>
          <w:b/>
          <w:bCs/>
        </w:rPr>
        <w:t xml:space="preserve">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"/>
        <w:gridCol w:w="1195"/>
        <w:gridCol w:w="817"/>
        <w:gridCol w:w="1337"/>
        <w:gridCol w:w="873"/>
        <w:gridCol w:w="1363"/>
        <w:gridCol w:w="827"/>
        <w:gridCol w:w="1324"/>
        <w:gridCol w:w="817"/>
      </w:tblGrid>
      <w:tr w:rsidR="002F263B" w:rsidRPr="006713E8" w14:paraId="63F04815" w14:textId="77777777" w:rsidTr="009B7B5A">
        <w:tc>
          <w:tcPr>
            <w:tcW w:w="473" w:type="dxa"/>
            <w:tcBorders>
              <w:bottom w:val="single" w:sz="12" w:space="0" w:color="auto"/>
            </w:tcBorders>
          </w:tcPr>
          <w:p w14:paraId="7E4C6BD4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2" w:type="dxa"/>
            <w:gridSpan w:val="2"/>
            <w:tcBorders>
              <w:bottom w:val="single" w:sz="12" w:space="0" w:color="auto"/>
            </w:tcBorders>
          </w:tcPr>
          <w:p w14:paraId="54D19515" w14:textId="77777777" w:rsidR="002F263B" w:rsidRPr="006713E8" w:rsidRDefault="002F263B" w:rsidP="009B7B5A">
            <w:pP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S. typhi (Vietnam)</w:t>
            </w:r>
          </w:p>
        </w:tc>
        <w:tc>
          <w:tcPr>
            <w:tcW w:w="2210" w:type="dxa"/>
            <w:gridSpan w:val="2"/>
            <w:tcBorders>
              <w:bottom w:val="single" w:sz="12" w:space="0" w:color="auto"/>
            </w:tcBorders>
          </w:tcPr>
          <w:p w14:paraId="07512438" w14:textId="77777777" w:rsidR="002F263B" w:rsidRPr="006713E8" w:rsidRDefault="002F263B" w:rsidP="009B7B5A">
            <w:pPr>
              <w:spacing w:before="160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S. typhi (Oxford</w:t>
            </w:r>
            <w:r w:rsidRPr="006713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0" w:type="dxa"/>
            <w:gridSpan w:val="2"/>
            <w:tcBorders>
              <w:bottom w:val="single" w:sz="12" w:space="0" w:color="auto"/>
            </w:tcBorders>
          </w:tcPr>
          <w:p w14:paraId="4EE726CC" w14:textId="77777777" w:rsidR="002F263B" w:rsidRPr="006713E8" w:rsidRDefault="002F263B" w:rsidP="009B7B5A">
            <w:pP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ETEC</w:t>
            </w:r>
          </w:p>
        </w:tc>
        <w:tc>
          <w:tcPr>
            <w:tcW w:w="2141" w:type="dxa"/>
            <w:gridSpan w:val="2"/>
            <w:tcBorders>
              <w:bottom w:val="single" w:sz="12" w:space="0" w:color="auto"/>
            </w:tcBorders>
          </w:tcPr>
          <w:p w14:paraId="14C851A1" w14:textId="77777777" w:rsidR="002F263B" w:rsidRPr="006713E8" w:rsidRDefault="002F263B" w:rsidP="009B7B5A">
            <w:pP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Rotavirus</w:t>
            </w:r>
          </w:p>
        </w:tc>
      </w:tr>
      <w:tr w:rsidR="002F263B" w:rsidRPr="006713E8" w14:paraId="178E6CBB" w14:textId="77777777" w:rsidTr="009B7B5A">
        <w:trPr>
          <w:trHeight w:val="305"/>
        </w:trPr>
        <w:tc>
          <w:tcPr>
            <w:tcW w:w="473" w:type="dxa"/>
            <w:tcBorders>
              <w:top w:val="single" w:sz="12" w:space="0" w:color="auto"/>
            </w:tcBorders>
          </w:tcPr>
          <w:p w14:paraId="140A291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64D8356B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817" w:type="dxa"/>
            <w:tcBorders>
              <w:top w:val="single" w:sz="12" w:space="0" w:color="auto"/>
            </w:tcBorders>
          </w:tcPr>
          <w:p w14:paraId="55863BB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proofErr w:type="spellStart"/>
            <w:r w:rsidRPr="006713E8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19ACA568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873" w:type="dxa"/>
            <w:tcBorders>
              <w:top w:val="single" w:sz="12" w:space="0" w:color="auto"/>
            </w:tcBorders>
          </w:tcPr>
          <w:p w14:paraId="0F5251C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proofErr w:type="spellStart"/>
            <w:r w:rsidRPr="006713E8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363" w:type="dxa"/>
            <w:tcBorders>
              <w:top w:val="single" w:sz="12" w:space="0" w:color="auto"/>
            </w:tcBorders>
          </w:tcPr>
          <w:p w14:paraId="64185F0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827" w:type="dxa"/>
            <w:tcBorders>
              <w:top w:val="single" w:sz="12" w:space="0" w:color="auto"/>
            </w:tcBorders>
          </w:tcPr>
          <w:p w14:paraId="1602E65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proofErr w:type="spellStart"/>
            <w:r w:rsidRPr="006713E8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084C4E9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817" w:type="dxa"/>
            <w:tcBorders>
              <w:top w:val="single" w:sz="12" w:space="0" w:color="auto"/>
            </w:tcBorders>
          </w:tcPr>
          <w:p w14:paraId="726E967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proofErr w:type="spellStart"/>
            <w:r w:rsidRPr="006713E8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2F263B" w:rsidRPr="006713E8" w14:paraId="7AF35E73" w14:textId="77777777" w:rsidTr="009B7B5A">
        <w:tc>
          <w:tcPr>
            <w:tcW w:w="473" w:type="dxa"/>
          </w:tcPr>
          <w:p w14:paraId="4DEE0931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</w:tcPr>
          <w:p w14:paraId="3FE36CA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D22</w:t>
            </w:r>
          </w:p>
        </w:tc>
        <w:tc>
          <w:tcPr>
            <w:tcW w:w="817" w:type="dxa"/>
          </w:tcPr>
          <w:p w14:paraId="12CCF474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1337" w:type="dxa"/>
            <w:vAlign w:val="bottom"/>
          </w:tcPr>
          <w:p w14:paraId="5BCAC42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ANKRD22</w:t>
            </w:r>
          </w:p>
        </w:tc>
        <w:tc>
          <w:tcPr>
            <w:tcW w:w="873" w:type="dxa"/>
            <w:vAlign w:val="bottom"/>
          </w:tcPr>
          <w:p w14:paraId="0CD501D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363" w:type="dxa"/>
            <w:vAlign w:val="bottom"/>
          </w:tcPr>
          <w:p w14:paraId="62B4428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D177</w:t>
            </w:r>
          </w:p>
        </w:tc>
        <w:tc>
          <w:tcPr>
            <w:tcW w:w="827" w:type="dxa"/>
            <w:vAlign w:val="bottom"/>
          </w:tcPr>
          <w:p w14:paraId="3868784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324" w:type="dxa"/>
            <w:vAlign w:val="bottom"/>
          </w:tcPr>
          <w:p w14:paraId="1ADB09B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G0S2</w:t>
            </w:r>
          </w:p>
        </w:tc>
        <w:tc>
          <w:tcPr>
            <w:tcW w:w="817" w:type="dxa"/>
            <w:vAlign w:val="bottom"/>
          </w:tcPr>
          <w:p w14:paraId="6010AE1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</w:tr>
      <w:tr w:rsidR="002F263B" w:rsidRPr="006713E8" w14:paraId="50DF781E" w14:textId="77777777" w:rsidTr="009B7B5A">
        <w:tc>
          <w:tcPr>
            <w:tcW w:w="473" w:type="dxa"/>
          </w:tcPr>
          <w:p w14:paraId="657B6786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</w:tcPr>
          <w:p w14:paraId="4A3F625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AVPR1A</w:t>
            </w:r>
          </w:p>
        </w:tc>
        <w:tc>
          <w:tcPr>
            <w:tcW w:w="817" w:type="dxa"/>
          </w:tcPr>
          <w:p w14:paraId="7CAD45B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1337" w:type="dxa"/>
            <w:vAlign w:val="bottom"/>
          </w:tcPr>
          <w:p w14:paraId="1E58D66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IDO1</w:t>
            </w:r>
          </w:p>
        </w:tc>
        <w:tc>
          <w:tcPr>
            <w:tcW w:w="873" w:type="dxa"/>
            <w:vAlign w:val="bottom"/>
          </w:tcPr>
          <w:p w14:paraId="5125DB3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1363" w:type="dxa"/>
            <w:vAlign w:val="bottom"/>
          </w:tcPr>
          <w:p w14:paraId="34570CB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ARG1</w:t>
            </w:r>
          </w:p>
        </w:tc>
        <w:tc>
          <w:tcPr>
            <w:tcW w:w="827" w:type="dxa"/>
            <w:vAlign w:val="bottom"/>
          </w:tcPr>
          <w:p w14:paraId="0A8EC1F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324" w:type="dxa"/>
            <w:vAlign w:val="bottom"/>
          </w:tcPr>
          <w:p w14:paraId="21B4B8A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XCL8</w:t>
            </w:r>
          </w:p>
        </w:tc>
        <w:tc>
          <w:tcPr>
            <w:tcW w:w="817" w:type="dxa"/>
            <w:vAlign w:val="bottom"/>
          </w:tcPr>
          <w:p w14:paraId="2D1D1C9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.01</w:t>
            </w:r>
          </w:p>
        </w:tc>
      </w:tr>
      <w:tr w:rsidR="002F263B" w:rsidRPr="006713E8" w14:paraId="1C1E3B62" w14:textId="77777777" w:rsidTr="009B7B5A">
        <w:tc>
          <w:tcPr>
            <w:tcW w:w="473" w:type="dxa"/>
          </w:tcPr>
          <w:p w14:paraId="281002DF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</w:tcPr>
          <w:p w14:paraId="094AF50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ASP1</w:t>
            </w:r>
          </w:p>
        </w:tc>
        <w:tc>
          <w:tcPr>
            <w:tcW w:w="817" w:type="dxa"/>
          </w:tcPr>
          <w:p w14:paraId="1BA733D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.86</w:t>
            </w:r>
          </w:p>
        </w:tc>
        <w:tc>
          <w:tcPr>
            <w:tcW w:w="1337" w:type="dxa"/>
            <w:vAlign w:val="bottom"/>
          </w:tcPr>
          <w:p w14:paraId="787B685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SERPING1</w:t>
            </w:r>
          </w:p>
        </w:tc>
        <w:tc>
          <w:tcPr>
            <w:tcW w:w="873" w:type="dxa"/>
            <w:vAlign w:val="bottom"/>
          </w:tcPr>
          <w:p w14:paraId="315F7B4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363" w:type="dxa"/>
            <w:vAlign w:val="bottom"/>
          </w:tcPr>
          <w:p w14:paraId="3709DF6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EACAM1</w:t>
            </w:r>
          </w:p>
        </w:tc>
        <w:tc>
          <w:tcPr>
            <w:tcW w:w="827" w:type="dxa"/>
            <w:vAlign w:val="bottom"/>
          </w:tcPr>
          <w:p w14:paraId="10CC9FF5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324" w:type="dxa"/>
            <w:vAlign w:val="bottom"/>
          </w:tcPr>
          <w:p w14:paraId="15212132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MAFF</w:t>
            </w:r>
          </w:p>
        </w:tc>
        <w:tc>
          <w:tcPr>
            <w:tcW w:w="817" w:type="dxa"/>
            <w:vAlign w:val="bottom"/>
          </w:tcPr>
          <w:p w14:paraId="33032E9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</w:tr>
      <w:tr w:rsidR="002F263B" w:rsidRPr="006713E8" w14:paraId="55121AC8" w14:textId="77777777" w:rsidTr="009B7B5A">
        <w:tc>
          <w:tcPr>
            <w:tcW w:w="473" w:type="dxa"/>
          </w:tcPr>
          <w:p w14:paraId="4ED8D5C0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</w:tcPr>
          <w:p w14:paraId="6F8CF49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S100A2</w:t>
            </w:r>
          </w:p>
        </w:tc>
        <w:tc>
          <w:tcPr>
            <w:tcW w:w="817" w:type="dxa"/>
          </w:tcPr>
          <w:p w14:paraId="0D90873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1337" w:type="dxa"/>
            <w:vAlign w:val="bottom"/>
          </w:tcPr>
          <w:p w14:paraId="7CA0501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FCGR1A</w:t>
            </w:r>
          </w:p>
        </w:tc>
        <w:tc>
          <w:tcPr>
            <w:tcW w:w="873" w:type="dxa"/>
            <w:vAlign w:val="bottom"/>
          </w:tcPr>
          <w:p w14:paraId="2D2CD5D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363" w:type="dxa"/>
          </w:tcPr>
          <w:p w14:paraId="2C14C3D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FCAR</w:t>
            </w:r>
          </w:p>
        </w:tc>
        <w:tc>
          <w:tcPr>
            <w:tcW w:w="827" w:type="dxa"/>
          </w:tcPr>
          <w:p w14:paraId="33AAF3E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24" w:type="dxa"/>
            <w:vAlign w:val="bottom"/>
          </w:tcPr>
          <w:p w14:paraId="405C30C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817" w:type="dxa"/>
            <w:vAlign w:val="bottom"/>
          </w:tcPr>
          <w:p w14:paraId="2BC8E55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</w:tr>
      <w:tr w:rsidR="002F263B" w:rsidRPr="006713E8" w14:paraId="310AEDA7" w14:textId="77777777" w:rsidTr="009B7B5A">
        <w:tc>
          <w:tcPr>
            <w:tcW w:w="473" w:type="dxa"/>
          </w:tcPr>
          <w:p w14:paraId="329A5A00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</w:tcPr>
          <w:p w14:paraId="667B88B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MTCH2</w:t>
            </w:r>
          </w:p>
        </w:tc>
        <w:tc>
          <w:tcPr>
            <w:tcW w:w="817" w:type="dxa"/>
          </w:tcPr>
          <w:p w14:paraId="2C37CE3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1337" w:type="dxa"/>
            <w:vAlign w:val="bottom"/>
          </w:tcPr>
          <w:p w14:paraId="73EEB44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SEPT4</w:t>
            </w:r>
          </w:p>
        </w:tc>
        <w:tc>
          <w:tcPr>
            <w:tcW w:w="873" w:type="dxa"/>
            <w:vAlign w:val="bottom"/>
          </w:tcPr>
          <w:p w14:paraId="2786C64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1363" w:type="dxa"/>
          </w:tcPr>
          <w:p w14:paraId="7871A4E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BMX</w:t>
            </w:r>
          </w:p>
        </w:tc>
        <w:tc>
          <w:tcPr>
            <w:tcW w:w="827" w:type="dxa"/>
          </w:tcPr>
          <w:p w14:paraId="3ACF14B8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24" w:type="dxa"/>
            <w:vAlign w:val="bottom"/>
          </w:tcPr>
          <w:p w14:paraId="355AADB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IFI27</w:t>
            </w:r>
          </w:p>
        </w:tc>
        <w:tc>
          <w:tcPr>
            <w:tcW w:w="817" w:type="dxa"/>
            <w:vAlign w:val="bottom"/>
          </w:tcPr>
          <w:p w14:paraId="72C6006B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2F263B" w:rsidRPr="006713E8" w14:paraId="5762BE11" w14:textId="77777777" w:rsidTr="009B7B5A">
        <w:tc>
          <w:tcPr>
            <w:tcW w:w="473" w:type="dxa"/>
          </w:tcPr>
          <w:p w14:paraId="0B4BDEFC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</w:tcPr>
          <w:p w14:paraId="78B62FA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DNAJA3</w:t>
            </w:r>
          </w:p>
        </w:tc>
        <w:tc>
          <w:tcPr>
            <w:tcW w:w="817" w:type="dxa"/>
          </w:tcPr>
          <w:p w14:paraId="005000A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337" w:type="dxa"/>
            <w:vAlign w:val="bottom"/>
          </w:tcPr>
          <w:p w14:paraId="1835C37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873" w:type="dxa"/>
            <w:vAlign w:val="bottom"/>
          </w:tcPr>
          <w:p w14:paraId="61975F14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1363" w:type="dxa"/>
          </w:tcPr>
          <w:p w14:paraId="07275DB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FPR2</w:t>
            </w:r>
          </w:p>
        </w:tc>
        <w:tc>
          <w:tcPr>
            <w:tcW w:w="827" w:type="dxa"/>
          </w:tcPr>
          <w:p w14:paraId="0C43CEB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24" w:type="dxa"/>
            <w:vAlign w:val="bottom"/>
          </w:tcPr>
          <w:p w14:paraId="205D042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RGS1</w:t>
            </w:r>
          </w:p>
        </w:tc>
        <w:tc>
          <w:tcPr>
            <w:tcW w:w="817" w:type="dxa"/>
            <w:vAlign w:val="bottom"/>
          </w:tcPr>
          <w:p w14:paraId="2B758B0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</w:tr>
      <w:tr w:rsidR="002F263B" w:rsidRPr="006713E8" w14:paraId="78D2F6BC" w14:textId="77777777" w:rsidTr="009B7B5A">
        <w:tc>
          <w:tcPr>
            <w:tcW w:w="473" w:type="dxa"/>
          </w:tcPr>
          <w:p w14:paraId="02227310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</w:tcPr>
          <w:p w14:paraId="7EA4DAF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ECHS1</w:t>
            </w:r>
          </w:p>
        </w:tc>
        <w:tc>
          <w:tcPr>
            <w:tcW w:w="817" w:type="dxa"/>
          </w:tcPr>
          <w:p w14:paraId="157131B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337" w:type="dxa"/>
            <w:vAlign w:val="bottom"/>
          </w:tcPr>
          <w:p w14:paraId="328E01B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FCGR1B</w:t>
            </w:r>
          </w:p>
        </w:tc>
        <w:tc>
          <w:tcPr>
            <w:tcW w:w="873" w:type="dxa"/>
            <w:vAlign w:val="bottom"/>
          </w:tcPr>
          <w:p w14:paraId="0CE5A6F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1363" w:type="dxa"/>
          </w:tcPr>
          <w:p w14:paraId="61427258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PLSCR1</w:t>
            </w:r>
          </w:p>
        </w:tc>
        <w:tc>
          <w:tcPr>
            <w:tcW w:w="827" w:type="dxa"/>
          </w:tcPr>
          <w:p w14:paraId="4D29916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24" w:type="dxa"/>
            <w:vAlign w:val="bottom"/>
          </w:tcPr>
          <w:p w14:paraId="4EBC0AC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IL6</w:t>
            </w:r>
          </w:p>
        </w:tc>
        <w:tc>
          <w:tcPr>
            <w:tcW w:w="817" w:type="dxa"/>
            <w:vAlign w:val="bottom"/>
          </w:tcPr>
          <w:p w14:paraId="1EF6B03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</w:tr>
      <w:tr w:rsidR="002F263B" w:rsidRPr="006713E8" w14:paraId="454C5C2A" w14:textId="77777777" w:rsidTr="009B7B5A">
        <w:tc>
          <w:tcPr>
            <w:tcW w:w="473" w:type="dxa"/>
          </w:tcPr>
          <w:p w14:paraId="50507272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</w:tcPr>
          <w:p w14:paraId="39436BD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IFI6</w:t>
            </w:r>
          </w:p>
        </w:tc>
        <w:tc>
          <w:tcPr>
            <w:tcW w:w="817" w:type="dxa"/>
          </w:tcPr>
          <w:p w14:paraId="6A8CC43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337" w:type="dxa"/>
            <w:vAlign w:val="bottom"/>
          </w:tcPr>
          <w:p w14:paraId="355032CB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1QB</w:t>
            </w:r>
          </w:p>
        </w:tc>
        <w:tc>
          <w:tcPr>
            <w:tcW w:w="873" w:type="dxa"/>
            <w:vAlign w:val="bottom"/>
          </w:tcPr>
          <w:p w14:paraId="60B9742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1363" w:type="dxa"/>
          </w:tcPr>
          <w:p w14:paraId="45A9F74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ORM1</w:t>
            </w:r>
          </w:p>
        </w:tc>
        <w:tc>
          <w:tcPr>
            <w:tcW w:w="827" w:type="dxa"/>
          </w:tcPr>
          <w:p w14:paraId="248022FB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24" w:type="dxa"/>
            <w:vAlign w:val="bottom"/>
          </w:tcPr>
          <w:p w14:paraId="62CAB5E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D83</w:t>
            </w:r>
          </w:p>
        </w:tc>
        <w:tc>
          <w:tcPr>
            <w:tcW w:w="817" w:type="dxa"/>
            <w:vAlign w:val="bottom"/>
          </w:tcPr>
          <w:p w14:paraId="15B113A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2F263B" w:rsidRPr="006713E8" w14:paraId="37416B9E" w14:textId="77777777" w:rsidTr="009B7B5A">
        <w:tc>
          <w:tcPr>
            <w:tcW w:w="473" w:type="dxa"/>
          </w:tcPr>
          <w:p w14:paraId="1D789751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</w:tcPr>
          <w:p w14:paraId="3651D305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ATF6</w:t>
            </w:r>
          </w:p>
        </w:tc>
        <w:tc>
          <w:tcPr>
            <w:tcW w:w="817" w:type="dxa"/>
          </w:tcPr>
          <w:p w14:paraId="7C19436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337" w:type="dxa"/>
            <w:vAlign w:val="bottom"/>
          </w:tcPr>
          <w:p w14:paraId="703C99E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RSAD2</w:t>
            </w:r>
          </w:p>
        </w:tc>
        <w:tc>
          <w:tcPr>
            <w:tcW w:w="873" w:type="dxa"/>
            <w:vAlign w:val="bottom"/>
          </w:tcPr>
          <w:p w14:paraId="5FE9A6C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1363" w:type="dxa"/>
          </w:tcPr>
          <w:p w14:paraId="21B13655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L1R2</w:t>
            </w:r>
          </w:p>
        </w:tc>
        <w:tc>
          <w:tcPr>
            <w:tcW w:w="827" w:type="dxa"/>
          </w:tcPr>
          <w:p w14:paraId="267E1A45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24" w:type="dxa"/>
            <w:vAlign w:val="bottom"/>
          </w:tcPr>
          <w:p w14:paraId="4EC2962B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IL1B</w:t>
            </w:r>
          </w:p>
        </w:tc>
        <w:tc>
          <w:tcPr>
            <w:tcW w:w="817" w:type="dxa"/>
            <w:vAlign w:val="bottom"/>
          </w:tcPr>
          <w:p w14:paraId="1A07C5F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2F263B" w:rsidRPr="006713E8" w14:paraId="6555A5A4" w14:textId="77777777" w:rsidTr="009B7B5A">
        <w:tc>
          <w:tcPr>
            <w:tcW w:w="473" w:type="dxa"/>
            <w:tcBorders>
              <w:bottom w:val="single" w:sz="12" w:space="0" w:color="auto"/>
            </w:tcBorders>
          </w:tcPr>
          <w:p w14:paraId="63CA67A9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195" w:type="dxa"/>
            <w:tcBorders>
              <w:bottom w:val="single" w:sz="12" w:space="0" w:color="auto"/>
            </w:tcBorders>
            <w:vAlign w:val="bottom"/>
          </w:tcPr>
          <w:p w14:paraId="66F7A15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RBPJ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vAlign w:val="bottom"/>
          </w:tcPr>
          <w:p w14:paraId="44F6B7B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vAlign w:val="bottom"/>
          </w:tcPr>
          <w:p w14:paraId="47F1D6A5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IFI44L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vAlign w:val="bottom"/>
          </w:tcPr>
          <w:p w14:paraId="23C44D8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1363" w:type="dxa"/>
            <w:tcBorders>
              <w:bottom w:val="single" w:sz="12" w:space="0" w:color="auto"/>
            </w:tcBorders>
          </w:tcPr>
          <w:p w14:paraId="3CDE5EB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PD</w:t>
            </w:r>
          </w:p>
        </w:tc>
        <w:tc>
          <w:tcPr>
            <w:tcW w:w="827" w:type="dxa"/>
            <w:tcBorders>
              <w:bottom w:val="single" w:sz="12" w:space="0" w:color="auto"/>
            </w:tcBorders>
          </w:tcPr>
          <w:p w14:paraId="39E3D72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bottom"/>
          </w:tcPr>
          <w:p w14:paraId="74C138F2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DUSP2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vAlign w:val="bottom"/>
          </w:tcPr>
          <w:p w14:paraId="33B296F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</w:tbl>
    <w:p w14:paraId="32016DAC" w14:textId="77777777" w:rsidR="002F263B" w:rsidRDefault="002F263B" w:rsidP="002F263B">
      <w:pPr>
        <w:tabs>
          <w:tab w:val="left" w:pos="2364"/>
        </w:tabs>
        <w:spacing w:before="160" w:after="0" w:line="240" w:lineRule="auto"/>
      </w:pPr>
    </w:p>
    <w:p w14:paraId="69F33373" w14:textId="79E3C4CA" w:rsidR="002F263B" w:rsidRPr="002F263B" w:rsidRDefault="002F263B" w:rsidP="002F263B">
      <w:pPr>
        <w:tabs>
          <w:tab w:val="left" w:pos="2364"/>
        </w:tabs>
        <w:spacing w:before="160" w:after="0" w:line="240" w:lineRule="auto"/>
        <w:rPr>
          <w:rFonts w:ascii="Times New Roman" w:hAnsi="Times New Roman" w:cs="Times New Roman"/>
          <w:b/>
          <w:bCs/>
        </w:rPr>
      </w:pPr>
      <w:r w:rsidRPr="006713E8">
        <w:rPr>
          <w:rFonts w:ascii="Times New Roman" w:hAnsi="Times New Roman" w:cs="Times New Roman"/>
          <w:b/>
          <w:bCs/>
        </w:rPr>
        <w:t xml:space="preserve">Table S1(b). Top 10 downregulated genes at the acute stage of each of the infection with their corresponding </w:t>
      </w:r>
      <w:proofErr w:type="spellStart"/>
      <w:r w:rsidRPr="006713E8">
        <w:rPr>
          <w:rFonts w:ascii="Times New Roman" w:hAnsi="Times New Roman" w:cs="Times New Roman"/>
          <w:b/>
          <w:bCs/>
        </w:rPr>
        <w:t>logFC</w:t>
      </w:r>
      <w:proofErr w:type="spellEnd"/>
      <w:r w:rsidRPr="006713E8">
        <w:rPr>
          <w:rFonts w:ascii="Times New Roman" w:hAnsi="Times New Roman" w:cs="Times New Roman"/>
          <w:b/>
          <w:bCs/>
        </w:rPr>
        <w:t xml:space="preserve"> values</w:t>
      </w:r>
    </w:p>
    <w:tbl>
      <w:tblPr>
        <w:tblStyle w:val="TableGrid"/>
        <w:tblW w:w="9756" w:type="dxa"/>
        <w:tblInd w:w="-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1"/>
        <w:gridCol w:w="1035"/>
        <w:gridCol w:w="865"/>
        <w:gridCol w:w="1545"/>
        <w:gridCol w:w="998"/>
        <w:gridCol w:w="1334"/>
        <w:gridCol w:w="890"/>
        <w:gridCol w:w="1129"/>
        <w:gridCol w:w="1309"/>
      </w:tblGrid>
      <w:tr w:rsidR="002F263B" w:rsidRPr="006713E8" w14:paraId="5A9D9B1B" w14:textId="77777777" w:rsidTr="002F263B">
        <w:trPr>
          <w:trHeight w:val="449"/>
        </w:trPr>
        <w:tc>
          <w:tcPr>
            <w:tcW w:w="651" w:type="dxa"/>
            <w:tcBorders>
              <w:bottom w:val="single" w:sz="12" w:space="0" w:color="auto"/>
            </w:tcBorders>
          </w:tcPr>
          <w:p w14:paraId="10EA85D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gridSpan w:val="2"/>
            <w:tcBorders>
              <w:bottom w:val="single" w:sz="4" w:space="0" w:color="auto"/>
            </w:tcBorders>
          </w:tcPr>
          <w:p w14:paraId="101E1B59" w14:textId="77777777" w:rsidR="002F263B" w:rsidRPr="006713E8" w:rsidRDefault="002F263B" w:rsidP="009B7B5A">
            <w:pP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S. typhi (Vietnam)</w:t>
            </w:r>
          </w:p>
        </w:tc>
        <w:tc>
          <w:tcPr>
            <w:tcW w:w="2543" w:type="dxa"/>
            <w:gridSpan w:val="2"/>
            <w:tcBorders>
              <w:bottom w:val="single" w:sz="4" w:space="0" w:color="auto"/>
            </w:tcBorders>
          </w:tcPr>
          <w:p w14:paraId="6E0BD150" w14:textId="77777777" w:rsidR="002F263B" w:rsidRPr="006713E8" w:rsidRDefault="002F263B" w:rsidP="009B7B5A">
            <w:pPr>
              <w:spacing w:before="160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S. typhi (Oxford</w:t>
            </w:r>
            <w:r w:rsidRPr="006713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gridSpan w:val="2"/>
            <w:tcBorders>
              <w:bottom w:val="single" w:sz="4" w:space="0" w:color="auto"/>
            </w:tcBorders>
          </w:tcPr>
          <w:p w14:paraId="5669DBCD" w14:textId="77777777" w:rsidR="002F263B" w:rsidRPr="006713E8" w:rsidRDefault="002F263B" w:rsidP="009B7B5A">
            <w:pP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ETEC</w:t>
            </w:r>
          </w:p>
        </w:tc>
        <w:tc>
          <w:tcPr>
            <w:tcW w:w="2438" w:type="dxa"/>
            <w:gridSpan w:val="2"/>
            <w:tcBorders>
              <w:bottom w:val="single" w:sz="4" w:space="0" w:color="auto"/>
            </w:tcBorders>
          </w:tcPr>
          <w:p w14:paraId="36223D7C" w14:textId="77777777" w:rsidR="002F263B" w:rsidRPr="006713E8" w:rsidRDefault="002F263B" w:rsidP="009B7B5A">
            <w:pP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Rotavirus</w:t>
            </w:r>
          </w:p>
        </w:tc>
      </w:tr>
      <w:tr w:rsidR="002F263B" w:rsidRPr="006713E8" w14:paraId="27DB0335" w14:textId="77777777" w:rsidTr="002F263B">
        <w:trPr>
          <w:trHeight w:val="460"/>
        </w:trPr>
        <w:tc>
          <w:tcPr>
            <w:tcW w:w="651" w:type="dxa"/>
            <w:tcBorders>
              <w:top w:val="single" w:sz="12" w:space="0" w:color="auto"/>
            </w:tcBorders>
          </w:tcPr>
          <w:p w14:paraId="6B544B9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1BE42E68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865" w:type="dxa"/>
            <w:tcBorders>
              <w:top w:val="single" w:sz="12" w:space="0" w:color="auto"/>
            </w:tcBorders>
          </w:tcPr>
          <w:p w14:paraId="1BD503C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proofErr w:type="spellStart"/>
            <w:r w:rsidRPr="006713E8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545" w:type="dxa"/>
            <w:tcBorders>
              <w:top w:val="single" w:sz="12" w:space="0" w:color="auto"/>
            </w:tcBorders>
          </w:tcPr>
          <w:p w14:paraId="55FDD0E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998" w:type="dxa"/>
            <w:tcBorders>
              <w:top w:val="single" w:sz="12" w:space="0" w:color="auto"/>
            </w:tcBorders>
          </w:tcPr>
          <w:p w14:paraId="0543832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proofErr w:type="spellStart"/>
            <w:r w:rsidRPr="006713E8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334" w:type="dxa"/>
            <w:tcBorders>
              <w:top w:val="single" w:sz="12" w:space="0" w:color="auto"/>
            </w:tcBorders>
          </w:tcPr>
          <w:p w14:paraId="0A0A940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14:paraId="52DEBBB8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proofErr w:type="spellStart"/>
            <w:r w:rsidRPr="006713E8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45D46B7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309" w:type="dxa"/>
            <w:tcBorders>
              <w:top w:val="single" w:sz="12" w:space="0" w:color="auto"/>
            </w:tcBorders>
          </w:tcPr>
          <w:p w14:paraId="012C9EF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proofErr w:type="spellStart"/>
            <w:r w:rsidRPr="006713E8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2F263B" w:rsidRPr="006713E8" w14:paraId="2358197D" w14:textId="77777777" w:rsidTr="002F263B">
        <w:trPr>
          <w:trHeight w:val="449"/>
        </w:trPr>
        <w:tc>
          <w:tcPr>
            <w:tcW w:w="651" w:type="dxa"/>
          </w:tcPr>
          <w:p w14:paraId="1816D8CE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vAlign w:val="bottom"/>
          </w:tcPr>
          <w:p w14:paraId="3F881FE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LUL1</w:t>
            </w:r>
          </w:p>
        </w:tc>
        <w:tc>
          <w:tcPr>
            <w:tcW w:w="865" w:type="dxa"/>
            <w:vAlign w:val="bottom"/>
          </w:tcPr>
          <w:p w14:paraId="643DBB6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5.29</w:t>
            </w:r>
          </w:p>
        </w:tc>
        <w:tc>
          <w:tcPr>
            <w:tcW w:w="1545" w:type="dxa"/>
            <w:vAlign w:val="bottom"/>
          </w:tcPr>
          <w:p w14:paraId="2F4C0B2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OLIG1</w:t>
            </w:r>
          </w:p>
        </w:tc>
        <w:tc>
          <w:tcPr>
            <w:tcW w:w="998" w:type="dxa"/>
            <w:vAlign w:val="bottom"/>
          </w:tcPr>
          <w:p w14:paraId="1355C19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56</w:t>
            </w:r>
          </w:p>
        </w:tc>
        <w:tc>
          <w:tcPr>
            <w:tcW w:w="1334" w:type="dxa"/>
          </w:tcPr>
          <w:p w14:paraId="5BF0D4E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LC</w:t>
            </w:r>
          </w:p>
        </w:tc>
        <w:tc>
          <w:tcPr>
            <w:tcW w:w="890" w:type="dxa"/>
          </w:tcPr>
          <w:p w14:paraId="4124CFA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129" w:type="dxa"/>
            <w:vAlign w:val="bottom"/>
          </w:tcPr>
          <w:p w14:paraId="3C40024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BB</w:t>
            </w:r>
          </w:p>
        </w:tc>
        <w:tc>
          <w:tcPr>
            <w:tcW w:w="1309" w:type="dxa"/>
            <w:vAlign w:val="bottom"/>
          </w:tcPr>
          <w:p w14:paraId="7EA537B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4.86</w:t>
            </w:r>
          </w:p>
        </w:tc>
      </w:tr>
      <w:tr w:rsidR="002F263B" w:rsidRPr="006713E8" w14:paraId="5AC7FA43" w14:textId="77777777" w:rsidTr="002F263B">
        <w:trPr>
          <w:trHeight w:val="460"/>
        </w:trPr>
        <w:tc>
          <w:tcPr>
            <w:tcW w:w="651" w:type="dxa"/>
          </w:tcPr>
          <w:p w14:paraId="05D6A35C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vAlign w:val="bottom"/>
          </w:tcPr>
          <w:p w14:paraId="1645B6D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AAO</w:t>
            </w:r>
          </w:p>
        </w:tc>
        <w:tc>
          <w:tcPr>
            <w:tcW w:w="865" w:type="dxa"/>
            <w:vAlign w:val="bottom"/>
          </w:tcPr>
          <w:p w14:paraId="0B836B3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5.16</w:t>
            </w:r>
          </w:p>
        </w:tc>
        <w:tc>
          <w:tcPr>
            <w:tcW w:w="1545" w:type="dxa"/>
            <w:vAlign w:val="bottom"/>
          </w:tcPr>
          <w:p w14:paraId="4BB3BC32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PIK3IP1</w:t>
            </w:r>
          </w:p>
        </w:tc>
        <w:tc>
          <w:tcPr>
            <w:tcW w:w="998" w:type="dxa"/>
            <w:vAlign w:val="bottom"/>
          </w:tcPr>
          <w:p w14:paraId="4947A70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27</w:t>
            </w:r>
          </w:p>
        </w:tc>
        <w:tc>
          <w:tcPr>
            <w:tcW w:w="1334" w:type="dxa"/>
          </w:tcPr>
          <w:p w14:paraId="5CDE86D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PRKACB</w:t>
            </w:r>
          </w:p>
        </w:tc>
        <w:tc>
          <w:tcPr>
            <w:tcW w:w="890" w:type="dxa"/>
          </w:tcPr>
          <w:p w14:paraId="5FE89A4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129" w:type="dxa"/>
            <w:vAlign w:val="bottom"/>
          </w:tcPr>
          <w:p w14:paraId="7973BFB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BA2</w:t>
            </w:r>
          </w:p>
        </w:tc>
        <w:tc>
          <w:tcPr>
            <w:tcW w:w="1309" w:type="dxa"/>
            <w:vAlign w:val="bottom"/>
          </w:tcPr>
          <w:p w14:paraId="688F414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4.79</w:t>
            </w:r>
          </w:p>
        </w:tc>
      </w:tr>
      <w:tr w:rsidR="002F263B" w:rsidRPr="006713E8" w14:paraId="5086ADF1" w14:textId="77777777" w:rsidTr="002F263B">
        <w:trPr>
          <w:trHeight w:val="460"/>
        </w:trPr>
        <w:tc>
          <w:tcPr>
            <w:tcW w:w="651" w:type="dxa"/>
          </w:tcPr>
          <w:p w14:paraId="44D8C264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vAlign w:val="bottom"/>
          </w:tcPr>
          <w:p w14:paraId="4AA65F4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TK1</w:t>
            </w:r>
          </w:p>
        </w:tc>
        <w:tc>
          <w:tcPr>
            <w:tcW w:w="865" w:type="dxa"/>
            <w:vAlign w:val="bottom"/>
          </w:tcPr>
          <w:p w14:paraId="6BA2F92B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4.57</w:t>
            </w:r>
          </w:p>
        </w:tc>
        <w:tc>
          <w:tcPr>
            <w:tcW w:w="1545" w:type="dxa"/>
            <w:vAlign w:val="bottom"/>
          </w:tcPr>
          <w:p w14:paraId="663DCB8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FCER1A</w:t>
            </w:r>
          </w:p>
        </w:tc>
        <w:tc>
          <w:tcPr>
            <w:tcW w:w="998" w:type="dxa"/>
            <w:vAlign w:val="bottom"/>
          </w:tcPr>
          <w:p w14:paraId="6BB6AD7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1334" w:type="dxa"/>
            <w:vAlign w:val="bottom"/>
          </w:tcPr>
          <w:p w14:paraId="5A29DF3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NMT2</w:t>
            </w:r>
          </w:p>
        </w:tc>
        <w:tc>
          <w:tcPr>
            <w:tcW w:w="890" w:type="dxa"/>
            <w:vAlign w:val="bottom"/>
          </w:tcPr>
          <w:p w14:paraId="1364F5F5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13</w:t>
            </w:r>
          </w:p>
        </w:tc>
        <w:tc>
          <w:tcPr>
            <w:tcW w:w="1129" w:type="dxa"/>
            <w:vAlign w:val="bottom"/>
          </w:tcPr>
          <w:p w14:paraId="233C7B9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PPBP</w:t>
            </w:r>
          </w:p>
        </w:tc>
        <w:tc>
          <w:tcPr>
            <w:tcW w:w="1309" w:type="dxa"/>
            <w:vAlign w:val="bottom"/>
          </w:tcPr>
          <w:p w14:paraId="625E238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3.24</w:t>
            </w:r>
          </w:p>
        </w:tc>
      </w:tr>
      <w:tr w:rsidR="002F263B" w:rsidRPr="006713E8" w14:paraId="467E1E5D" w14:textId="77777777" w:rsidTr="002F263B">
        <w:trPr>
          <w:trHeight w:val="449"/>
        </w:trPr>
        <w:tc>
          <w:tcPr>
            <w:tcW w:w="651" w:type="dxa"/>
          </w:tcPr>
          <w:p w14:paraId="59CBC899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vAlign w:val="bottom"/>
          </w:tcPr>
          <w:p w14:paraId="79DB6B72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LPAR1</w:t>
            </w:r>
          </w:p>
        </w:tc>
        <w:tc>
          <w:tcPr>
            <w:tcW w:w="865" w:type="dxa"/>
            <w:vAlign w:val="bottom"/>
          </w:tcPr>
          <w:p w14:paraId="71B5FAC2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4.52</w:t>
            </w:r>
          </w:p>
        </w:tc>
        <w:tc>
          <w:tcPr>
            <w:tcW w:w="1545" w:type="dxa"/>
            <w:vAlign w:val="bottom"/>
          </w:tcPr>
          <w:p w14:paraId="6D61D88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ACNA2D3</w:t>
            </w:r>
          </w:p>
        </w:tc>
        <w:tc>
          <w:tcPr>
            <w:tcW w:w="998" w:type="dxa"/>
            <w:vAlign w:val="bottom"/>
          </w:tcPr>
          <w:p w14:paraId="5DBD0DE8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45</w:t>
            </w:r>
          </w:p>
        </w:tc>
        <w:tc>
          <w:tcPr>
            <w:tcW w:w="1334" w:type="dxa"/>
            <w:vAlign w:val="bottom"/>
          </w:tcPr>
          <w:p w14:paraId="38CB6D2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KLF12</w:t>
            </w:r>
          </w:p>
        </w:tc>
        <w:tc>
          <w:tcPr>
            <w:tcW w:w="890" w:type="dxa"/>
            <w:vAlign w:val="bottom"/>
          </w:tcPr>
          <w:p w14:paraId="6F272BE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  <w:tc>
          <w:tcPr>
            <w:tcW w:w="1129" w:type="dxa"/>
            <w:vAlign w:val="bottom"/>
          </w:tcPr>
          <w:p w14:paraId="4CCC731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SEPT5</w:t>
            </w:r>
          </w:p>
        </w:tc>
        <w:tc>
          <w:tcPr>
            <w:tcW w:w="1309" w:type="dxa"/>
            <w:vAlign w:val="bottom"/>
          </w:tcPr>
          <w:p w14:paraId="5A6742E4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</w:tr>
      <w:tr w:rsidR="002F263B" w:rsidRPr="006713E8" w14:paraId="176D2193" w14:textId="77777777" w:rsidTr="002F263B">
        <w:trPr>
          <w:trHeight w:val="460"/>
        </w:trPr>
        <w:tc>
          <w:tcPr>
            <w:tcW w:w="651" w:type="dxa"/>
          </w:tcPr>
          <w:p w14:paraId="6F5FA116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vAlign w:val="bottom"/>
          </w:tcPr>
          <w:p w14:paraId="42B3B7E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XXC1</w:t>
            </w:r>
          </w:p>
        </w:tc>
        <w:tc>
          <w:tcPr>
            <w:tcW w:w="865" w:type="dxa"/>
            <w:vAlign w:val="bottom"/>
          </w:tcPr>
          <w:p w14:paraId="03A252B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4.14</w:t>
            </w:r>
          </w:p>
        </w:tc>
        <w:tc>
          <w:tcPr>
            <w:tcW w:w="1545" w:type="dxa"/>
            <w:vAlign w:val="bottom"/>
          </w:tcPr>
          <w:p w14:paraId="054BE264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TMEM8B</w:t>
            </w:r>
          </w:p>
        </w:tc>
        <w:tc>
          <w:tcPr>
            <w:tcW w:w="998" w:type="dxa"/>
            <w:vAlign w:val="bottom"/>
          </w:tcPr>
          <w:p w14:paraId="4B38DAB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26</w:t>
            </w:r>
          </w:p>
        </w:tc>
        <w:tc>
          <w:tcPr>
            <w:tcW w:w="1334" w:type="dxa"/>
            <w:vAlign w:val="bottom"/>
          </w:tcPr>
          <w:p w14:paraId="5F2C584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D52</w:t>
            </w:r>
          </w:p>
        </w:tc>
        <w:tc>
          <w:tcPr>
            <w:tcW w:w="890" w:type="dxa"/>
            <w:vAlign w:val="bottom"/>
          </w:tcPr>
          <w:p w14:paraId="434390E8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24</w:t>
            </w:r>
          </w:p>
        </w:tc>
        <w:tc>
          <w:tcPr>
            <w:tcW w:w="1129" w:type="dxa"/>
            <w:vAlign w:val="bottom"/>
          </w:tcPr>
          <w:p w14:paraId="121AEA74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ITGA2B</w:t>
            </w:r>
          </w:p>
        </w:tc>
        <w:tc>
          <w:tcPr>
            <w:tcW w:w="1309" w:type="dxa"/>
            <w:vAlign w:val="bottom"/>
          </w:tcPr>
          <w:p w14:paraId="2DA1134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3.02</w:t>
            </w:r>
          </w:p>
        </w:tc>
      </w:tr>
      <w:tr w:rsidR="002F263B" w:rsidRPr="006713E8" w14:paraId="50B32AC9" w14:textId="77777777" w:rsidTr="002F263B">
        <w:trPr>
          <w:trHeight w:val="449"/>
        </w:trPr>
        <w:tc>
          <w:tcPr>
            <w:tcW w:w="651" w:type="dxa"/>
          </w:tcPr>
          <w:p w14:paraId="50ADC045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vAlign w:val="bottom"/>
          </w:tcPr>
          <w:p w14:paraId="34B5F5ED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NHLH1</w:t>
            </w:r>
          </w:p>
        </w:tc>
        <w:tc>
          <w:tcPr>
            <w:tcW w:w="865" w:type="dxa"/>
            <w:vAlign w:val="bottom"/>
          </w:tcPr>
          <w:p w14:paraId="43A85D4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4.13</w:t>
            </w:r>
          </w:p>
        </w:tc>
        <w:tc>
          <w:tcPr>
            <w:tcW w:w="1545" w:type="dxa"/>
            <w:vAlign w:val="bottom"/>
          </w:tcPr>
          <w:p w14:paraId="2D0FB1B5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DPEP3</w:t>
            </w:r>
          </w:p>
        </w:tc>
        <w:tc>
          <w:tcPr>
            <w:tcW w:w="998" w:type="dxa"/>
            <w:vAlign w:val="bottom"/>
          </w:tcPr>
          <w:p w14:paraId="4E212DB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34</w:t>
            </w:r>
          </w:p>
        </w:tc>
        <w:tc>
          <w:tcPr>
            <w:tcW w:w="1334" w:type="dxa"/>
            <w:vAlign w:val="bottom"/>
          </w:tcPr>
          <w:p w14:paraId="69E3B1D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PAX5</w:t>
            </w:r>
          </w:p>
        </w:tc>
        <w:tc>
          <w:tcPr>
            <w:tcW w:w="890" w:type="dxa"/>
            <w:vAlign w:val="bottom"/>
          </w:tcPr>
          <w:p w14:paraId="5F29DE84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22</w:t>
            </w:r>
          </w:p>
        </w:tc>
        <w:tc>
          <w:tcPr>
            <w:tcW w:w="1129" w:type="dxa"/>
            <w:vAlign w:val="bottom"/>
          </w:tcPr>
          <w:p w14:paraId="644A594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F13A1</w:t>
            </w:r>
          </w:p>
        </w:tc>
        <w:tc>
          <w:tcPr>
            <w:tcW w:w="1309" w:type="dxa"/>
            <w:vAlign w:val="bottom"/>
          </w:tcPr>
          <w:p w14:paraId="134ECA4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2.96</w:t>
            </w:r>
          </w:p>
        </w:tc>
      </w:tr>
      <w:tr w:rsidR="002F263B" w:rsidRPr="006713E8" w14:paraId="7D720954" w14:textId="77777777" w:rsidTr="002F263B">
        <w:trPr>
          <w:trHeight w:val="460"/>
        </w:trPr>
        <w:tc>
          <w:tcPr>
            <w:tcW w:w="651" w:type="dxa"/>
          </w:tcPr>
          <w:p w14:paraId="047D39D0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vAlign w:val="bottom"/>
          </w:tcPr>
          <w:p w14:paraId="531F9D67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LEC4E</w:t>
            </w:r>
          </w:p>
        </w:tc>
        <w:tc>
          <w:tcPr>
            <w:tcW w:w="865" w:type="dxa"/>
            <w:vAlign w:val="bottom"/>
          </w:tcPr>
          <w:p w14:paraId="7EE66523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3.96</w:t>
            </w:r>
          </w:p>
        </w:tc>
        <w:tc>
          <w:tcPr>
            <w:tcW w:w="1545" w:type="dxa"/>
            <w:vAlign w:val="bottom"/>
          </w:tcPr>
          <w:p w14:paraId="67C2DF0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PASK</w:t>
            </w:r>
          </w:p>
        </w:tc>
        <w:tc>
          <w:tcPr>
            <w:tcW w:w="998" w:type="dxa"/>
            <w:vAlign w:val="bottom"/>
          </w:tcPr>
          <w:p w14:paraId="39F4194B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29</w:t>
            </w:r>
          </w:p>
        </w:tc>
        <w:tc>
          <w:tcPr>
            <w:tcW w:w="1334" w:type="dxa"/>
            <w:vAlign w:val="bottom"/>
          </w:tcPr>
          <w:p w14:paraId="647B19B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RASGRP1</w:t>
            </w:r>
          </w:p>
        </w:tc>
        <w:tc>
          <w:tcPr>
            <w:tcW w:w="890" w:type="dxa"/>
            <w:vAlign w:val="bottom"/>
          </w:tcPr>
          <w:p w14:paraId="6196D95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1129" w:type="dxa"/>
            <w:vAlign w:val="bottom"/>
          </w:tcPr>
          <w:p w14:paraId="731D10E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CR2</w:t>
            </w:r>
          </w:p>
        </w:tc>
        <w:tc>
          <w:tcPr>
            <w:tcW w:w="1309" w:type="dxa"/>
            <w:vAlign w:val="bottom"/>
          </w:tcPr>
          <w:p w14:paraId="3D1F865A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2.57</w:t>
            </w:r>
          </w:p>
        </w:tc>
      </w:tr>
      <w:tr w:rsidR="002F263B" w:rsidRPr="006713E8" w14:paraId="289D3E05" w14:textId="77777777" w:rsidTr="002F263B">
        <w:trPr>
          <w:trHeight w:val="460"/>
        </w:trPr>
        <w:tc>
          <w:tcPr>
            <w:tcW w:w="651" w:type="dxa"/>
          </w:tcPr>
          <w:p w14:paraId="1ADCC52B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vAlign w:val="bottom"/>
          </w:tcPr>
          <w:p w14:paraId="2284BA98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NUP50</w:t>
            </w:r>
          </w:p>
        </w:tc>
        <w:tc>
          <w:tcPr>
            <w:tcW w:w="865" w:type="dxa"/>
            <w:vAlign w:val="bottom"/>
          </w:tcPr>
          <w:p w14:paraId="58F726F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3.87</w:t>
            </w:r>
          </w:p>
        </w:tc>
        <w:tc>
          <w:tcPr>
            <w:tcW w:w="1545" w:type="dxa"/>
            <w:vAlign w:val="bottom"/>
          </w:tcPr>
          <w:p w14:paraId="1C9FCCF2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FCGBP</w:t>
            </w:r>
          </w:p>
        </w:tc>
        <w:tc>
          <w:tcPr>
            <w:tcW w:w="998" w:type="dxa"/>
            <w:vAlign w:val="bottom"/>
          </w:tcPr>
          <w:p w14:paraId="39861E4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52</w:t>
            </w:r>
          </w:p>
        </w:tc>
        <w:tc>
          <w:tcPr>
            <w:tcW w:w="1334" w:type="dxa"/>
            <w:vAlign w:val="bottom"/>
          </w:tcPr>
          <w:p w14:paraId="6943823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OSBPL10</w:t>
            </w:r>
          </w:p>
        </w:tc>
        <w:tc>
          <w:tcPr>
            <w:tcW w:w="890" w:type="dxa"/>
            <w:vAlign w:val="bottom"/>
          </w:tcPr>
          <w:p w14:paraId="5DE8948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  <w:tc>
          <w:tcPr>
            <w:tcW w:w="1129" w:type="dxa"/>
            <w:vAlign w:val="bottom"/>
          </w:tcPr>
          <w:p w14:paraId="3E9729F4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NRGN</w:t>
            </w:r>
          </w:p>
        </w:tc>
        <w:tc>
          <w:tcPr>
            <w:tcW w:w="1309" w:type="dxa"/>
            <w:vAlign w:val="bottom"/>
          </w:tcPr>
          <w:p w14:paraId="48315BD8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2.5</w:t>
            </w:r>
          </w:p>
        </w:tc>
      </w:tr>
      <w:tr w:rsidR="002F263B" w:rsidRPr="006713E8" w14:paraId="262ABAAF" w14:textId="77777777" w:rsidTr="002F263B">
        <w:trPr>
          <w:trHeight w:val="449"/>
        </w:trPr>
        <w:tc>
          <w:tcPr>
            <w:tcW w:w="651" w:type="dxa"/>
          </w:tcPr>
          <w:p w14:paraId="33610369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vAlign w:val="bottom"/>
          </w:tcPr>
          <w:p w14:paraId="2BCC9276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CL27</w:t>
            </w:r>
          </w:p>
        </w:tc>
        <w:tc>
          <w:tcPr>
            <w:tcW w:w="865" w:type="dxa"/>
            <w:vAlign w:val="bottom"/>
          </w:tcPr>
          <w:p w14:paraId="621B7F0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3.71</w:t>
            </w:r>
          </w:p>
        </w:tc>
        <w:tc>
          <w:tcPr>
            <w:tcW w:w="1545" w:type="dxa"/>
            <w:vAlign w:val="bottom"/>
          </w:tcPr>
          <w:p w14:paraId="53E3FD70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CLC</w:t>
            </w:r>
          </w:p>
        </w:tc>
        <w:tc>
          <w:tcPr>
            <w:tcW w:w="998" w:type="dxa"/>
            <w:vAlign w:val="bottom"/>
          </w:tcPr>
          <w:p w14:paraId="6C7E94BE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38</w:t>
            </w:r>
          </w:p>
        </w:tc>
        <w:tc>
          <w:tcPr>
            <w:tcW w:w="1334" w:type="dxa"/>
            <w:vAlign w:val="bottom"/>
          </w:tcPr>
          <w:p w14:paraId="4F1D1BC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BCL11B</w:t>
            </w:r>
          </w:p>
        </w:tc>
        <w:tc>
          <w:tcPr>
            <w:tcW w:w="890" w:type="dxa"/>
            <w:vAlign w:val="bottom"/>
          </w:tcPr>
          <w:p w14:paraId="2AC0A57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1129" w:type="dxa"/>
            <w:vAlign w:val="bottom"/>
          </w:tcPr>
          <w:p w14:paraId="3B99D60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BG1</w:t>
            </w:r>
          </w:p>
        </w:tc>
        <w:tc>
          <w:tcPr>
            <w:tcW w:w="1309" w:type="dxa"/>
            <w:vAlign w:val="bottom"/>
          </w:tcPr>
          <w:p w14:paraId="17B56D31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2.41</w:t>
            </w:r>
          </w:p>
        </w:tc>
      </w:tr>
      <w:tr w:rsidR="002F263B" w:rsidRPr="006713E8" w14:paraId="22FD8B9C" w14:textId="77777777" w:rsidTr="002F263B">
        <w:trPr>
          <w:trHeight w:val="460"/>
        </w:trPr>
        <w:tc>
          <w:tcPr>
            <w:tcW w:w="651" w:type="dxa"/>
            <w:tcBorders>
              <w:bottom w:val="single" w:sz="12" w:space="0" w:color="auto"/>
            </w:tcBorders>
          </w:tcPr>
          <w:p w14:paraId="504882CC" w14:textId="77777777" w:rsidR="002F263B" w:rsidRPr="006713E8" w:rsidRDefault="002F263B" w:rsidP="009B7B5A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before="160"/>
              <w:contextualSpacing/>
            </w:pPr>
          </w:p>
        </w:tc>
        <w:tc>
          <w:tcPr>
            <w:tcW w:w="1035" w:type="dxa"/>
            <w:tcBorders>
              <w:bottom w:val="single" w:sz="12" w:space="0" w:color="auto"/>
            </w:tcBorders>
            <w:vAlign w:val="bottom"/>
          </w:tcPr>
          <w:p w14:paraId="08CEA0E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ATP11A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vAlign w:val="bottom"/>
          </w:tcPr>
          <w:p w14:paraId="7A00959C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3.7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vAlign w:val="bottom"/>
          </w:tcPr>
          <w:p w14:paraId="037888FF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LRRN3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vAlign w:val="bottom"/>
          </w:tcPr>
          <w:p w14:paraId="422C53E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41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vAlign w:val="bottom"/>
          </w:tcPr>
          <w:p w14:paraId="399BF11B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RPL9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vAlign w:val="bottom"/>
          </w:tcPr>
          <w:p w14:paraId="2E7D5C05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1.142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bottom"/>
          </w:tcPr>
          <w:p w14:paraId="1A400309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IL16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vAlign w:val="bottom"/>
          </w:tcPr>
          <w:p w14:paraId="24C1343B" w14:textId="77777777" w:rsidR="002F263B" w:rsidRPr="006713E8" w:rsidRDefault="002F263B" w:rsidP="009B7B5A">
            <w:pPr>
              <w:spacing w:before="160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-2.26</w:t>
            </w:r>
          </w:p>
        </w:tc>
      </w:tr>
    </w:tbl>
    <w:p w14:paraId="56A62E75" w14:textId="77777777" w:rsidR="00261A6C" w:rsidRDefault="00261A6C" w:rsidP="002F263B">
      <w:pPr>
        <w:sectPr w:rsidR="00261A6C" w:rsidSect="00AC36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3EA0DE" w14:textId="77777777" w:rsidR="002F263B" w:rsidRDefault="002F263B" w:rsidP="002F263B"/>
    <w:p w14:paraId="07C6DEE1" w14:textId="736124EB" w:rsidR="003E25E2" w:rsidRPr="003E25E2" w:rsidRDefault="002F263B" w:rsidP="003E25E2">
      <w:pPr>
        <w:tabs>
          <w:tab w:val="left" w:pos="2364"/>
        </w:tabs>
        <w:spacing w:before="160" w:after="0" w:line="240" w:lineRule="auto"/>
        <w:rPr>
          <w:rFonts w:ascii="Times New Roman" w:hAnsi="Times New Roman" w:cs="Times New Roman"/>
          <w:b/>
          <w:bCs/>
        </w:rPr>
      </w:pPr>
      <w:r w:rsidRPr="006713E8">
        <w:rPr>
          <w:rFonts w:ascii="Times New Roman" w:hAnsi="Times New Roman" w:cs="Times New Roman"/>
          <w:b/>
          <w:bCs/>
        </w:rPr>
        <w:t>Table S2. KEGG intracellular signalling pathways significantly enriched at early time points each of the infections (FDR&lt; 0.05)</w:t>
      </w:r>
    </w:p>
    <w:tbl>
      <w:tblPr>
        <w:tblStyle w:val="TableGrid"/>
        <w:tblpPr w:leftFromText="180" w:rightFromText="180" w:vertAnchor="page" w:horzAnchor="margin" w:tblpY="37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560"/>
        <w:gridCol w:w="1984"/>
      </w:tblGrid>
      <w:tr w:rsidR="002F263B" w:rsidRPr="006713E8" w14:paraId="64B10D6B" w14:textId="77777777" w:rsidTr="002F263B">
        <w:trPr>
          <w:trHeight w:val="416"/>
        </w:trPr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3FBEC050" w14:textId="77777777" w:rsidR="002F263B" w:rsidRPr="006713E8" w:rsidRDefault="002F263B" w:rsidP="009B7B5A">
            <w:pPr>
              <w:tabs>
                <w:tab w:val="left" w:pos="1340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13E8">
              <w:rPr>
                <w:rFonts w:ascii="Times New Roman" w:hAnsi="Times New Roman" w:cs="Times New Roman"/>
                <w:b/>
                <w:bCs/>
                <w:color w:val="000000"/>
              </w:rPr>
              <w:t>Intracellular signalling pathway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3E49987" w14:textId="77777777" w:rsidR="002F263B" w:rsidRPr="006713E8" w:rsidRDefault="002F263B" w:rsidP="009B7B5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13E8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3E28910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713E8">
              <w:rPr>
                <w:rFonts w:ascii="Times New Roman" w:hAnsi="Times New Roman" w:cs="Times New Roman"/>
                <w:b/>
                <w:bCs/>
                <w:color w:val="000000"/>
              </w:rPr>
              <w:t>Count</w:t>
            </w:r>
          </w:p>
        </w:tc>
      </w:tr>
      <w:tr w:rsidR="002F263B" w:rsidRPr="006713E8" w14:paraId="18734F73" w14:textId="77777777" w:rsidTr="002F263B">
        <w:trPr>
          <w:trHeight w:val="151"/>
        </w:trPr>
        <w:tc>
          <w:tcPr>
            <w:tcW w:w="4536" w:type="dxa"/>
          </w:tcPr>
          <w:p w14:paraId="775C9D35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22: cGMP-PKG signalling pathway</w:t>
            </w:r>
          </w:p>
        </w:tc>
        <w:tc>
          <w:tcPr>
            <w:tcW w:w="1560" w:type="dxa"/>
          </w:tcPr>
          <w:p w14:paraId="3707E434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8.31418E-05</w:t>
            </w:r>
          </w:p>
          <w:p w14:paraId="44CA72BC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5A079F4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2F263B" w:rsidRPr="006713E8" w14:paraId="5567BFE5" w14:textId="77777777" w:rsidTr="002F263B">
        <w:trPr>
          <w:trHeight w:val="347"/>
        </w:trPr>
        <w:tc>
          <w:tcPr>
            <w:tcW w:w="4536" w:type="dxa"/>
          </w:tcPr>
          <w:p w14:paraId="1ABB9F09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20: Calcium signalling pathway</w:t>
            </w:r>
          </w:p>
        </w:tc>
        <w:tc>
          <w:tcPr>
            <w:tcW w:w="1560" w:type="dxa"/>
          </w:tcPr>
          <w:p w14:paraId="2AD0CED9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9.82445E-05</w:t>
            </w:r>
          </w:p>
          <w:p w14:paraId="279C259D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C5BB627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2F263B" w:rsidRPr="006713E8" w14:paraId="40B2CDF9" w14:textId="77777777" w:rsidTr="002F263B">
        <w:trPr>
          <w:trHeight w:val="496"/>
        </w:trPr>
        <w:tc>
          <w:tcPr>
            <w:tcW w:w="4536" w:type="dxa"/>
          </w:tcPr>
          <w:p w14:paraId="0839AA35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24: cAMP signalling pathway</w:t>
            </w:r>
          </w:p>
        </w:tc>
        <w:tc>
          <w:tcPr>
            <w:tcW w:w="1560" w:type="dxa"/>
          </w:tcPr>
          <w:p w14:paraId="274369F4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023801</w:t>
            </w:r>
          </w:p>
          <w:p w14:paraId="6044800B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EF10DFF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2F263B" w:rsidRPr="006713E8" w14:paraId="7E3ADE6C" w14:textId="77777777" w:rsidTr="002F263B">
        <w:trPr>
          <w:trHeight w:val="506"/>
        </w:trPr>
        <w:tc>
          <w:tcPr>
            <w:tcW w:w="4536" w:type="dxa"/>
          </w:tcPr>
          <w:p w14:paraId="2694973C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10: MAPK signalling pathway</w:t>
            </w:r>
          </w:p>
          <w:p w14:paraId="2D7AA11B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4834726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0338657</w:t>
            </w:r>
          </w:p>
          <w:p w14:paraId="4B4D5B70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1B9C155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2F263B" w:rsidRPr="006713E8" w14:paraId="725D9697" w14:textId="77777777" w:rsidTr="002F263B">
        <w:trPr>
          <w:trHeight w:val="395"/>
        </w:trPr>
        <w:tc>
          <w:tcPr>
            <w:tcW w:w="4536" w:type="dxa"/>
          </w:tcPr>
          <w:p w14:paraId="3373E1E0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921: Oxytocin signalling pathway</w:t>
            </w:r>
          </w:p>
        </w:tc>
        <w:tc>
          <w:tcPr>
            <w:tcW w:w="1560" w:type="dxa"/>
          </w:tcPr>
          <w:p w14:paraId="7FAD25F6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0493554</w:t>
            </w:r>
          </w:p>
          <w:p w14:paraId="30965B89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3425257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2F263B" w:rsidRPr="006713E8" w14:paraId="4B0780A3" w14:textId="77777777" w:rsidTr="002F263B">
        <w:trPr>
          <w:trHeight w:val="506"/>
        </w:trPr>
        <w:tc>
          <w:tcPr>
            <w:tcW w:w="4536" w:type="dxa"/>
          </w:tcPr>
          <w:p w14:paraId="0B670789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919: Thyroid hormone signalling pathway</w:t>
            </w:r>
          </w:p>
          <w:p w14:paraId="0A98BCCF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09000DB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0693116</w:t>
            </w:r>
          </w:p>
          <w:p w14:paraId="4F7D991D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067D949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2F263B" w:rsidRPr="006713E8" w14:paraId="1E2F5300" w14:textId="77777777" w:rsidTr="002F263B">
        <w:trPr>
          <w:trHeight w:val="506"/>
        </w:trPr>
        <w:tc>
          <w:tcPr>
            <w:tcW w:w="4536" w:type="dxa"/>
          </w:tcPr>
          <w:p w14:paraId="79DED31D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151: PI3K-Akt signalling pathway</w:t>
            </w:r>
          </w:p>
          <w:p w14:paraId="745600EF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26EC557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2136323</w:t>
            </w:r>
          </w:p>
          <w:p w14:paraId="0E955F78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37C2F4D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2F263B" w:rsidRPr="006713E8" w14:paraId="584FD8BA" w14:textId="77777777" w:rsidTr="002F263B">
        <w:trPr>
          <w:trHeight w:val="496"/>
        </w:trPr>
        <w:tc>
          <w:tcPr>
            <w:tcW w:w="4536" w:type="dxa"/>
          </w:tcPr>
          <w:p w14:paraId="188FD90E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72: Phospholipase D signalling pathway</w:t>
            </w:r>
          </w:p>
          <w:p w14:paraId="6186AE73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6DF4CBE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3299214</w:t>
            </w:r>
          </w:p>
          <w:p w14:paraId="3F8FDC21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CFCC64B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2F263B" w:rsidRPr="006713E8" w14:paraId="5C370BF4" w14:textId="77777777" w:rsidTr="002F263B">
        <w:trPr>
          <w:trHeight w:val="506"/>
        </w:trPr>
        <w:tc>
          <w:tcPr>
            <w:tcW w:w="4536" w:type="dxa"/>
          </w:tcPr>
          <w:p w14:paraId="0A3A3B3B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14: Ras signalling pathway</w:t>
            </w:r>
          </w:p>
          <w:p w14:paraId="76FEE9DF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C5F0CFE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359587</w:t>
            </w:r>
          </w:p>
          <w:p w14:paraId="55824536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1A619C3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2F263B" w:rsidRPr="006713E8" w14:paraId="54FC468B" w14:textId="77777777" w:rsidTr="002F263B">
        <w:trPr>
          <w:trHeight w:val="496"/>
        </w:trPr>
        <w:tc>
          <w:tcPr>
            <w:tcW w:w="4536" w:type="dxa"/>
          </w:tcPr>
          <w:p w14:paraId="46D27FBC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30: JAK-STAT signalling pathway</w:t>
            </w:r>
          </w:p>
          <w:p w14:paraId="147B2A6A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416D330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4108819</w:t>
            </w:r>
          </w:p>
          <w:p w14:paraId="0AB0B880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8A2B4BB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2F263B" w:rsidRPr="006713E8" w14:paraId="3DFCECB4" w14:textId="77777777" w:rsidTr="002F263B">
        <w:trPr>
          <w:trHeight w:val="506"/>
        </w:trPr>
        <w:tc>
          <w:tcPr>
            <w:tcW w:w="4536" w:type="dxa"/>
          </w:tcPr>
          <w:p w14:paraId="6D2B2FD0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71: Sphingolipid signalling pathway</w:t>
            </w:r>
          </w:p>
          <w:p w14:paraId="2CD63F4A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246D61F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8635076</w:t>
            </w:r>
          </w:p>
          <w:p w14:paraId="62912DBD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6949AA0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2F263B" w:rsidRPr="006713E8" w14:paraId="58961D38" w14:textId="77777777" w:rsidTr="002F263B">
        <w:trPr>
          <w:trHeight w:val="506"/>
        </w:trPr>
        <w:tc>
          <w:tcPr>
            <w:tcW w:w="4536" w:type="dxa"/>
          </w:tcPr>
          <w:p w14:paraId="2B11838B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15: Rap1 signalling pathway</w:t>
            </w:r>
          </w:p>
          <w:p w14:paraId="59F03047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E790A41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11423128</w:t>
            </w:r>
          </w:p>
          <w:p w14:paraId="348B401F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D27BD4D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2F263B" w:rsidRPr="006713E8" w14:paraId="6FB96A33" w14:textId="77777777" w:rsidTr="002F263B">
        <w:trPr>
          <w:trHeight w:val="506"/>
        </w:trPr>
        <w:tc>
          <w:tcPr>
            <w:tcW w:w="4536" w:type="dxa"/>
          </w:tcPr>
          <w:p w14:paraId="11EBDCEA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21: NOD-like receptor signalling pathway</w:t>
            </w:r>
          </w:p>
          <w:p w14:paraId="2086C23E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CD69811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75896E-09</w:t>
            </w:r>
          </w:p>
          <w:p w14:paraId="7F94B251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689CE3B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2F263B" w:rsidRPr="006713E8" w14:paraId="640690E3" w14:textId="77777777" w:rsidTr="002F263B">
        <w:trPr>
          <w:trHeight w:val="496"/>
        </w:trPr>
        <w:tc>
          <w:tcPr>
            <w:tcW w:w="4536" w:type="dxa"/>
          </w:tcPr>
          <w:p w14:paraId="372C0C48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23: Cytosolic DNA-sensing pathway</w:t>
            </w:r>
          </w:p>
          <w:p w14:paraId="2FDFF369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D89C109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0677493</w:t>
            </w:r>
          </w:p>
          <w:p w14:paraId="68BF5175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EA4D185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F263B" w:rsidRPr="006713E8" w14:paraId="31843EAC" w14:textId="77777777" w:rsidTr="002F263B">
        <w:trPr>
          <w:trHeight w:val="506"/>
        </w:trPr>
        <w:tc>
          <w:tcPr>
            <w:tcW w:w="4536" w:type="dxa"/>
          </w:tcPr>
          <w:p w14:paraId="6AF14FCB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12: Antigen processing and presentation</w:t>
            </w:r>
          </w:p>
          <w:p w14:paraId="468F1E33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7B866350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1533792</w:t>
            </w:r>
          </w:p>
          <w:p w14:paraId="6D9CFDA1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3ABAF636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2F263B" w:rsidRPr="006713E8" w14:paraId="1DB4CD91" w14:textId="77777777" w:rsidTr="002F263B">
        <w:trPr>
          <w:trHeight w:val="452"/>
        </w:trPr>
        <w:tc>
          <w:tcPr>
            <w:tcW w:w="4536" w:type="dxa"/>
          </w:tcPr>
          <w:p w14:paraId="39652A25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  <w:color w:val="000000"/>
              </w:rPr>
              <w:t>Rotavirus (</w:t>
            </w:r>
            <w:proofErr w:type="gramStart"/>
            <w:r w:rsidRPr="006713E8">
              <w:rPr>
                <w:rFonts w:ascii="Times New Roman" w:hAnsi="Times New Roman" w:cs="Times New Roman"/>
                <w:b/>
                <w:bCs/>
                <w:color w:val="000000"/>
              </w:rPr>
              <w:t>Non-endemic</w:t>
            </w:r>
            <w:proofErr w:type="gramEnd"/>
            <w:r w:rsidRPr="006713E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60" w:type="dxa"/>
          </w:tcPr>
          <w:p w14:paraId="790EA93A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27F0377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63B" w:rsidRPr="006713E8" w14:paraId="50038731" w14:textId="77777777" w:rsidTr="002F263B">
        <w:trPr>
          <w:trHeight w:val="516"/>
        </w:trPr>
        <w:tc>
          <w:tcPr>
            <w:tcW w:w="4536" w:type="dxa"/>
          </w:tcPr>
          <w:p w14:paraId="3C3EE547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64:NF-kappa B signalling pathway</w:t>
            </w:r>
          </w:p>
          <w:p w14:paraId="53EEB812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8187E3B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23503E-10</w:t>
            </w:r>
          </w:p>
          <w:p w14:paraId="2EAF624B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95AAE51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2</w:t>
            </w:r>
          </w:p>
          <w:p w14:paraId="46DE0F73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263B" w:rsidRPr="006713E8" w14:paraId="0C394ED5" w14:textId="77777777" w:rsidTr="002F263B">
        <w:trPr>
          <w:trHeight w:val="516"/>
        </w:trPr>
        <w:tc>
          <w:tcPr>
            <w:tcW w:w="4536" w:type="dxa"/>
          </w:tcPr>
          <w:p w14:paraId="32664987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57:IL-17 signalling pathway</w:t>
            </w:r>
          </w:p>
          <w:p w14:paraId="191F9B02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C8A62D5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9.51909E-10</w:t>
            </w:r>
          </w:p>
          <w:p w14:paraId="13FE6DAF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2C2800F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0</w:t>
            </w:r>
          </w:p>
          <w:p w14:paraId="1AB77CBE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263B" w:rsidRPr="006713E8" w14:paraId="23509AFE" w14:textId="77777777" w:rsidTr="002F263B">
        <w:trPr>
          <w:trHeight w:val="378"/>
        </w:trPr>
        <w:tc>
          <w:tcPr>
            <w:tcW w:w="4536" w:type="dxa"/>
          </w:tcPr>
          <w:p w14:paraId="0D91F1A3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010: MAPK signalling pathway</w:t>
            </w:r>
          </w:p>
          <w:p w14:paraId="32EFACCB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FC4B287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3407E-06</w:t>
            </w:r>
          </w:p>
          <w:p w14:paraId="2801A329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1DD259F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9</w:t>
            </w:r>
          </w:p>
          <w:p w14:paraId="7BF93AC5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263B" w:rsidRPr="006713E8" w14:paraId="1FADF792" w14:textId="77777777" w:rsidTr="002F263B">
        <w:trPr>
          <w:trHeight w:val="526"/>
        </w:trPr>
        <w:tc>
          <w:tcPr>
            <w:tcW w:w="4536" w:type="dxa"/>
          </w:tcPr>
          <w:p w14:paraId="6656CCD3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68: TNF signalling pathway</w:t>
            </w:r>
          </w:p>
          <w:p w14:paraId="2AFCB097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3B0F66F3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.96E-06</w:t>
            </w:r>
          </w:p>
          <w:p w14:paraId="58ED46CD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1C20E1A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2CA3B6F1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263B" w:rsidRPr="006713E8" w14:paraId="3616AA74" w14:textId="77777777" w:rsidTr="002F263B">
        <w:trPr>
          <w:trHeight w:val="516"/>
        </w:trPr>
        <w:tc>
          <w:tcPr>
            <w:tcW w:w="4536" w:type="dxa"/>
          </w:tcPr>
          <w:p w14:paraId="6FFF6278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21: NOD-like receptor signalling pathway</w:t>
            </w:r>
          </w:p>
          <w:p w14:paraId="33718BE8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261115EE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3.62108E-06</w:t>
            </w:r>
          </w:p>
          <w:p w14:paraId="78830C59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67D97B5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2</w:t>
            </w:r>
          </w:p>
          <w:p w14:paraId="2B31F1D1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263B" w:rsidRPr="006713E8" w14:paraId="2CC8C77D" w14:textId="77777777" w:rsidTr="002F263B">
        <w:trPr>
          <w:trHeight w:val="516"/>
        </w:trPr>
        <w:tc>
          <w:tcPr>
            <w:tcW w:w="4536" w:type="dxa"/>
          </w:tcPr>
          <w:p w14:paraId="1E960194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lastRenderedPageBreak/>
              <w:t>hsa04662: B cell receptor signalling pathway</w:t>
            </w:r>
          </w:p>
          <w:p w14:paraId="7BC751A5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  <w:p w14:paraId="289420B4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55B7534F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019025</w:t>
            </w:r>
          </w:p>
          <w:p w14:paraId="7503E732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  <w:p w14:paraId="31C95FC7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56C1D74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2</w:t>
            </w:r>
          </w:p>
          <w:p w14:paraId="6FB29B8B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2060A60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63B" w:rsidRPr="006713E8" w14:paraId="407FAF68" w14:textId="77777777" w:rsidTr="002F263B">
        <w:trPr>
          <w:trHeight w:val="516"/>
        </w:trPr>
        <w:tc>
          <w:tcPr>
            <w:tcW w:w="4536" w:type="dxa"/>
          </w:tcPr>
          <w:p w14:paraId="2D99CC3F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20: Toll-like receptor signalling pathway</w:t>
            </w:r>
          </w:p>
          <w:p w14:paraId="003D4B75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4A846E51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4814287</w:t>
            </w:r>
          </w:p>
          <w:p w14:paraId="5588F6B6" w14:textId="77777777" w:rsidR="002F263B" w:rsidRPr="006713E8" w:rsidRDefault="002F263B" w:rsidP="009B7B5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</w:tcPr>
          <w:p w14:paraId="026D91D1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</w:rPr>
              <w:t>11</w:t>
            </w:r>
          </w:p>
        </w:tc>
      </w:tr>
      <w:tr w:rsidR="002F263B" w:rsidRPr="006713E8" w14:paraId="5726D035" w14:textId="77777777" w:rsidTr="002F263B">
        <w:trPr>
          <w:trHeight w:val="618"/>
        </w:trPr>
        <w:tc>
          <w:tcPr>
            <w:tcW w:w="4536" w:type="dxa"/>
          </w:tcPr>
          <w:p w14:paraId="7D78F043" w14:textId="77777777" w:rsidR="002F263B" w:rsidRPr="006713E8" w:rsidRDefault="002F263B" w:rsidP="009B7B5A">
            <w:pPr>
              <w:tabs>
                <w:tab w:val="left" w:pos="1420"/>
              </w:tabs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25:C-type lectin receptor signalling pathway</w:t>
            </w:r>
          </w:p>
          <w:p w14:paraId="23A63620" w14:textId="77777777" w:rsidR="002F263B" w:rsidRPr="006713E8" w:rsidRDefault="002F263B" w:rsidP="009B7B5A">
            <w:pPr>
              <w:tabs>
                <w:tab w:val="left" w:pos="1420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3A771FCC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04814287</w:t>
            </w:r>
          </w:p>
          <w:p w14:paraId="070BBB77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68237C5A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1</w:t>
            </w:r>
          </w:p>
          <w:p w14:paraId="34666469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263B" w:rsidRPr="006713E8" w14:paraId="7F45C587" w14:textId="77777777" w:rsidTr="002F263B">
        <w:trPr>
          <w:trHeight w:val="143"/>
        </w:trPr>
        <w:tc>
          <w:tcPr>
            <w:tcW w:w="4536" w:type="dxa"/>
          </w:tcPr>
          <w:p w14:paraId="070E66B6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151: PI3K-Akt signalling pathway</w:t>
            </w:r>
          </w:p>
          <w:p w14:paraId="4E870558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2CE4E7C6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 xml:space="preserve"> 0.063743878</w:t>
            </w:r>
          </w:p>
          <w:p w14:paraId="649C527F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5C15BB7C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0</w:t>
            </w:r>
          </w:p>
          <w:p w14:paraId="48C66CB9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263B" w:rsidRPr="006713E8" w14:paraId="6A72640A" w14:textId="77777777" w:rsidTr="002F263B">
        <w:trPr>
          <w:trHeight w:val="143"/>
        </w:trPr>
        <w:tc>
          <w:tcPr>
            <w:tcW w:w="4536" w:type="dxa"/>
          </w:tcPr>
          <w:p w14:paraId="32B7C175" w14:textId="77777777" w:rsidR="002F263B" w:rsidRPr="006713E8" w:rsidRDefault="002F263B" w:rsidP="009B7B5A">
            <w:pPr>
              <w:tabs>
                <w:tab w:val="left" w:pos="1790"/>
              </w:tabs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12: Antigen processing and presentation</w:t>
            </w:r>
          </w:p>
          <w:p w14:paraId="4E857141" w14:textId="77777777" w:rsidR="002F263B" w:rsidRPr="006713E8" w:rsidRDefault="002F263B" w:rsidP="009B7B5A">
            <w:pPr>
              <w:tabs>
                <w:tab w:val="left" w:pos="1790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7056BCF4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24252176</w:t>
            </w:r>
          </w:p>
          <w:p w14:paraId="4A9BBD86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3C29246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8</w:t>
            </w:r>
          </w:p>
        </w:tc>
      </w:tr>
      <w:tr w:rsidR="002F263B" w:rsidRPr="006713E8" w14:paraId="4EDF5DB3" w14:textId="77777777" w:rsidTr="002F263B">
        <w:trPr>
          <w:trHeight w:val="143"/>
        </w:trPr>
        <w:tc>
          <w:tcPr>
            <w:tcW w:w="4536" w:type="dxa"/>
          </w:tcPr>
          <w:p w14:paraId="4174C0F4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30: JAK-STAT signalling pathway</w:t>
            </w:r>
          </w:p>
          <w:p w14:paraId="371B2B01" w14:textId="77777777" w:rsidR="002F263B" w:rsidRPr="006713E8" w:rsidRDefault="002F263B" w:rsidP="009B7B5A">
            <w:pPr>
              <w:tabs>
                <w:tab w:val="left" w:pos="179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</w:tcPr>
          <w:p w14:paraId="284DA174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85624208</w:t>
            </w:r>
          </w:p>
          <w:p w14:paraId="45379BAF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015C596D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2F263B" w:rsidRPr="006713E8" w14:paraId="3DC2A116" w14:textId="77777777" w:rsidTr="002F263B">
        <w:trPr>
          <w:trHeight w:val="273"/>
        </w:trPr>
        <w:tc>
          <w:tcPr>
            <w:tcW w:w="4536" w:type="dxa"/>
            <w:tcBorders>
              <w:bottom w:val="single" w:sz="12" w:space="0" w:color="auto"/>
            </w:tcBorders>
          </w:tcPr>
          <w:p w14:paraId="6A1A7138" w14:textId="77777777" w:rsidR="002F263B" w:rsidRPr="006713E8" w:rsidRDefault="002F263B" w:rsidP="009B7B5A">
            <w:pPr>
              <w:tabs>
                <w:tab w:val="left" w:pos="1940"/>
              </w:tabs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hsa04660: T cell receptor signalling pathway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3766ACE" w14:textId="77777777" w:rsidR="002F263B" w:rsidRPr="006713E8" w:rsidRDefault="002F263B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0.088318538</w:t>
            </w:r>
          </w:p>
          <w:p w14:paraId="40EC252C" w14:textId="77777777" w:rsidR="002F263B" w:rsidRPr="006713E8" w:rsidRDefault="002F263B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E5AD5A3" w14:textId="77777777" w:rsidR="002F263B" w:rsidRPr="006713E8" w:rsidRDefault="002F263B" w:rsidP="009B7B5A">
            <w:pPr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8</w:t>
            </w:r>
          </w:p>
        </w:tc>
      </w:tr>
    </w:tbl>
    <w:p w14:paraId="02685522" w14:textId="77777777" w:rsidR="00261A6C" w:rsidRPr="00261A6C" w:rsidRDefault="00261A6C" w:rsidP="00261A6C"/>
    <w:p w14:paraId="38B6F0CD" w14:textId="77777777" w:rsidR="00261A6C" w:rsidRDefault="00261A6C" w:rsidP="00261A6C">
      <w:pPr>
        <w:sectPr w:rsidR="00261A6C" w:rsidSect="00AC36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FB0DBC" w14:textId="77777777" w:rsidR="00261A6C" w:rsidRDefault="00261A6C" w:rsidP="00261A6C">
      <w:pPr>
        <w:pStyle w:val="BodyText"/>
        <w:spacing w:before="160"/>
        <w:ind w:right="482"/>
        <w:rPr>
          <w:b/>
        </w:rPr>
      </w:pPr>
      <w:r w:rsidRPr="006713E8">
        <w:rPr>
          <w:b/>
        </w:rPr>
        <w:lastRenderedPageBreak/>
        <w:t>Table S3. Hub genes derived from topological network analysis for each of the constructed network</w:t>
      </w:r>
    </w:p>
    <w:tbl>
      <w:tblPr>
        <w:tblStyle w:val="TableGrid"/>
        <w:tblpPr w:leftFromText="180" w:rightFromText="180" w:vertAnchor="page" w:horzAnchor="margin" w:tblpY="24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1356"/>
        <w:gridCol w:w="1241"/>
        <w:gridCol w:w="1270"/>
        <w:gridCol w:w="879"/>
        <w:gridCol w:w="1150"/>
        <w:gridCol w:w="785"/>
      </w:tblGrid>
      <w:tr w:rsidR="00261A6C" w:rsidRPr="006713E8" w14:paraId="2B25E7D6" w14:textId="77777777" w:rsidTr="009B7B5A">
        <w:tc>
          <w:tcPr>
            <w:tcW w:w="2003" w:type="dxa"/>
            <w:vMerge w:val="restart"/>
            <w:tcBorders>
              <w:top w:val="single" w:sz="12" w:space="0" w:color="auto"/>
            </w:tcBorders>
          </w:tcPr>
          <w:p w14:paraId="51C7DD25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PPI Network</w:t>
            </w:r>
          </w:p>
        </w:tc>
        <w:tc>
          <w:tcPr>
            <w:tcW w:w="2597" w:type="dxa"/>
            <w:gridSpan w:val="2"/>
            <w:tcBorders>
              <w:top w:val="single" w:sz="12" w:space="0" w:color="auto"/>
            </w:tcBorders>
          </w:tcPr>
          <w:p w14:paraId="7B7BA43D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  <w:tc>
          <w:tcPr>
            <w:tcW w:w="2149" w:type="dxa"/>
            <w:gridSpan w:val="2"/>
            <w:tcBorders>
              <w:top w:val="single" w:sz="12" w:space="0" w:color="auto"/>
            </w:tcBorders>
          </w:tcPr>
          <w:p w14:paraId="5158A328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DMNC</w:t>
            </w:r>
          </w:p>
        </w:tc>
        <w:tc>
          <w:tcPr>
            <w:tcW w:w="1935" w:type="dxa"/>
            <w:gridSpan w:val="2"/>
            <w:tcBorders>
              <w:top w:val="single" w:sz="12" w:space="0" w:color="auto"/>
            </w:tcBorders>
          </w:tcPr>
          <w:p w14:paraId="50781E0E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BN</w:t>
            </w:r>
          </w:p>
        </w:tc>
      </w:tr>
      <w:tr w:rsidR="00261A6C" w:rsidRPr="006713E8" w14:paraId="0D7BD9A2" w14:textId="77777777" w:rsidTr="009B7B5A">
        <w:trPr>
          <w:trHeight w:val="572"/>
        </w:trPr>
        <w:tc>
          <w:tcPr>
            <w:tcW w:w="2003" w:type="dxa"/>
            <w:vMerge/>
            <w:tcBorders>
              <w:bottom w:val="single" w:sz="12" w:space="0" w:color="auto"/>
            </w:tcBorders>
          </w:tcPr>
          <w:p w14:paraId="683BD408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5A422832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Node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370CF895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07A92D9F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Node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0047D6CD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5F082620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Node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14:paraId="56AB878C" w14:textId="77777777" w:rsidR="00261A6C" w:rsidRPr="006713E8" w:rsidRDefault="00261A6C" w:rsidP="009B7B5A">
            <w:pPr>
              <w:tabs>
                <w:tab w:val="left" w:pos="3969"/>
              </w:tabs>
              <w:spacing w:before="16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261A6C" w:rsidRPr="006713E8" w14:paraId="607581FF" w14:textId="77777777" w:rsidTr="009B7B5A">
        <w:tc>
          <w:tcPr>
            <w:tcW w:w="2003" w:type="dxa"/>
            <w:vMerge w:val="restart"/>
            <w:tcBorders>
              <w:top w:val="single" w:sz="12" w:space="0" w:color="auto"/>
            </w:tcBorders>
          </w:tcPr>
          <w:p w14:paraId="6358D22C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S. typhi (Vietnam) </w:t>
            </w:r>
          </w:p>
          <w:p w14:paraId="6183D645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Nodes: </w:t>
            </w:r>
            <w:r w:rsidRPr="006713E8">
              <w:rPr>
                <w:rFonts w:ascii="Times New Roman" w:hAnsi="Times New Roman" w:cs="Times New Roman"/>
              </w:rPr>
              <w:t xml:space="preserve">375 </w:t>
            </w:r>
          </w:p>
          <w:p w14:paraId="19C011AD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Edges:</w:t>
            </w:r>
            <w:r w:rsidRPr="006713E8">
              <w:rPr>
                <w:rFonts w:ascii="Times New Roman" w:hAnsi="Times New Roman" w:cs="Times New Roman"/>
              </w:rPr>
              <w:t xml:space="preserve"> 1806</w:t>
            </w: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7872CFF1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67A0564C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71E+10</w:t>
            </w:r>
          </w:p>
        </w:tc>
        <w:tc>
          <w:tcPr>
            <w:tcW w:w="1270" w:type="dxa"/>
            <w:tcBorders>
              <w:top w:val="single" w:sz="12" w:space="0" w:color="auto"/>
            </w:tcBorders>
          </w:tcPr>
          <w:p w14:paraId="0D1B844B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PDGFA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73AEED30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18CE3045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785" w:type="dxa"/>
            <w:tcBorders>
              <w:top w:val="single" w:sz="12" w:space="0" w:color="auto"/>
            </w:tcBorders>
          </w:tcPr>
          <w:p w14:paraId="391E74D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34</w:t>
            </w:r>
          </w:p>
        </w:tc>
      </w:tr>
      <w:tr w:rsidR="00261A6C" w:rsidRPr="006713E8" w14:paraId="24BAFE6B" w14:textId="77777777" w:rsidTr="009B7B5A">
        <w:tc>
          <w:tcPr>
            <w:tcW w:w="2003" w:type="dxa"/>
            <w:vMerge/>
          </w:tcPr>
          <w:p w14:paraId="1708F353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4D6B68E7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1241" w:type="dxa"/>
          </w:tcPr>
          <w:p w14:paraId="2CA45723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71E+10</w:t>
            </w:r>
          </w:p>
        </w:tc>
        <w:tc>
          <w:tcPr>
            <w:tcW w:w="1270" w:type="dxa"/>
          </w:tcPr>
          <w:p w14:paraId="37AF9EC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MAPK6</w:t>
            </w:r>
          </w:p>
        </w:tc>
        <w:tc>
          <w:tcPr>
            <w:tcW w:w="879" w:type="dxa"/>
          </w:tcPr>
          <w:p w14:paraId="676BE414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150" w:type="dxa"/>
          </w:tcPr>
          <w:p w14:paraId="3119C9A7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785" w:type="dxa"/>
          </w:tcPr>
          <w:p w14:paraId="4559E535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30</w:t>
            </w:r>
          </w:p>
        </w:tc>
      </w:tr>
      <w:tr w:rsidR="00261A6C" w:rsidRPr="006713E8" w14:paraId="40CE6D8C" w14:textId="77777777" w:rsidTr="009B7B5A">
        <w:tc>
          <w:tcPr>
            <w:tcW w:w="2003" w:type="dxa"/>
            <w:vMerge/>
          </w:tcPr>
          <w:p w14:paraId="34BF126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1310655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241" w:type="dxa"/>
          </w:tcPr>
          <w:p w14:paraId="70CC9E5A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71E+10</w:t>
            </w:r>
          </w:p>
        </w:tc>
        <w:tc>
          <w:tcPr>
            <w:tcW w:w="1270" w:type="dxa"/>
          </w:tcPr>
          <w:p w14:paraId="74E3DABA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879" w:type="dxa"/>
          </w:tcPr>
          <w:p w14:paraId="644B117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150" w:type="dxa"/>
          </w:tcPr>
          <w:p w14:paraId="2EEA2B3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785" w:type="dxa"/>
          </w:tcPr>
          <w:p w14:paraId="6887E7A4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30</w:t>
            </w:r>
          </w:p>
        </w:tc>
      </w:tr>
      <w:tr w:rsidR="00261A6C" w:rsidRPr="006713E8" w14:paraId="52F2CADB" w14:textId="77777777" w:rsidTr="009B7B5A">
        <w:tc>
          <w:tcPr>
            <w:tcW w:w="2003" w:type="dxa"/>
            <w:vMerge/>
          </w:tcPr>
          <w:p w14:paraId="4A4D6E13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17849D0E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1241" w:type="dxa"/>
          </w:tcPr>
          <w:p w14:paraId="5589E6DE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71E+10</w:t>
            </w:r>
          </w:p>
        </w:tc>
        <w:tc>
          <w:tcPr>
            <w:tcW w:w="1270" w:type="dxa"/>
          </w:tcPr>
          <w:p w14:paraId="266AC91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FLT1</w:t>
            </w:r>
          </w:p>
        </w:tc>
        <w:tc>
          <w:tcPr>
            <w:tcW w:w="879" w:type="dxa"/>
          </w:tcPr>
          <w:p w14:paraId="69B217A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150" w:type="dxa"/>
          </w:tcPr>
          <w:p w14:paraId="70434640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785" w:type="dxa"/>
          </w:tcPr>
          <w:p w14:paraId="5FEAEF7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22</w:t>
            </w:r>
          </w:p>
        </w:tc>
      </w:tr>
      <w:tr w:rsidR="00261A6C" w:rsidRPr="006713E8" w14:paraId="5C44827C" w14:textId="77777777" w:rsidTr="009B7B5A">
        <w:trPr>
          <w:trHeight w:val="458"/>
        </w:trPr>
        <w:tc>
          <w:tcPr>
            <w:tcW w:w="2003" w:type="dxa"/>
            <w:vMerge/>
            <w:tcBorders>
              <w:bottom w:val="single" w:sz="12" w:space="0" w:color="auto"/>
            </w:tcBorders>
          </w:tcPr>
          <w:p w14:paraId="475D06BB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56D7FF3C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37678FB1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1.71E+10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1B004C8C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EPHB1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75856921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1A1F01C4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14:paraId="3293698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21</w:t>
            </w:r>
          </w:p>
        </w:tc>
      </w:tr>
      <w:tr w:rsidR="00261A6C" w:rsidRPr="006713E8" w14:paraId="451C757C" w14:textId="77777777" w:rsidTr="009B7B5A">
        <w:tc>
          <w:tcPr>
            <w:tcW w:w="2003" w:type="dxa"/>
            <w:vMerge w:val="restart"/>
            <w:tcBorders>
              <w:top w:val="single" w:sz="12" w:space="0" w:color="auto"/>
            </w:tcBorders>
          </w:tcPr>
          <w:p w14:paraId="4B4EC775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S. typhi (Oxford) </w:t>
            </w:r>
          </w:p>
          <w:p w14:paraId="2846A960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Nodes: </w:t>
            </w:r>
            <w:r w:rsidRPr="006713E8">
              <w:rPr>
                <w:rFonts w:ascii="Times New Roman" w:hAnsi="Times New Roman" w:cs="Times New Roman"/>
              </w:rPr>
              <w:t>84</w:t>
            </w:r>
          </w:p>
          <w:p w14:paraId="39DC817F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Edges: </w:t>
            </w:r>
            <w:r w:rsidRPr="006713E8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5B60B2C3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FIT5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27B6C393" w14:textId="77777777" w:rsidR="00261A6C" w:rsidRPr="006713E8" w:rsidRDefault="00261A6C" w:rsidP="009B7B5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 xml:space="preserve"> 2.75E+43</w:t>
            </w:r>
          </w:p>
        </w:tc>
        <w:tc>
          <w:tcPr>
            <w:tcW w:w="1270" w:type="dxa"/>
            <w:tcBorders>
              <w:top w:val="single" w:sz="12" w:space="0" w:color="auto"/>
            </w:tcBorders>
          </w:tcPr>
          <w:p w14:paraId="2979A4F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FIT5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3ABB356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457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3AFDADA7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785" w:type="dxa"/>
            <w:tcBorders>
              <w:top w:val="single" w:sz="12" w:space="0" w:color="auto"/>
            </w:tcBorders>
          </w:tcPr>
          <w:p w14:paraId="30FBC0B4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2</w:t>
            </w:r>
          </w:p>
        </w:tc>
      </w:tr>
      <w:tr w:rsidR="00261A6C" w:rsidRPr="006713E8" w14:paraId="4C20C33A" w14:textId="77777777" w:rsidTr="009B7B5A">
        <w:tc>
          <w:tcPr>
            <w:tcW w:w="2003" w:type="dxa"/>
            <w:vMerge/>
          </w:tcPr>
          <w:p w14:paraId="6FD3E37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EC97E9B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1241" w:type="dxa"/>
          </w:tcPr>
          <w:p w14:paraId="030AD342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.75E+43</w:t>
            </w:r>
          </w:p>
        </w:tc>
        <w:tc>
          <w:tcPr>
            <w:tcW w:w="1270" w:type="dxa"/>
          </w:tcPr>
          <w:p w14:paraId="51574160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FITM2</w:t>
            </w:r>
          </w:p>
        </w:tc>
        <w:tc>
          <w:tcPr>
            <w:tcW w:w="879" w:type="dxa"/>
          </w:tcPr>
          <w:p w14:paraId="1B73D4C6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457</w:t>
            </w:r>
          </w:p>
        </w:tc>
        <w:tc>
          <w:tcPr>
            <w:tcW w:w="1150" w:type="dxa"/>
          </w:tcPr>
          <w:p w14:paraId="45B672B1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DDX58</w:t>
            </w:r>
          </w:p>
        </w:tc>
        <w:tc>
          <w:tcPr>
            <w:tcW w:w="785" w:type="dxa"/>
          </w:tcPr>
          <w:p w14:paraId="035AC413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0</w:t>
            </w:r>
          </w:p>
        </w:tc>
      </w:tr>
      <w:tr w:rsidR="00261A6C" w:rsidRPr="006713E8" w14:paraId="6DE9B22D" w14:textId="77777777" w:rsidTr="009B7B5A">
        <w:tc>
          <w:tcPr>
            <w:tcW w:w="2003" w:type="dxa"/>
            <w:vMerge/>
          </w:tcPr>
          <w:p w14:paraId="1FEE55F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1565EDE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ADAR</w:t>
            </w:r>
          </w:p>
        </w:tc>
        <w:tc>
          <w:tcPr>
            <w:tcW w:w="1241" w:type="dxa"/>
          </w:tcPr>
          <w:p w14:paraId="0263AD34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.75E+43</w:t>
            </w:r>
          </w:p>
        </w:tc>
        <w:tc>
          <w:tcPr>
            <w:tcW w:w="1270" w:type="dxa"/>
          </w:tcPr>
          <w:p w14:paraId="44F85CE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ADAR</w:t>
            </w:r>
          </w:p>
        </w:tc>
        <w:tc>
          <w:tcPr>
            <w:tcW w:w="879" w:type="dxa"/>
          </w:tcPr>
          <w:p w14:paraId="0711394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457</w:t>
            </w:r>
          </w:p>
        </w:tc>
        <w:tc>
          <w:tcPr>
            <w:tcW w:w="1150" w:type="dxa"/>
          </w:tcPr>
          <w:p w14:paraId="3ACE3E97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OAS2</w:t>
            </w:r>
          </w:p>
        </w:tc>
        <w:tc>
          <w:tcPr>
            <w:tcW w:w="785" w:type="dxa"/>
          </w:tcPr>
          <w:p w14:paraId="154407BE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9</w:t>
            </w:r>
          </w:p>
        </w:tc>
      </w:tr>
      <w:tr w:rsidR="00261A6C" w:rsidRPr="006713E8" w14:paraId="3A305EAF" w14:textId="77777777" w:rsidTr="009B7B5A">
        <w:tc>
          <w:tcPr>
            <w:tcW w:w="2003" w:type="dxa"/>
            <w:vMerge/>
          </w:tcPr>
          <w:p w14:paraId="3965645B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01C7C237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RSASEL</w:t>
            </w:r>
          </w:p>
        </w:tc>
        <w:tc>
          <w:tcPr>
            <w:tcW w:w="1241" w:type="dxa"/>
          </w:tcPr>
          <w:p w14:paraId="67727293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.75E+43</w:t>
            </w:r>
          </w:p>
        </w:tc>
        <w:tc>
          <w:tcPr>
            <w:tcW w:w="1270" w:type="dxa"/>
          </w:tcPr>
          <w:p w14:paraId="2CA24CE5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RNASEL2</w:t>
            </w:r>
          </w:p>
        </w:tc>
        <w:tc>
          <w:tcPr>
            <w:tcW w:w="879" w:type="dxa"/>
          </w:tcPr>
          <w:p w14:paraId="696CAF5A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457</w:t>
            </w:r>
          </w:p>
        </w:tc>
        <w:tc>
          <w:tcPr>
            <w:tcW w:w="1150" w:type="dxa"/>
          </w:tcPr>
          <w:p w14:paraId="098FF873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ASP1</w:t>
            </w:r>
          </w:p>
        </w:tc>
        <w:tc>
          <w:tcPr>
            <w:tcW w:w="785" w:type="dxa"/>
          </w:tcPr>
          <w:p w14:paraId="733B04B4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8</w:t>
            </w:r>
          </w:p>
        </w:tc>
      </w:tr>
      <w:tr w:rsidR="00261A6C" w:rsidRPr="006713E8" w14:paraId="0565D511" w14:textId="77777777" w:rsidTr="009B7B5A">
        <w:trPr>
          <w:trHeight w:val="251"/>
        </w:trPr>
        <w:tc>
          <w:tcPr>
            <w:tcW w:w="2003" w:type="dxa"/>
            <w:vMerge/>
            <w:tcBorders>
              <w:bottom w:val="single" w:sz="12" w:space="0" w:color="auto"/>
            </w:tcBorders>
          </w:tcPr>
          <w:p w14:paraId="6CAD2BA0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4A6F80FA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32B3C75F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2.75E+43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35F4451B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770BDC1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.457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1D087DC3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NOD2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14:paraId="69CD55EA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8</w:t>
            </w:r>
          </w:p>
        </w:tc>
      </w:tr>
      <w:tr w:rsidR="00261A6C" w:rsidRPr="006713E8" w14:paraId="380A5CE9" w14:textId="77777777" w:rsidTr="009B7B5A">
        <w:trPr>
          <w:trHeight w:val="285"/>
        </w:trPr>
        <w:tc>
          <w:tcPr>
            <w:tcW w:w="2003" w:type="dxa"/>
            <w:vMerge w:val="restart"/>
            <w:tcBorders>
              <w:top w:val="single" w:sz="12" w:space="0" w:color="auto"/>
            </w:tcBorders>
          </w:tcPr>
          <w:p w14:paraId="2EABA59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Rotavirus </w:t>
            </w:r>
          </w:p>
          <w:p w14:paraId="09FCAFCF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Nodes: </w:t>
            </w:r>
            <w:r w:rsidRPr="006713E8">
              <w:rPr>
                <w:rFonts w:ascii="Times New Roman" w:hAnsi="Times New Roman" w:cs="Times New Roman"/>
              </w:rPr>
              <w:t>171</w:t>
            </w:r>
          </w:p>
          <w:p w14:paraId="3DF147C7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Edges: </w:t>
            </w:r>
            <w:r w:rsidRPr="006713E8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6C5B843E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 xml:space="preserve">       TNF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0DED2E65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76E+07</w:t>
            </w:r>
          </w:p>
        </w:tc>
        <w:tc>
          <w:tcPr>
            <w:tcW w:w="1270" w:type="dxa"/>
            <w:tcBorders>
              <w:top w:val="single" w:sz="12" w:space="0" w:color="auto"/>
            </w:tcBorders>
          </w:tcPr>
          <w:p w14:paraId="5F19938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733CD29E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7F68E2EB" w14:textId="77777777" w:rsidR="00261A6C" w:rsidRPr="006713E8" w:rsidRDefault="00261A6C" w:rsidP="009B7B5A">
            <w:pPr>
              <w:tabs>
                <w:tab w:val="right" w:pos="1738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785" w:type="dxa"/>
            <w:tcBorders>
              <w:top w:val="single" w:sz="12" w:space="0" w:color="auto"/>
            </w:tcBorders>
          </w:tcPr>
          <w:p w14:paraId="75D6446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5</w:t>
            </w:r>
          </w:p>
        </w:tc>
      </w:tr>
      <w:tr w:rsidR="00261A6C" w:rsidRPr="006713E8" w14:paraId="153527F6" w14:textId="77777777" w:rsidTr="009B7B5A">
        <w:trPr>
          <w:trHeight w:val="276"/>
        </w:trPr>
        <w:tc>
          <w:tcPr>
            <w:tcW w:w="2003" w:type="dxa"/>
            <w:vMerge/>
          </w:tcPr>
          <w:p w14:paraId="009B337C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D12D18B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241" w:type="dxa"/>
          </w:tcPr>
          <w:p w14:paraId="35FDB5DD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76E+07</w:t>
            </w:r>
          </w:p>
        </w:tc>
        <w:tc>
          <w:tcPr>
            <w:tcW w:w="1270" w:type="dxa"/>
          </w:tcPr>
          <w:p w14:paraId="6136A198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879" w:type="dxa"/>
          </w:tcPr>
          <w:p w14:paraId="07E23AE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150" w:type="dxa"/>
          </w:tcPr>
          <w:p w14:paraId="0CFAA556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785" w:type="dxa"/>
          </w:tcPr>
          <w:p w14:paraId="06A5798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3</w:t>
            </w:r>
          </w:p>
        </w:tc>
      </w:tr>
      <w:tr w:rsidR="00261A6C" w:rsidRPr="006713E8" w14:paraId="5328E3AB" w14:textId="77777777" w:rsidTr="009B7B5A">
        <w:trPr>
          <w:trHeight w:val="295"/>
        </w:trPr>
        <w:tc>
          <w:tcPr>
            <w:tcW w:w="2003" w:type="dxa"/>
            <w:vMerge/>
          </w:tcPr>
          <w:p w14:paraId="334AC70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6C16BD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241" w:type="dxa"/>
          </w:tcPr>
          <w:p w14:paraId="5554232D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76E+07</w:t>
            </w:r>
          </w:p>
        </w:tc>
        <w:tc>
          <w:tcPr>
            <w:tcW w:w="1270" w:type="dxa"/>
          </w:tcPr>
          <w:p w14:paraId="17D6550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FI27</w:t>
            </w:r>
          </w:p>
        </w:tc>
        <w:tc>
          <w:tcPr>
            <w:tcW w:w="879" w:type="dxa"/>
          </w:tcPr>
          <w:p w14:paraId="1488EC06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150" w:type="dxa"/>
          </w:tcPr>
          <w:p w14:paraId="63D36D08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785" w:type="dxa"/>
          </w:tcPr>
          <w:p w14:paraId="410AB75B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2</w:t>
            </w:r>
          </w:p>
        </w:tc>
      </w:tr>
      <w:tr w:rsidR="00261A6C" w:rsidRPr="006713E8" w14:paraId="2666D6F5" w14:textId="77777777" w:rsidTr="009B7B5A">
        <w:trPr>
          <w:trHeight w:val="270"/>
        </w:trPr>
        <w:tc>
          <w:tcPr>
            <w:tcW w:w="2003" w:type="dxa"/>
            <w:vMerge/>
          </w:tcPr>
          <w:p w14:paraId="62B2E725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045A4FFC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241" w:type="dxa"/>
          </w:tcPr>
          <w:p w14:paraId="17BB2C59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76E+07</w:t>
            </w:r>
          </w:p>
        </w:tc>
        <w:tc>
          <w:tcPr>
            <w:tcW w:w="1270" w:type="dxa"/>
          </w:tcPr>
          <w:p w14:paraId="02A115D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879" w:type="dxa"/>
          </w:tcPr>
          <w:p w14:paraId="78CFCC31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150" w:type="dxa"/>
          </w:tcPr>
          <w:p w14:paraId="56D97401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785" w:type="dxa"/>
          </w:tcPr>
          <w:p w14:paraId="6F44330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1</w:t>
            </w:r>
          </w:p>
        </w:tc>
      </w:tr>
      <w:tr w:rsidR="00261A6C" w:rsidRPr="006713E8" w14:paraId="3B9004A2" w14:textId="77777777" w:rsidTr="009B7B5A">
        <w:trPr>
          <w:trHeight w:val="285"/>
        </w:trPr>
        <w:tc>
          <w:tcPr>
            <w:tcW w:w="2003" w:type="dxa"/>
            <w:vMerge/>
            <w:tcBorders>
              <w:bottom w:val="single" w:sz="12" w:space="0" w:color="auto"/>
            </w:tcBorders>
          </w:tcPr>
          <w:p w14:paraId="5251440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12AC98C4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L1A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026D5C37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.76E+07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3877689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879" w:type="dxa"/>
            <w:tcBorders>
              <w:bottom w:val="single" w:sz="12" w:space="0" w:color="auto"/>
            </w:tcBorders>
          </w:tcPr>
          <w:p w14:paraId="57F56FE8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7DD3077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14:paraId="23D19D66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11</w:t>
            </w:r>
          </w:p>
        </w:tc>
      </w:tr>
      <w:tr w:rsidR="00261A6C" w:rsidRPr="006713E8" w14:paraId="2A4D7B8C" w14:textId="77777777" w:rsidTr="009B7B5A">
        <w:tc>
          <w:tcPr>
            <w:tcW w:w="2003" w:type="dxa"/>
            <w:vMerge w:val="restart"/>
            <w:tcBorders>
              <w:top w:val="single" w:sz="12" w:space="0" w:color="auto"/>
            </w:tcBorders>
          </w:tcPr>
          <w:p w14:paraId="1F0E85A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ETEC </w:t>
            </w:r>
          </w:p>
          <w:p w14:paraId="0B2955F8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Nodes: </w:t>
            </w:r>
            <w:r w:rsidRPr="006713E8">
              <w:rPr>
                <w:rFonts w:ascii="Times New Roman" w:hAnsi="Times New Roman" w:cs="Times New Roman"/>
              </w:rPr>
              <w:t>38</w:t>
            </w:r>
          </w:p>
          <w:p w14:paraId="4BD3D4D3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Edges: </w:t>
            </w:r>
            <w:r w:rsidRPr="006713E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1898724E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2B65D109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61682</w:t>
            </w:r>
          </w:p>
        </w:tc>
        <w:tc>
          <w:tcPr>
            <w:tcW w:w="1270" w:type="dxa"/>
            <w:tcBorders>
              <w:top w:val="single" w:sz="12" w:space="0" w:color="auto"/>
            </w:tcBorders>
          </w:tcPr>
          <w:p w14:paraId="7C1110AC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79A</w:t>
            </w:r>
          </w:p>
        </w:tc>
        <w:tc>
          <w:tcPr>
            <w:tcW w:w="879" w:type="dxa"/>
            <w:tcBorders>
              <w:top w:val="single" w:sz="12" w:space="0" w:color="auto"/>
            </w:tcBorders>
          </w:tcPr>
          <w:p w14:paraId="35B97E7C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2836396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SHC1</w:t>
            </w:r>
          </w:p>
        </w:tc>
        <w:tc>
          <w:tcPr>
            <w:tcW w:w="785" w:type="dxa"/>
            <w:tcBorders>
              <w:top w:val="single" w:sz="12" w:space="0" w:color="auto"/>
            </w:tcBorders>
          </w:tcPr>
          <w:p w14:paraId="43443261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 xml:space="preserve">   12</w:t>
            </w:r>
          </w:p>
        </w:tc>
      </w:tr>
      <w:tr w:rsidR="00261A6C" w:rsidRPr="006713E8" w14:paraId="79E2349F" w14:textId="77777777" w:rsidTr="009B7B5A">
        <w:tc>
          <w:tcPr>
            <w:tcW w:w="2003" w:type="dxa"/>
            <w:vMerge/>
          </w:tcPr>
          <w:p w14:paraId="79896832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276F4B2A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LCK</w:t>
            </w:r>
          </w:p>
        </w:tc>
        <w:tc>
          <w:tcPr>
            <w:tcW w:w="1241" w:type="dxa"/>
          </w:tcPr>
          <w:p w14:paraId="73A34D9E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5260</w:t>
            </w:r>
          </w:p>
        </w:tc>
        <w:tc>
          <w:tcPr>
            <w:tcW w:w="1270" w:type="dxa"/>
          </w:tcPr>
          <w:p w14:paraId="5AE58B8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79B</w:t>
            </w:r>
          </w:p>
        </w:tc>
        <w:tc>
          <w:tcPr>
            <w:tcW w:w="879" w:type="dxa"/>
          </w:tcPr>
          <w:p w14:paraId="33278274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150" w:type="dxa"/>
          </w:tcPr>
          <w:p w14:paraId="0DC47B01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785" w:type="dxa"/>
          </w:tcPr>
          <w:p w14:paraId="45AF8731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 xml:space="preserve">    7</w:t>
            </w:r>
          </w:p>
        </w:tc>
      </w:tr>
      <w:tr w:rsidR="00261A6C" w:rsidRPr="006713E8" w14:paraId="7E283E41" w14:textId="77777777" w:rsidTr="009B7B5A">
        <w:tc>
          <w:tcPr>
            <w:tcW w:w="2003" w:type="dxa"/>
            <w:vMerge/>
          </w:tcPr>
          <w:p w14:paraId="76099F16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A28FB69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1241" w:type="dxa"/>
          </w:tcPr>
          <w:p w14:paraId="4141E50E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3101</w:t>
            </w:r>
          </w:p>
        </w:tc>
        <w:tc>
          <w:tcPr>
            <w:tcW w:w="1270" w:type="dxa"/>
          </w:tcPr>
          <w:p w14:paraId="17FD11D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2</w:t>
            </w:r>
          </w:p>
        </w:tc>
        <w:tc>
          <w:tcPr>
            <w:tcW w:w="879" w:type="dxa"/>
          </w:tcPr>
          <w:p w14:paraId="62A34BE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150" w:type="dxa"/>
          </w:tcPr>
          <w:p w14:paraId="2DA50B4F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TGB1</w:t>
            </w:r>
          </w:p>
        </w:tc>
        <w:tc>
          <w:tcPr>
            <w:tcW w:w="785" w:type="dxa"/>
          </w:tcPr>
          <w:p w14:paraId="2FAF965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 xml:space="preserve">    6</w:t>
            </w:r>
          </w:p>
        </w:tc>
      </w:tr>
      <w:tr w:rsidR="00261A6C" w:rsidRPr="006713E8" w14:paraId="1E275B7A" w14:textId="77777777" w:rsidTr="009B7B5A">
        <w:tc>
          <w:tcPr>
            <w:tcW w:w="2003" w:type="dxa"/>
            <w:vMerge/>
          </w:tcPr>
          <w:p w14:paraId="68E946F6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854353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247</w:t>
            </w:r>
          </w:p>
        </w:tc>
        <w:tc>
          <w:tcPr>
            <w:tcW w:w="1241" w:type="dxa"/>
          </w:tcPr>
          <w:p w14:paraId="318B5840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51360</w:t>
            </w:r>
          </w:p>
        </w:tc>
        <w:tc>
          <w:tcPr>
            <w:tcW w:w="1270" w:type="dxa"/>
          </w:tcPr>
          <w:p w14:paraId="49C56917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247</w:t>
            </w:r>
          </w:p>
        </w:tc>
        <w:tc>
          <w:tcPr>
            <w:tcW w:w="879" w:type="dxa"/>
          </w:tcPr>
          <w:p w14:paraId="355D6907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150" w:type="dxa"/>
          </w:tcPr>
          <w:p w14:paraId="5B930AEE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TGB3</w:t>
            </w:r>
          </w:p>
        </w:tc>
        <w:tc>
          <w:tcPr>
            <w:tcW w:w="785" w:type="dxa"/>
          </w:tcPr>
          <w:p w14:paraId="3317410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 xml:space="preserve">    5</w:t>
            </w:r>
          </w:p>
        </w:tc>
      </w:tr>
      <w:tr w:rsidR="00261A6C" w:rsidRPr="006713E8" w14:paraId="64BCE5FE" w14:textId="77777777" w:rsidTr="009B7B5A">
        <w:tc>
          <w:tcPr>
            <w:tcW w:w="2003" w:type="dxa"/>
            <w:vMerge/>
            <w:tcBorders>
              <w:bottom w:val="single" w:sz="4" w:space="0" w:color="auto"/>
            </w:tcBorders>
          </w:tcPr>
          <w:p w14:paraId="66ED234C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326FFB7E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D0FE54C" w14:textId="77777777" w:rsidR="00261A6C" w:rsidRPr="006713E8" w:rsidRDefault="00261A6C" w:rsidP="009B7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13E8">
              <w:rPr>
                <w:rFonts w:ascii="Times New Roman" w:hAnsi="Times New Roman" w:cs="Times New Roman"/>
                <w:color w:val="000000"/>
              </w:rPr>
              <w:t>47004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5DC43E4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LCK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E254CE8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8043A45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PLAUR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353C48AD" w14:textId="77777777" w:rsidR="00261A6C" w:rsidRPr="006713E8" w:rsidRDefault="00261A6C" w:rsidP="009B7B5A">
            <w:pPr>
              <w:tabs>
                <w:tab w:val="left" w:pos="3969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 xml:space="preserve">    4</w:t>
            </w:r>
          </w:p>
        </w:tc>
      </w:tr>
    </w:tbl>
    <w:p w14:paraId="72200760" w14:textId="77777777" w:rsidR="00261A6C" w:rsidRPr="006713E8" w:rsidRDefault="00261A6C" w:rsidP="00261A6C">
      <w:pPr>
        <w:pStyle w:val="BodyText"/>
        <w:spacing w:before="160"/>
        <w:ind w:right="482"/>
        <w:rPr>
          <w:b/>
        </w:rPr>
      </w:pPr>
    </w:p>
    <w:p w14:paraId="51C49711" w14:textId="77777777" w:rsidR="00261A6C" w:rsidRDefault="00261A6C" w:rsidP="00261A6C"/>
    <w:p w14:paraId="3C4DDDB5" w14:textId="77777777" w:rsidR="00261A6C" w:rsidRPr="00261A6C" w:rsidRDefault="00261A6C" w:rsidP="00261A6C"/>
    <w:p w14:paraId="1E8622EE" w14:textId="77777777" w:rsidR="00261A6C" w:rsidRPr="00261A6C" w:rsidRDefault="00261A6C" w:rsidP="00261A6C"/>
    <w:p w14:paraId="07C16F6E" w14:textId="77777777" w:rsidR="00261A6C" w:rsidRPr="00261A6C" w:rsidRDefault="00261A6C" w:rsidP="00261A6C"/>
    <w:p w14:paraId="009BD354" w14:textId="77777777" w:rsidR="00261A6C" w:rsidRPr="00261A6C" w:rsidRDefault="00261A6C" w:rsidP="00261A6C"/>
    <w:p w14:paraId="2715C96A" w14:textId="77777777" w:rsidR="00261A6C" w:rsidRPr="00261A6C" w:rsidRDefault="00261A6C" w:rsidP="00261A6C"/>
    <w:p w14:paraId="1AB87286" w14:textId="77777777" w:rsidR="00261A6C" w:rsidRDefault="00261A6C" w:rsidP="00261A6C"/>
    <w:p w14:paraId="05D9B66D" w14:textId="77777777" w:rsidR="003E25E2" w:rsidRDefault="003E25E2" w:rsidP="00261A6C"/>
    <w:p w14:paraId="630EA0C0" w14:textId="77777777" w:rsidR="003E25E2" w:rsidRDefault="003E25E2" w:rsidP="00261A6C"/>
    <w:p w14:paraId="6273E907" w14:textId="13BFAAC8" w:rsidR="00261A6C" w:rsidRDefault="00261A6C" w:rsidP="00261A6C">
      <w:pPr>
        <w:pStyle w:val="BodyText"/>
        <w:spacing w:before="160" w:line="276" w:lineRule="auto"/>
        <w:ind w:right="482"/>
        <w:rPr>
          <w:b/>
        </w:rPr>
      </w:pPr>
      <w:r w:rsidRPr="006713E8">
        <w:rPr>
          <w:b/>
        </w:rPr>
        <w:lastRenderedPageBreak/>
        <w:t>Table S</w:t>
      </w:r>
      <w:r>
        <w:rPr>
          <w:b/>
        </w:rPr>
        <w:t>4</w:t>
      </w:r>
      <w:r w:rsidRPr="006713E8">
        <w:rPr>
          <w:b/>
        </w:rPr>
        <w:t>. Top 5 network clusters obtained from the four extended PPI network along with key regulators/transcription factors for the cluster derived from TRRUST database</w:t>
      </w:r>
    </w:p>
    <w:tbl>
      <w:tblPr>
        <w:tblpPr w:leftFromText="180" w:rightFromText="180" w:horzAnchor="margin" w:tblpXSpec="center" w:tblpY="940"/>
        <w:tblW w:w="97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7"/>
        <w:gridCol w:w="2609"/>
        <w:gridCol w:w="4087"/>
        <w:gridCol w:w="1660"/>
      </w:tblGrid>
      <w:tr w:rsidR="00261A6C" w:rsidRPr="006713E8" w14:paraId="4AA9512D" w14:textId="77777777" w:rsidTr="009B7B5A">
        <w:trPr>
          <w:trHeight w:val="489"/>
        </w:trPr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CC979" w14:textId="77777777" w:rsidR="00261A6C" w:rsidRPr="006713E8" w:rsidRDefault="00261A6C" w:rsidP="009B7B5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44211672"/>
            <w:r w:rsidRPr="006713E8">
              <w:rPr>
                <w:rFonts w:ascii="Times New Roman" w:hAnsi="Times New Roman" w:cs="Times New Roman"/>
                <w:b/>
                <w:bCs/>
              </w:rPr>
              <w:t>Cohort</w:t>
            </w:r>
          </w:p>
          <w:p w14:paraId="774A0750" w14:textId="77777777" w:rsidR="00261A6C" w:rsidRPr="006713E8" w:rsidRDefault="00261A6C" w:rsidP="009B7B5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(Score)</w:t>
            </w:r>
          </w:p>
        </w:tc>
        <w:tc>
          <w:tcPr>
            <w:tcW w:w="2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77887" w14:textId="77777777" w:rsidR="00261A6C" w:rsidRPr="006713E8" w:rsidRDefault="00261A6C" w:rsidP="009B7B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40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7C59C" w14:textId="77777777" w:rsidR="00261A6C" w:rsidRPr="006713E8" w:rsidRDefault="00261A6C" w:rsidP="009B7B5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Enriched Pathways  </w:t>
            </w:r>
          </w:p>
          <w:p w14:paraId="5254C12C" w14:textId="77777777" w:rsidR="00261A6C" w:rsidRPr="006713E8" w:rsidRDefault="00261A6C" w:rsidP="009B7B5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(strength &gt; 2, gene count &gt;5, Top 5)</w:t>
            </w:r>
          </w:p>
          <w:p w14:paraId="1883841D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6FF8D2" w14:textId="77777777" w:rsidR="00261A6C" w:rsidRPr="006713E8" w:rsidRDefault="00261A6C" w:rsidP="009B7B5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Transcription Factors</w:t>
            </w:r>
          </w:p>
        </w:tc>
      </w:tr>
      <w:tr w:rsidR="00261A6C" w:rsidRPr="006713E8" w14:paraId="3C8C69B6" w14:textId="77777777" w:rsidTr="009B7B5A">
        <w:trPr>
          <w:trHeight w:val="489"/>
        </w:trPr>
        <w:tc>
          <w:tcPr>
            <w:tcW w:w="135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C10B9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 xml:space="preserve">S. typhi (Oxford) cohort </w:t>
            </w:r>
            <w:r w:rsidRPr="006713E8">
              <w:rPr>
                <w:rFonts w:ascii="Times New Roman" w:hAnsi="Times New Roman" w:cs="Times New Roman"/>
              </w:rPr>
              <w:t>(40.55)</w:t>
            </w:r>
          </w:p>
        </w:tc>
        <w:tc>
          <w:tcPr>
            <w:tcW w:w="2609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A8031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RF1, IRF2, IRF3, IRF4, IRF5, IRF7, IRF9, IFIT1, IFIT2, IFIT3, IFIT5, IFI6, IFI27, IFI35, IFITM1, IFITM2, IFITM3, STAT1, STAT2, HLA-A, HLA-B, HLA-C, HLA-E, HLA-F, HLA-G, OAS1, OAS2, OAS3, OASL, RNASEL, MX1, MX2, RSAD2, BST2, ISG15, ISG20, GBP2, SAMHD1, XAF1, ADAR, PSMB8</w:t>
            </w:r>
          </w:p>
        </w:tc>
        <w:tc>
          <w:tcPr>
            <w:tcW w:w="408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4C2B9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nterferon alpha/beta signalling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909733</w:t>
            </w:r>
            <w:r w:rsidRPr="006713E8">
              <w:rPr>
                <w:rFonts w:ascii="Times New Roman" w:hAnsi="Times New Roman" w:cs="Times New Roman"/>
              </w:rPr>
              <w:t xml:space="preserve">), Endosomal/ </w:t>
            </w:r>
            <w:proofErr w:type="spellStart"/>
            <w:r w:rsidRPr="006713E8">
              <w:rPr>
                <w:rFonts w:ascii="Times New Roman" w:hAnsi="Times New Roman" w:cs="Times New Roman"/>
              </w:rPr>
              <w:t>Vacuolar</w:t>
            </w:r>
            <w:proofErr w:type="spellEnd"/>
            <w:r w:rsidRPr="006713E8">
              <w:rPr>
                <w:rFonts w:ascii="Times New Roman" w:hAnsi="Times New Roman" w:cs="Times New Roman"/>
              </w:rPr>
              <w:t xml:space="preserve"> pathway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(HSA-1236977</w:t>
            </w:r>
            <w:r w:rsidRPr="006713E8">
              <w:rPr>
                <w:rFonts w:ascii="Times New Roman" w:hAnsi="Times New Roman" w:cs="Times New Roman"/>
              </w:rPr>
              <w:t>), OAS antiviral response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8983711</w:t>
            </w:r>
            <w:r w:rsidRPr="006713E8">
              <w:rPr>
                <w:rFonts w:ascii="Times New Roman" w:hAnsi="Times New Roman" w:cs="Times New Roman"/>
              </w:rPr>
              <w:t>), Antigen Presentation: Folding, assembly and peptide loading of class I MHC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983170</w:t>
            </w:r>
            <w:r w:rsidRPr="006713E8">
              <w:rPr>
                <w:rFonts w:ascii="Times New Roman" w:hAnsi="Times New Roman" w:cs="Times New Roman"/>
              </w:rPr>
              <w:t>), Interferon gamma signalling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877300</w:t>
            </w:r>
            <w:r w:rsidRPr="006713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</w:tcPr>
          <w:p w14:paraId="0BBF14C4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 xml:space="preserve">HIVEP2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CIIT2</w:t>
            </w:r>
            <w:r w:rsidRPr="006713E8">
              <w:rPr>
                <w:rFonts w:ascii="Times New Roman" w:hAnsi="Times New Roman" w:cs="Times New Roman"/>
              </w:rPr>
              <w:t xml:space="preserve">, MYCN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JUN</w:t>
            </w:r>
            <w:r w:rsidRPr="006713E8">
              <w:rPr>
                <w:rFonts w:ascii="Times New Roman" w:hAnsi="Times New Roman" w:cs="Times New Roman"/>
              </w:rPr>
              <w:t xml:space="preserve">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STAT1</w:t>
            </w:r>
            <w:r w:rsidRPr="006713E8">
              <w:rPr>
                <w:rFonts w:ascii="Times New Roman" w:hAnsi="Times New Roman" w:cs="Times New Roman"/>
              </w:rPr>
              <w:t xml:space="preserve">, STAT2, STAT3, STAT6, MYC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BRCA1</w:t>
            </w:r>
            <w:r w:rsidRPr="006713E8">
              <w:rPr>
                <w:rFonts w:ascii="Times New Roman" w:hAnsi="Times New Roman" w:cs="Times New Roman"/>
              </w:rPr>
              <w:t xml:space="preserve">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IRF1</w:t>
            </w:r>
            <w:r w:rsidRPr="006713E8">
              <w:rPr>
                <w:rFonts w:ascii="Times New Roman" w:hAnsi="Times New Roman" w:cs="Times New Roman"/>
              </w:rPr>
              <w:t xml:space="preserve">, IRF3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RELA</w:t>
            </w:r>
            <w:r w:rsidRPr="006713E8">
              <w:rPr>
                <w:rFonts w:ascii="Times New Roman" w:hAnsi="Times New Roman" w:cs="Times New Roman"/>
              </w:rPr>
              <w:t xml:space="preserve">, CREB5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PITX1</w:t>
            </w:r>
            <w:r w:rsidRPr="006713E8">
              <w:rPr>
                <w:rFonts w:ascii="Times New Roman" w:hAnsi="Times New Roman" w:cs="Times New Roman"/>
              </w:rPr>
              <w:t xml:space="preserve">, NFKB1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SP1</w:t>
            </w:r>
          </w:p>
        </w:tc>
      </w:tr>
      <w:tr w:rsidR="00261A6C" w:rsidRPr="006713E8" w14:paraId="56F3A816" w14:textId="77777777" w:rsidTr="009B7B5A">
        <w:trPr>
          <w:trHeight w:val="489"/>
        </w:trPr>
        <w:tc>
          <w:tcPr>
            <w:tcW w:w="13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04208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S. typhi (Vietnam)</w:t>
            </w:r>
            <w:r w:rsidRPr="006713E8">
              <w:rPr>
                <w:rFonts w:ascii="Times New Roman" w:hAnsi="Times New Roman" w:cs="Times New Roman"/>
              </w:rPr>
              <w:t xml:space="preserve">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 xml:space="preserve">cohort </w:t>
            </w:r>
            <w:r w:rsidRPr="006713E8">
              <w:rPr>
                <w:rFonts w:ascii="Times New Roman" w:hAnsi="Times New Roman" w:cs="Times New Roman"/>
              </w:rPr>
              <w:t>(18.2)</w:t>
            </w:r>
          </w:p>
        </w:tc>
        <w:tc>
          <w:tcPr>
            <w:tcW w:w="26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221B7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PIK3CA, PIK3R1, PIK3CB, EGF, EFGR, ERBB2, ERBB3, PTPN11, LCK, FYN, MAPK1, MAPK3, RHOA, GRB2, PTK2, SOS1, SHC1, HRAS, KRAS, JAK2</w:t>
            </w:r>
          </w:p>
        </w:tc>
        <w:tc>
          <w:tcPr>
            <w:tcW w:w="4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47094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Signalling by FGFR3 fusions in cancer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8853334</w:t>
            </w:r>
            <w:r w:rsidRPr="006713E8">
              <w:rPr>
                <w:rFonts w:ascii="Times New Roman" w:hAnsi="Times New Roman" w:cs="Times New Roman"/>
              </w:rPr>
              <w:t>), Signalling by PDGFRA transmembrane, juxta-membrane and kinase domain mutants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9673767</w:t>
            </w:r>
            <w:r w:rsidRPr="006713E8">
              <w:rPr>
                <w:rFonts w:ascii="Times New Roman" w:hAnsi="Times New Roman" w:cs="Times New Roman"/>
              </w:rPr>
              <w:t>), Activated NTRK2 signals through RAS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9026519</w:t>
            </w:r>
            <w:r w:rsidRPr="006713E8">
              <w:rPr>
                <w:rFonts w:ascii="Times New Roman" w:hAnsi="Times New Roman" w:cs="Times New Roman"/>
              </w:rPr>
              <w:t>), Signalling by FGFR4 in disease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5655291</w:t>
            </w:r>
            <w:r w:rsidRPr="006713E8">
              <w:rPr>
                <w:rFonts w:ascii="Times New Roman" w:hAnsi="Times New Roman" w:cs="Times New Roman"/>
              </w:rPr>
              <w:t>), Constitutive Signalling by Overexpressed ERBB2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9634285</w:t>
            </w:r>
            <w:r w:rsidRPr="006713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shd w:val="clear" w:color="auto" w:fill="auto"/>
          </w:tcPr>
          <w:p w14:paraId="161FA46D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MYB, SP1</w:t>
            </w:r>
          </w:p>
        </w:tc>
      </w:tr>
      <w:tr w:rsidR="00261A6C" w:rsidRPr="006713E8" w14:paraId="6CE0BED7" w14:textId="77777777" w:rsidTr="009B7B5A">
        <w:trPr>
          <w:trHeight w:val="489"/>
        </w:trPr>
        <w:tc>
          <w:tcPr>
            <w:tcW w:w="13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44090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Rotavirus</w:t>
            </w:r>
            <w:r w:rsidRPr="006713E8">
              <w:rPr>
                <w:rFonts w:ascii="Times New Roman" w:hAnsi="Times New Roman" w:cs="Times New Roman"/>
              </w:rPr>
              <w:t xml:space="preserve">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 xml:space="preserve">cohort </w:t>
            </w:r>
            <w:r w:rsidRPr="006713E8">
              <w:rPr>
                <w:rFonts w:ascii="Times New Roman" w:hAnsi="Times New Roman" w:cs="Times New Roman"/>
              </w:rPr>
              <w:t>(13.385)</w:t>
            </w:r>
          </w:p>
        </w:tc>
        <w:tc>
          <w:tcPr>
            <w:tcW w:w="26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DB5B8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L1A, IL1B, IL6, TNF, IL10, CCL1, CCL2, CCL3, CCL4, CCL5, CCL20, CXCL1, CXCL2, CXCL8, CXCL10</w:t>
            </w:r>
          </w:p>
        </w:tc>
        <w:tc>
          <w:tcPr>
            <w:tcW w:w="4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132C8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 xml:space="preserve">Interleukin-10 signalling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(HSA-6783783</w:t>
            </w:r>
            <w:r w:rsidRPr="006713E8">
              <w:rPr>
                <w:rFonts w:ascii="Times New Roman" w:hAnsi="Times New Roman" w:cs="Times New Roman"/>
              </w:rPr>
              <w:t>), Chemokine receptors bind chemokines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380108</w:t>
            </w:r>
            <w:r w:rsidRPr="006713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shd w:val="clear" w:color="auto" w:fill="auto"/>
          </w:tcPr>
          <w:p w14:paraId="63A5DB73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RELA</w:t>
            </w:r>
            <w:r w:rsidRPr="006713E8">
              <w:rPr>
                <w:rFonts w:ascii="Times New Roman" w:hAnsi="Times New Roman" w:cs="Times New Roman"/>
              </w:rPr>
              <w:t xml:space="preserve">, NFKB1, REL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JUN</w:t>
            </w:r>
            <w:r w:rsidRPr="006713E8">
              <w:rPr>
                <w:rFonts w:ascii="Times New Roman" w:hAnsi="Times New Roman" w:cs="Times New Roman"/>
              </w:rPr>
              <w:t xml:space="preserve">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STAT1</w:t>
            </w:r>
            <w:r w:rsidRPr="006713E8">
              <w:rPr>
                <w:rFonts w:ascii="Times New Roman" w:hAnsi="Times New Roman" w:cs="Times New Roman"/>
              </w:rPr>
              <w:t xml:space="preserve">, CEBPB, SPI1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IRF3</w:t>
            </w:r>
            <w:r w:rsidRPr="006713E8">
              <w:rPr>
                <w:rFonts w:ascii="Times New Roman" w:hAnsi="Times New Roman" w:cs="Times New Roman"/>
              </w:rPr>
              <w:t xml:space="preserve">, CEBPD, NFKBIA, XBP1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SP1</w:t>
            </w:r>
            <w:r w:rsidRPr="006713E8">
              <w:rPr>
                <w:rFonts w:ascii="Times New Roman" w:hAnsi="Times New Roman" w:cs="Times New Roman"/>
              </w:rPr>
              <w:t xml:space="preserve">, ATF, STAT3, VDR, HDAC11, ZNF300, CEBPA, IRF1, ZFP36, IRF8, IRF7, EGR1, CREB1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MGA1</w:t>
            </w:r>
            <w:r w:rsidRPr="006713E8">
              <w:rPr>
                <w:rFonts w:ascii="Times New Roman" w:hAnsi="Times New Roman" w:cs="Times New Roman"/>
              </w:rPr>
              <w:t xml:space="preserve">, DDIT3, AHR, E3F1, PARP1, NR1I2, HDAC2, HSF1, </w:t>
            </w:r>
            <w:r w:rsidRPr="006713E8">
              <w:rPr>
                <w:rFonts w:ascii="Times New Roman" w:hAnsi="Times New Roman" w:cs="Times New Roman"/>
              </w:rPr>
              <w:lastRenderedPageBreak/>
              <w:t>JUND, GATA3, KLF, SIRT1, EP300, FOS</w:t>
            </w:r>
          </w:p>
        </w:tc>
      </w:tr>
      <w:tr w:rsidR="00261A6C" w:rsidRPr="006713E8" w14:paraId="1F6BDC89" w14:textId="77777777" w:rsidTr="009B7B5A">
        <w:trPr>
          <w:trHeight w:val="1346"/>
        </w:trPr>
        <w:tc>
          <w:tcPr>
            <w:tcW w:w="13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625CF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lastRenderedPageBreak/>
              <w:t>ETEC cohort</w:t>
            </w:r>
            <w:r w:rsidRPr="006713E8">
              <w:rPr>
                <w:rFonts w:ascii="Times New Roman" w:hAnsi="Times New Roman" w:cs="Times New Roman"/>
              </w:rPr>
              <w:t xml:space="preserve"> (8.33)</w:t>
            </w:r>
          </w:p>
        </w:tc>
        <w:tc>
          <w:tcPr>
            <w:tcW w:w="26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538A9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4, CD2, CD28, CD8A, CD19, CD79A/B, CD86, CD80, PIK3R1, PIK3CA, LCK, PRKCQ</w:t>
            </w:r>
          </w:p>
        </w:tc>
        <w:tc>
          <w:tcPr>
            <w:tcW w:w="4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B89A8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CD28 dependent PI3K/Akt signalling (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HSA-389357</w:t>
            </w:r>
            <w:r w:rsidRPr="006713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shd w:val="clear" w:color="auto" w:fill="auto"/>
          </w:tcPr>
          <w:p w14:paraId="289CB8D7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 xml:space="preserve">TRERF1, MYB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RELA</w:t>
            </w:r>
            <w:r w:rsidRPr="006713E8">
              <w:rPr>
                <w:rFonts w:ascii="Times New Roman" w:hAnsi="Times New Roman" w:cs="Times New Roman"/>
              </w:rPr>
              <w:t>, NFKB1, ETS1</w:t>
            </w:r>
          </w:p>
        </w:tc>
      </w:tr>
      <w:tr w:rsidR="00261A6C" w:rsidRPr="006713E8" w14:paraId="090C79CB" w14:textId="77777777" w:rsidTr="009B7B5A">
        <w:trPr>
          <w:trHeight w:val="489"/>
        </w:trPr>
        <w:tc>
          <w:tcPr>
            <w:tcW w:w="135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831BD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Rotavirus cohort</w:t>
            </w:r>
            <w:r w:rsidRPr="006713E8">
              <w:rPr>
                <w:rFonts w:ascii="Times New Roman" w:hAnsi="Times New Roman" w:cs="Times New Roman"/>
              </w:rPr>
              <w:t xml:space="preserve"> (9.241)</w:t>
            </w:r>
          </w:p>
        </w:tc>
        <w:tc>
          <w:tcPr>
            <w:tcW w:w="2609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8DB74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IFI6, IFI27, OAS1, OAS2, OASL, IFIT3, STAT3, ISG15, JAK2, PIK3R1, PIK3CA, PTK2, PLCG1, NFKBIA, MAPK3, MAPK14, VLC, RAC1, CXCR4, CREBBP, HDAC1, JUN, EGR1, VEGA, HIF1A, PSMB8, HCK, BLNK, SRC, EP300, PSMB8</w:t>
            </w:r>
          </w:p>
        </w:tc>
        <w:tc>
          <w:tcPr>
            <w:tcW w:w="408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7C909" w14:textId="77777777" w:rsidR="00261A6C" w:rsidRPr="006713E8" w:rsidRDefault="00261A6C" w:rsidP="009B7B5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</w:tcPr>
          <w:p w14:paraId="77581437" w14:textId="77777777" w:rsidR="00261A6C" w:rsidRPr="006713E8" w:rsidRDefault="00261A6C" w:rsidP="009B7B5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BRCA1</w:t>
            </w:r>
            <w:r w:rsidRPr="006713E8">
              <w:rPr>
                <w:rFonts w:ascii="Times New Roman" w:hAnsi="Times New Roman" w:cs="Times New Roman"/>
              </w:rPr>
              <w:t xml:space="preserve">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RELA</w:t>
            </w:r>
            <w:r w:rsidRPr="006713E8">
              <w:rPr>
                <w:rFonts w:ascii="Times New Roman" w:hAnsi="Times New Roman" w:cs="Times New Roman"/>
              </w:rPr>
              <w:t xml:space="preserve">, HIF1A, YY1, NFKB1, ZNF382, SPI2, MEF2A, KLF5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 xml:space="preserve">STAT1, </w:t>
            </w:r>
            <w:r w:rsidRPr="006713E8">
              <w:rPr>
                <w:rFonts w:ascii="Times New Roman" w:hAnsi="Times New Roman" w:cs="Times New Roman"/>
              </w:rPr>
              <w:t xml:space="preserve">PML, ARNT, VHL, MYC, FLI1, FOXO1, HDAC3, DNMT1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STAT3</w:t>
            </w:r>
            <w:r w:rsidRPr="006713E8">
              <w:rPr>
                <w:rFonts w:ascii="Times New Roman" w:hAnsi="Times New Roman" w:cs="Times New Roman"/>
              </w:rPr>
              <w:t xml:space="preserve">, USF2, HDAC, ESR1, ETS1, EGR1, CREB1, AR, TP53, </w:t>
            </w:r>
            <w:r w:rsidRPr="006713E8">
              <w:rPr>
                <w:rFonts w:ascii="Times New Roman" w:hAnsi="Times New Roman" w:cs="Times New Roman"/>
                <w:b/>
                <w:bCs/>
              </w:rPr>
              <w:t>SP1</w:t>
            </w:r>
          </w:p>
        </w:tc>
      </w:tr>
      <w:bookmarkEnd w:id="0"/>
    </w:tbl>
    <w:p w14:paraId="267DA702" w14:textId="77777777" w:rsidR="00261A6C" w:rsidRDefault="00261A6C" w:rsidP="00261A6C">
      <w:pPr>
        <w:pStyle w:val="BodyText"/>
        <w:spacing w:before="160" w:line="276" w:lineRule="auto"/>
        <w:ind w:right="482"/>
        <w:rPr>
          <w:b/>
        </w:rPr>
      </w:pPr>
    </w:p>
    <w:p w14:paraId="128E4DB6" w14:textId="77777777" w:rsidR="00261A6C" w:rsidRDefault="00261A6C" w:rsidP="00261A6C">
      <w:pPr>
        <w:jc w:val="center"/>
        <w:rPr>
          <w:lang w:val="en-US"/>
        </w:rPr>
        <w:sectPr w:rsidR="00261A6C" w:rsidSect="00AC36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81EAA8" w14:textId="58FF85CC" w:rsidR="00261A6C" w:rsidRDefault="00261A6C" w:rsidP="00261A6C">
      <w:pPr>
        <w:tabs>
          <w:tab w:val="left" w:pos="2364"/>
        </w:tabs>
        <w:spacing w:before="160" w:after="0" w:line="240" w:lineRule="auto"/>
        <w:rPr>
          <w:rFonts w:ascii="Times New Roman" w:hAnsi="Times New Roman" w:cs="Times New Roman"/>
          <w:b/>
          <w:bCs/>
        </w:rPr>
      </w:pPr>
      <w:r w:rsidRPr="006713E8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5</w:t>
      </w:r>
      <w:r w:rsidRPr="006713E8">
        <w:rPr>
          <w:rFonts w:ascii="Times New Roman" w:hAnsi="Times New Roman" w:cs="Times New Roman"/>
          <w:b/>
          <w:bCs/>
        </w:rPr>
        <w:t xml:space="preserve">. Genes/Features derived from different algorithms </w:t>
      </w:r>
    </w:p>
    <w:tbl>
      <w:tblPr>
        <w:tblpPr w:leftFromText="180" w:rightFromText="180" w:vertAnchor="page" w:horzAnchor="margin" w:tblpY="2231"/>
        <w:tblW w:w="89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6"/>
        <w:gridCol w:w="7230"/>
      </w:tblGrid>
      <w:tr w:rsidR="00261A6C" w:rsidRPr="006713E8" w14:paraId="1F1ADBB0" w14:textId="77777777" w:rsidTr="009B7B5A">
        <w:trPr>
          <w:trHeight w:val="512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22B33" w14:textId="77777777" w:rsidR="00261A6C" w:rsidRPr="00D83769" w:rsidRDefault="00261A6C" w:rsidP="009B7B5A">
            <w:pPr>
              <w:rPr>
                <w:rFonts w:ascii="Times New Roman" w:hAnsi="Times New Roman" w:cs="Times New Roman"/>
                <w:b/>
                <w:bCs/>
              </w:rPr>
            </w:pPr>
            <w:r w:rsidRPr="00D83769">
              <w:rPr>
                <w:rFonts w:ascii="Times New Roman" w:hAnsi="Times New Roman" w:cs="Times New Roman"/>
                <w:b/>
                <w:bCs/>
              </w:rPr>
              <w:t>Feature Selection Source</w:t>
            </w:r>
          </w:p>
        </w:tc>
        <w:tc>
          <w:tcPr>
            <w:tcW w:w="72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029A7" w14:textId="77777777" w:rsidR="00261A6C" w:rsidRPr="00D83769" w:rsidRDefault="00261A6C" w:rsidP="009B7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3769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</w:tr>
      <w:tr w:rsidR="00261A6C" w:rsidRPr="006713E8" w14:paraId="192C3155" w14:textId="77777777" w:rsidTr="009B7B5A">
        <w:trPr>
          <w:trHeight w:val="512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AB7B1" w14:textId="77777777" w:rsidR="00261A6C" w:rsidRPr="00D83769" w:rsidRDefault="00261A6C" w:rsidP="009B7B5A">
            <w:pPr>
              <w:rPr>
                <w:rFonts w:ascii="Times New Roman" w:hAnsi="Times New Roman" w:cs="Times New Roman"/>
                <w:b/>
                <w:bCs/>
              </w:rPr>
            </w:pPr>
            <w:r w:rsidRPr="00D83769">
              <w:rPr>
                <w:rFonts w:ascii="Times New Roman" w:hAnsi="Times New Roman" w:cs="Times New Roman"/>
                <w:b/>
                <w:bCs/>
              </w:rPr>
              <w:t>Hybrid Clustering (Cluster 2)</w:t>
            </w:r>
          </w:p>
          <w:p w14:paraId="6D15E973" w14:textId="77777777" w:rsidR="00261A6C" w:rsidRPr="00D83769" w:rsidRDefault="00261A6C" w:rsidP="009B7B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9CD0C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ABCB11, ADD1, ANPEP, ANXA1, AP2A2, AQP3, ARG2, ASNS, ATP6AP2, ATP6V1G2, BBS9, BCLAF1, BUB3, CACNA1G, CCND1, CD44, CDK16, CDK2, CELF2, CFDP1, CFTR, CHST1, CIAO1, CSF3R, CST6, CTSB, DHX34, DIMT1, DRAP1, E2F4, EDN3, EIF3E, EPM2A, ERBB2, ESR2, EXPH5, FAM20B, FARP2, FGF12, FGF13, FOXH1, FRY, GDF5, GM2A, GPM6B, GPR176, GRB2, GRIK3, GRSF1, GSTM5, HBP1, HERC4, HNRNPC, KLF1, KLHDC10, KLK2, KNG1, KRT18, LAMA2, LAMC2, LCK, LDLR, LGMN, LMNB1, LPAR1, MAPRE2, MECOM, MPZL2, MYL4, N4BP1, NACA, NCOA2, NEMP1, NFYB, NR3C1, NRP2, NUMA1, OR7E24, PAICS, PDGFRA, PDHB, PDK3, PHGDH, PIK3CD, PIP4K2A, PITX2, PKNOX1, PLCB1, PNN, POU2F2, PPFIA1, PPP1CA, PPP2R1A, PPP3R1, PRB1, PREPL, PRICKLE3, PRMT1, PTPN1, PTPN11, PTTG1, RAB11A, RAB11FIP3, RAB33A, RBMXL2, RECK, RGS6, RND2, RPLP1, RPS6KA3, RRP7A, RTN1, SACS, SCARB1, SERPINA1, SETD1A, SLC24A1, SLC29A1, SMG7, SOCS1, SOCS3, SPAG5, SPCS2, TBX5, TLK2, TLN1, TLR1, TLR2, TNFRSF21, TNK2, TRAF2, TRAF3IP2, TRIM37, UBE2D2, USP10, UTF1, VCL, VPS13A, WT1, WWP2, YKT6, ZC3H13, ZNF324, ZNF460, ZNF500</w:t>
            </w:r>
          </w:p>
        </w:tc>
      </w:tr>
      <w:tr w:rsidR="00261A6C" w:rsidRPr="006713E8" w14:paraId="73DCEA8E" w14:textId="77777777" w:rsidTr="009B7B5A">
        <w:trPr>
          <w:trHeight w:val="512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D59FA" w14:textId="77777777" w:rsidR="00261A6C" w:rsidRPr="00D83769" w:rsidRDefault="00261A6C" w:rsidP="009B7B5A">
            <w:pPr>
              <w:rPr>
                <w:rFonts w:ascii="Times New Roman" w:hAnsi="Times New Roman" w:cs="Times New Roman"/>
                <w:b/>
                <w:bCs/>
              </w:rPr>
            </w:pPr>
            <w:r w:rsidRPr="00D83769">
              <w:rPr>
                <w:rFonts w:ascii="Times New Roman" w:hAnsi="Times New Roman" w:cs="Times New Roman"/>
                <w:b/>
                <w:bCs/>
              </w:rPr>
              <w:t>Hybrid Clustering (Cluster 4)</w:t>
            </w:r>
          </w:p>
        </w:tc>
        <w:tc>
          <w:tcPr>
            <w:tcW w:w="72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1AC54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ADAM17, ADD3, AKAP12, AKAP13, APLP2, ARHGAP1, ARHGEF12, ARIH1, ATP11B, ATP2A3, ATP4A, ATP6V0E1, ATXN2, BAG5, BAX, BCL6, BID, BTN3A2, CA2, CACNA1C, CACNB2, CALB1, CALD1, CAMSAP2, CBX6, CCR4, CD40LG, CDKN2B, CELSR2, CELSR3, CNBP, CR2, CUX1, CXADR, CYP4F2, DCT, DIAPH1, DKK3, DMPK, DNAJC16, DOCK3, DTNA, EDA, EEA1, EEF1D, ERCC1, ERCC4, ETF1, F2RL2, F7, FAM168A, FARP1, FBLN1, FCER1A, FGFR3, FN1, FSHB, GBE1, GCDH, GFRA1, GJA1, GLI1, GLUD1, GPC5, GPR19, GRB10, GTF3C1, HLA-DPB1, HLA-DRB6, HNRNPUL1, HOXA10, HOXA11, HSP90AA1, IL10RB, IRAK3, JAG1, KAT6B, KHK, KLK7, KRT1, LDOC1, LLGL2, MAP2, MAP2K6, MAPK11, MAZ, MDN1, METAP2, MID1, NDC80, NFRKB, NOP14, NRG1, NRGN, NTN3, NTRK2, OFD1, OPTN, PARVB, PDCD10, PDE4B, PDE6C, PDGFA, PGM3, PGR, PHYH, PHYHIP, PLIN3, PPP2CB, PPP2R5B, PPP3CC, PPP6C, PRDX6, PRKDC, PRKG2, PRMT2, PSIP1, PSMA3, PSMB2, PTPRC, RAB31, RABGGTA, RAE1, RASGRP2, RBBP4, RBM12, RBPMS, RCBTB2, RER1, RGS13, RNF103, RNF40, RNMT, RPL22, RPL6, RPS15, RPS16, RPS9, S100A2, SACM1L, SAT1, SCN2A, SERPINA7, SF3B1, SHH, SLC25A12, SLC25A3, SLC35A2, SLK, SMARCB1, SNAI2, SOX2, SPAM1, STAT1, SYNGR2, TACSTD2, TAPBP, TFE3, TGM3, THRA, TLE4, TLR6, TNC, TNFAIP8, TP53I11, TRO, TUBB3, USP19, USP4, WFS1, WNT2B, YAF2, YIPF3</w:t>
            </w:r>
          </w:p>
        </w:tc>
      </w:tr>
      <w:tr w:rsidR="00261A6C" w:rsidRPr="006713E8" w14:paraId="76042C53" w14:textId="77777777" w:rsidTr="009B7B5A">
        <w:trPr>
          <w:trHeight w:val="512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F33D5" w14:textId="77777777" w:rsidR="00261A6C" w:rsidRPr="00D83769" w:rsidRDefault="00261A6C" w:rsidP="009B7B5A">
            <w:pPr>
              <w:rPr>
                <w:rFonts w:ascii="Times New Roman" w:hAnsi="Times New Roman" w:cs="Times New Roman"/>
                <w:b/>
                <w:bCs/>
              </w:rPr>
            </w:pPr>
            <w:r w:rsidRPr="00D83769">
              <w:rPr>
                <w:rFonts w:ascii="Times New Roman" w:hAnsi="Times New Roman" w:cs="Times New Roman"/>
                <w:b/>
                <w:bCs/>
              </w:rPr>
              <w:lastRenderedPageBreak/>
              <w:t>Random Forest Algorithm</w:t>
            </w:r>
          </w:p>
        </w:tc>
        <w:tc>
          <w:tcPr>
            <w:tcW w:w="72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46219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AATF, ABL2, AIRE, ALOX15B, ANXA11, AP3D1, APBB2, APOB, ARF6, ARG2, ASCL2, ATF7, BATF, BAX, BAZ1B, BCL10, BCL2L11, BTC, C1S, CAMTA1, CASP1, CCL27, CD22, CD40, CD74, CD80, CEBPD, CELSR1, CFTR, CHRD, CHRNB2, CHST1, CNTF, COPS8, CPNE1, CPNE3, CR2, CREG1, CRISP3, CRLF1, CRX, CSNK1A1, CSNK1G2, CSPG4, DDN, DNAJA3, DPEP1, E2F4, EIF2B5, EIF5A, EPHA2, EPO, ERBB2, ERBB3, ERBB4, ETV4, F2, F2RL3, FDX1, FGF12, FGFR2, FGR, FLT4, FOXK2, GALR2, GCNT1, GCNT2, GRB2, GRIN1, HGF, HTR1D, IER2, IFNB1, IGLL1, IL1RN, ING1, INHA, INHBB, IRF1, KSR1, LAMC2, LGALS9, LPAR1, LRP4, LTB, MADCAM1, MAP2K4, MAP4K1, MST1R, MSX2, N4BP1, NFKB2, NHLH1, NKX2-1, NONO, NR1I3, NR4A3, NTRK2, OR2H2, P2RX4, PAK3, PGLYRP1, PIK3C2A, PIK3CB, PIK3R1, PKNOX1, PLCB1, POU2F2, POU4F2, PPIB, PPP2R1A, PRKACA, PRKCD, PSEN1, PSMA3, PTH1R, PTPN1, PTPRD, RASGRP3, RBPJ, RET, RPS6KA4, RRAGA, S100A9, SASH1, SERPINE1, SP2, TBKBP1, TBX1, TEAD1, TEAD4, TFAP2B, TFAP2C, TFDP2, TFR2, THRB, TIMP2, TMSB4X, TNFAIP6, TRAF2, TRIM31, TSPAN6, TXK</w:t>
            </w:r>
          </w:p>
        </w:tc>
      </w:tr>
      <w:tr w:rsidR="00261A6C" w:rsidRPr="006713E8" w14:paraId="3301A0AE" w14:textId="77777777" w:rsidTr="009B7B5A">
        <w:trPr>
          <w:trHeight w:val="512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564CA" w14:textId="77777777" w:rsidR="00261A6C" w:rsidRPr="00D83769" w:rsidRDefault="00261A6C" w:rsidP="009B7B5A">
            <w:pPr>
              <w:rPr>
                <w:rFonts w:ascii="Times New Roman" w:hAnsi="Times New Roman" w:cs="Times New Roman"/>
                <w:b/>
                <w:bCs/>
              </w:rPr>
            </w:pPr>
            <w:r w:rsidRPr="00D83769">
              <w:rPr>
                <w:rFonts w:ascii="Times New Roman" w:hAnsi="Times New Roman" w:cs="Times New Roman"/>
                <w:b/>
                <w:bCs/>
              </w:rPr>
              <w:t>Random Forest with PCA</w:t>
            </w:r>
          </w:p>
          <w:p w14:paraId="4A985DF1" w14:textId="77777777" w:rsidR="00261A6C" w:rsidRPr="00D83769" w:rsidRDefault="00261A6C" w:rsidP="009B7B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8C81B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AATF, ALOX15B, ANXA11, APOB, ARF6, ARG2, BATF, BAX, BAZ1B, BCL10BCL2L11, CASP1, CCL27, CD22, CFTR, CHST1, CNTF, CR2, CRLF1, CSNK1A1, CSNK1G2, CSPG4, DNAJA3, E2F4, EIF2B5, EIF5A, EPHA2, ERBB3, ERBB4, F2RL3, FDX1, FGR, FLT4, GRB2, IL1RN, LPAR1, LRP4, MST1R, NHLH1, NTRK2, P2RX4, PIK3C2A, PIK3CB, PIK3R1, PKNOX1, PLCB1, PPP2R1A, PSMA3, PTPN1, RBPJ, RRAGA, SASH1, TEAD1, TFAP2B, TFDP2, THRB, TMSB4X, TNFAIP6, TRIM3</w:t>
            </w:r>
          </w:p>
        </w:tc>
      </w:tr>
    </w:tbl>
    <w:p w14:paraId="731F04E6" w14:textId="77777777" w:rsidR="00261A6C" w:rsidRDefault="00261A6C" w:rsidP="00261A6C">
      <w:pPr>
        <w:tabs>
          <w:tab w:val="left" w:pos="2364"/>
        </w:tabs>
        <w:spacing w:before="160" w:after="0" w:line="240" w:lineRule="auto"/>
        <w:rPr>
          <w:rFonts w:ascii="Times New Roman" w:hAnsi="Times New Roman" w:cs="Times New Roman"/>
          <w:b/>
          <w:bCs/>
        </w:rPr>
      </w:pPr>
    </w:p>
    <w:p w14:paraId="587D2526" w14:textId="77777777" w:rsidR="00261A6C" w:rsidRDefault="00261A6C" w:rsidP="00261A6C">
      <w:pPr>
        <w:tabs>
          <w:tab w:val="left" w:pos="2364"/>
        </w:tabs>
        <w:spacing w:before="160" w:after="0" w:line="240" w:lineRule="auto"/>
        <w:rPr>
          <w:rFonts w:ascii="Times New Roman" w:hAnsi="Times New Roman" w:cs="Times New Roman"/>
          <w:b/>
          <w:bCs/>
        </w:rPr>
        <w:sectPr w:rsidR="00261A6C" w:rsidSect="00AC36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0BDA9A" w14:textId="77777777" w:rsidR="00261A6C" w:rsidRPr="006713E8" w:rsidRDefault="00261A6C" w:rsidP="00261A6C">
      <w:pPr>
        <w:rPr>
          <w:rFonts w:ascii="Times New Roman" w:hAnsi="Times New Roman" w:cs="Times New Roman"/>
        </w:rPr>
      </w:pPr>
      <w:r w:rsidRPr="006713E8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6</w:t>
      </w:r>
      <w:r w:rsidRPr="006713E8">
        <w:rPr>
          <w:rFonts w:ascii="Times New Roman" w:hAnsi="Times New Roman" w:cs="Times New Roman"/>
          <w:b/>
          <w:bCs/>
        </w:rPr>
        <w:t xml:space="preserve">. </w:t>
      </w:r>
      <w:r w:rsidRPr="003E25E2">
        <w:rPr>
          <w:rFonts w:ascii="Times New Roman" w:hAnsi="Times New Roman" w:cs="Times New Roman"/>
          <w:b/>
          <w:bCs/>
        </w:rPr>
        <w:t>Curated GO terms from each of the modules derived from the common correlation matrix from Pipeline 2 of the analysis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336"/>
        <w:gridCol w:w="3231"/>
        <w:gridCol w:w="975"/>
        <w:gridCol w:w="2915"/>
        <w:gridCol w:w="2033"/>
      </w:tblGrid>
      <w:tr w:rsidR="00261A6C" w:rsidRPr="006713E8" w14:paraId="48FBEA90" w14:textId="77777777" w:rsidTr="009B7B5A">
        <w:tc>
          <w:tcPr>
            <w:tcW w:w="1357" w:type="dxa"/>
          </w:tcPr>
          <w:p w14:paraId="781803AB" w14:textId="77777777" w:rsidR="00261A6C" w:rsidRPr="006713E8" w:rsidRDefault="00261A6C" w:rsidP="009B7B5A">
            <w:pPr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Module</w:t>
            </w:r>
          </w:p>
        </w:tc>
        <w:tc>
          <w:tcPr>
            <w:tcW w:w="3022" w:type="dxa"/>
          </w:tcPr>
          <w:p w14:paraId="4C51A7AA" w14:textId="77777777" w:rsidR="00261A6C" w:rsidRPr="006713E8" w:rsidRDefault="00261A6C" w:rsidP="009B7B5A">
            <w:pPr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GO Terms</w:t>
            </w:r>
          </w:p>
        </w:tc>
        <w:tc>
          <w:tcPr>
            <w:tcW w:w="987" w:type="dxa"/>
          </w:tcPr>
          <w:p w14:paraId="7399F800" w14:textId="77777777" w:rsidR="00261A6C" w:rsidRPr="006713E8" w:rsidRDefault="00261A6C" w:rsidP="009B7B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3031" w:type="dxa"/>
          </w:tcPr>
          <w:p w14:paraId="74CC10A2" w14:textId="77777777" w:rsidR="00261A6C" w:rsidRPr="006713E8" w:rsidRDefault="00261A6C" w:rsidP="009B7B5A">
            <w:pPr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Immune response Genes</w:t>
            </w:r>
          </w:p>
        </w:tc>
        <w:tc>
          <w:tcPr>
            <w:tcW w:w="2093" w:type="dxa"/>
          </w:tcPr>
          <w:p w14:paraId="53A701C6" w14:textId="77777777" w:rsidR="00261A6C" w:rsidRPr="006713E8" w:rsidRDefault="00261A6C" w:rsidP="009B7B5A">
            <w:pPr>
              <w:jc w:val="center"/>
              <w:rPr>
                <w:rFonts w:ascii="Times New Roman" w:hAnsi="Times New Roman" w:cs="Times New Roman"/>
              </w:rPr>
            </w:pPr>
            <w:r w:rsidRPr="006713E8">
              <w:rPr>
                <w:rFonts w:ascii="Times New Roman" w:hAnsi="Times New Roman" w:cs="Times New Roman"/>
                <w:b/>
                <w:bCs/>
              </w:rPr>
              <w:t>Regulators</w:t>
            </w:r>
          </w:p>
        </w:tc>
      </w:tr>
      <w:tr w:rsidR="00261A6C" w:rsidRPr="006713E8" w14:paraId="41734DB3" w14:textId="77777777" w:rsidTr="009B7B5A">
        <w:trPr>
          <w:trHeight w:val="901"/>
        </w:trPr>
        <w:tc>
          <w:tcPr>
            <w:tcW w:w="1357" w:type="dxa"/>
          </w:tcPr>
          <w:p w14:paraId="036263CB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25110">
              <w:rPr>
                <w:rFonts w:ascii="Times New Roman" w:hAnsi="Times New Roman" w:cs="Times New Roman"/>
                <w:b/>
                <w:bCs/>
              </w:rPr>
              <w:t xml:space="preserve">Module 3: </w:t>
            </w:r>
            <w:r w:rsidRPr="00D25110">
              <w:rPr>
                <w:rFonts w:ascii="Times New Roman" w:hAnsi="Times New Roman" w:cs="Times New Roman"/>
              </w:rPr>
              <w:t>WNT and TCR signalling pathway</w:t>
            </w:r>
          </w:p>
        </w:tc>
        <w:tc>
          <w:tcPr>
            <w:tcW w:w="3022" w:type="dxa"/>
          </w:tcPr>
          <w:p w14:paraId="709B0F2D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  <w:color w:val="000000"/>
              </w:rPr>
              <w:t>GO:0038095~Fc-epsilon receptor signalling pathway</w:t>
            </w:r>
          </w:p>
        </w:tc>
        <w:tc>
          <w:tcPr>
            <w:tcW w:w="987" w:type="dxa"/>
          </w:tcPr>
          <w:p w14:paraId="07A2268A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3031" w:type="dxa"/>
          </w:tcPr>
          <w:p w14:paraId="72AD32E7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PSMA3, PSMB5, PLCG1, MAP2K7, MS4A2, PSMB10</w:t>
            </w:r>
          </w:p>
        </w:tc>
        <w:tc>
          <w:tcPr>
            <w:tcW w:w="2093" w:type="dxa"/>
            <w:vMerge w:val="restart"/>
          </w:tcPr>
          <w:p w14:paraId="7986BFA6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GTF2A1, ATF2, UCN, LDB1, MAML1, TNKS, PTH, HNF4G, SUPT4H1, CRX, ARID4A, WASL, FOXO3, RPS6KA5, ABLIM3, ZNF507, HMGN3, PELP1, EIF5A, KDM6B, SREBF1, NPM1, PROP1, RIPK2, NR1H2, NR2F1, NFATC1, SOX12, KLF4, ZFY, NFATC4, POMC, KLF6, TNIP1, MAFF, TCEA2, PRKD2, ITGB1BP1, SSBP2, PFKM, PSMD10, KHDRBS1, ATF2, LDB1, SHOX2, ZBTB1, SUPT4H1, ARID4A, FASLG, FOXO3, RNF2, CUX2, MTA1, EDNRB, RBBP4, HESX1, RBM10, ZNF266, TLE4, SREBF1, PROP1, ZNF282, NR1H2, PCGF2, USP2, NR2F1, SOX12, KLF4, NFATC4, CDK6, MAFF,  SREBF1, ATF2, NR1H2, ZBTB1, TAF4, GTF2A1, TSC22D1, ABLIM3, LDB1, PTH, ARID4A, TRIP11, KLF4, TAF4, NFATC4</w:t>
            </w:r>
          </w:p>
        </w:tc>
      </w:tr>
      <w:tr w:rsidR="00261A6C" w:rsidRPr="006713E8" w14:paraId="137D3843" w14:textId="77777777" w:rsidTr="009B7B5A">
        <w:trPr>
          <w:trHeight w:val="901"/>
        </w:trPr>
        <w:tc>
          <w:tcPr>
            <w:tcW w:w="1357" w:type="dxa"/>
          </w:tcPr>
          <w:p w14:paraId="7F789262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4F94A8F2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  <w:color w:val="000000"/>
              </w:rPr>
            </w:pPr>
            <w:r w:rsidRPr="00D25110">
              <w:rPr>
                <w:rFonts w:ascii="Times New Roman" w:hAnsi="Times New Roman" w:cs="Times New Roman"/>
                <w:color w:val="000000"/>
              </w:rPr>
              <w:t>GO:0070374~positive regulation of ERK1 and ERK2 cascade</w:t>
            </w:r>
          </w:p>
        </w:tc>
        <w:tc>
          <w:tcPr>
            <w:tcW w:w="987" w:type="dxa"/>
          </w:tcPr>
          <w:p w14:paraId="152222C2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3031" w:type="dxa"/>
          </w:tcPr>
          <w:p w14:paraId="599C33F5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  <w:color w:val="000000"/>
              </w:rPr>
              <w:t>NTRK1, SEMA7A, RAMP3, NPY5R, RIPK2, NPY, GCNT2, NPTN, PRKD2, MAP2K7, CCL17, SSTR4</w:t>
            </w:r>
          </w:p>
        </w:tc>
        <w:tc>
          <w:tcPr>
            <w:tcW w:w="2093" w:type="dxa"/>
            <w:vMerge/>
          </w:tcPr>
          <w:p w14:paraId="588222C8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  <w:tr w:rsidR="00261A6C" w:rsidRPr="006713E8" w14:paraId="330D11C1" w14:textId="77777777" w:rsidTr="009B7B5A">
        <w:trPr>
          <w:trHeight w:val="901"/>
        </w:trPr>
        <w:tc>
          <w:tcPr>
            <w:tcW w:w="1357" w:type="dxa"/>
          </w:tcPr>
          <w:p w14:paraId="45E42181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5BE6306C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  <w:color w:val="000000"/>
              </w:rPr>
            </w:pPr>
            <w:r w:rsidRPr="00D25110">
              <w:rPr>
                <w:rFonts w:ascii="Times New Roman" w:hAnsi="Times New Roman" w:cs="Times New Roman"/>
                <w:color w:val="000000"/>
              </w:rPr>
              <w:t>GO:0051092~positive regulation of NF-</w:t>
            </w:r>
            <w:proofErr w:type="spellStart"/>
            <w:r w:rsidRPr="00D25110">
              <w:rPr>
                <w:rFonts w:ascii="Times New Roman" w:hAnsi="Times New Roman" w:cs="Times New Roman"/>
                <w:color w:val="000000"/>
              </w:rPr>
              <w:t>kappaB</w:t>
            </w:r>
            <w:proofErr w:type="spellEnd"/>
            <w:r w:rsidRPr="00D25110">
              <w:rPr>
                <w:rFonts w:ascii="Times New Roman" w:hAnsi="Times New Roman" w:cs="Times New Roman"/>
                <w:color w:val="000000"/>
              </w:rPr>
              <w:t xml:space="preserve"> transcription factor activity</w:t>
            </w:r>
          </w:p>
        </w:tc>
        <w:tc>
          <w:tcPr>
            <w:tcW w:w="987" w:type="dxa"/>
          </w:tcPr>
          <w:p w14:paraId="28DC81EB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3031" w:type="dxa"/>
          </w:tcPr>
          <w:p w14:paraId="2E70D051" w14:textId="77777777" w:rsidR="00261A6C" w:rsidRPr="00D25110" w:rsidRDefault="00261A6C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D25110">
              <w:rPr>
                <w:rFonts w:ascii="Times New Roman" w:hAnsi="Times New Roman" w:cs="Times New Roman"/>
                <w:color w:val="000000"/>
              </w:rPr>
              <w:t>NTRK1, PRKCI, NPM1, RPS6KA5, RIPK2, TRIM25, S100A12, PRKD2, BCL10, TNFRSF11A</w:t>
            </w:r>
          </w:p>
          <w:p w14:paraId="38F472E4" w14:textId="77777777" w:rsidR="00261A6C" w:rsidRPr="00D25110" w:rsidRDefault="00261A6C" w:rsidP="009B7B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3" w:type="dxa"/>
            <w:vMerge/>
          </w:tcPr>
          <w:p w14:paraId="14E868E7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  <w:tr w:rsidR="00261A6C" w:rsidRPr="006713E8" w14:paraId="6FF3E339" w14:textId="77777777" w:rsidTr="009B7B5A">
        <w:trPr>
          <w:trHeight w:val="901"/>
        </w:trPr>
        <w:tc>
          <w:tcPr>
            <w:tcW w:w="1357" w:type="dxa"/>
          </w:tcPr>
          <w:p w14:paraId="176ED68F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1229DD55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  <w:color w:val="000000"/>
              </w:rPr>
            </w:pPr>
            <w:r w:rsidRPr="00D25110">
              <w:rPr>
                <w:rFonts w:ascii="Times New Roman" w:hAnsi="Times New Roman" w:cs="Times New Roman"/>
              </w:rPr>
              <w:t xml:space="preserve">GO:0060071~Wnt </w:t>
            </w:r>
            <w:proofErr w:type="spellStart"/>
            <w:r w:rsidRPr="00D2511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D25110">
              <w:rPr>
                <w:rFonts w:ascii="Times New Roman" w:hAnsi="Times New Roman" w:cs="Times New Roman"/>
              </w:rPr>
              <w:t xml:space="preserve"> pathway, planar cell polarity pathway</w:t>
            </w:r>
          </w:p>
        </w:tc>
        <w:tc>
          <w:tcPr>
            <w:tcW w:w="987" w:type="dxa"/>
          </w:tcPr>
          <w:p w14:paraId="6B1CADE3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3031" w:type="dxa"/>
          </w:tcPr>
          <w:p w14:paraId="4647DD84" w14:textId="77777777" w:rsidR="00261A6C" w:rsidRPr="00D25110" w:rsidRDefault="00261A6C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D25110">
              <w:rPr>
                <w:rFonts w:ascii="Times New Roman" w:hAnsi="Times New Roman" w:cs="Times New Roman"/>
              </w:rPr>
              <w:t>PSMA3, PSMB5, FZD7, ROR2, PSMB10, CELSR3</w:t>
            </w:r>
          </w:p>
        </w:tc>
        <w:tc>
          <w:tcPr>
            <w:tcW w:w="2093" w:type="dxa"/>
            <w:vMerge/>
          </w:tcPr>
          <w:p w14:paraId="4E09FB20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  <w:tr w:rsidR="00261A6C" w:rsidRPr="006713E8" w14:paraId="1C41E7C2" w14:textId="77777777" w:rsidTr="009B7B5A">
        <w:trPr>
          <w:trHeight w:val="901"/>
        </w:trPr>
        <w:tc>
          <w:tcPr>
            <w:tcW w:w="1357" w:type="dxa"/>
          </w:tcPr>
          <w:p w14:paraId="7A60F16C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741AB5D7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GO:0043507~positive regulation of JUN kinase activity</w:t>
            </w:r>
          </w:p>
        </w:tc>
        <w:tc>
          <w:tcPr>
            <w:tcW w:w="987" w:type="dxa"/>
          </w:tcPr>
          <w:p w14:paraId="3FBEF1D1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3031" w:type="dxa"/>
          </w:tcPr>
          <w:p w14:paraId="1B4FAA62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PTPN1, MAP4K2, TNFRSF11A, ROR2, MAP2K7</w:t>
            </w:r>
          </w:p>
        </w:tc>
        <w:tc>
          <w:tcPr>
            <w:tcW w:w="2093" w:type="dxa"/>
            <w:vMerge/>
          </w:tcPr>
          <w:p w14:paraId="5A4821B4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  <w:tr w:rsidR="00261A6C" w:rsidRPr="006713E8" w14:paraId="118AFE83" w14:textId="77777777" w:rsidTr="009B7B5A">
        <w:trPr>
          <w:trHeight w:val="901"/>
        </w:trPr>
        <w:tc>
          <w:tcPr>
            <w:tcW w:w="1357" w:type="dxa"/>
          </w:tcPr>
          <w:p w14:paraId="2764D080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619F7BDD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 xml:space="preserve">GO:0060070~canonical </w:t>
            </w:r>
            <w:proofErr w:type="spellStart"/>
            <w:r w:rsidRPr="00D25110">
              <w:rPr>
                <w:rFonts w:ascii="Times New Roman" w:hAnsi="Times New Roman" w:cs="Times New Roman"/>
              </w:rPr>
              <w:t>Wnt</w:t>
            </w:r>
            <w:proofErr w:type="spellEnd"/>
            <w:r w:rsidRPr="00D25110">
              <w:rPr>
                <w:rFonts w:ascii="Times New Roman" w:hAnsi="Times New Roman" w:cs="Times New Roman"/>
              </w:rPr>
              <w:t xml:space="preserve"> signalling pathway</w:t>
            </w:r>
          </w:p>
        </w:tc>
        <w:tc>
          <w:tcPr>
            <w:tcW w:w="987" w:type="dxa"/>
          </w:tcPr>
          <w:p w14:paraId="3E5FC46C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3031" w:type="dxa"/>
          </w:tcPr>
          <w:p w14:paraId="7AFF35BA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EDNRB, WNT2B, PROP1, FZD7, SIAH2, HESX1, KLF4</w:t>
            </w:r>
          </w:p>
        </w:tc>
        <w:tc>
          <w:tcPr>
            <w:tcW w:w="2093" w:type="dxa"/>
            <w:vMerge/>
          </w:tcPr>
          <w:p w14:paraId="2BBD2040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  <w:tr w:rsidR="00261A6C" w:rsidRPr="006713E8" w14:paraId="59233D2F" w14:textId="77777777" w:rsidTr="009B7B5A">
        <w:trPr>
          <w:trHeight w:val="901"/>
        </w:trPr>
        <w:tc>
          <w:tcPr>
            <w:tcW w:w="1357" w:type="dxa"/>
          </w:tcPr>
          <w:p w14:paraId="1C52911A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26955E0D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GO:0007254~JNK cascade</w:t>
            </w:r>
          </w:p>
        </w:tc>
        <w:tc>
          <w:tcPr>
            <w:tcW w:w="987" w:type="dxa"/>
          </w:tcPr>
          <w:p w14:paraId="4B45D6C3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3031" w:type="dxa"/>
          </w:tcPr>
          <w:p w14:paraId="514CDFF7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ATF2, MAP4K2, RIPK2, ROR2, MAP2K7</w:t>
            </w:r>
          </w:p>
        </w:tc>
        <w:tc>
          <w:tcPr>
            <w:tcW w:w="2093" w:type="dxa"/>
            <w:vMerge/>
          </w:tcPr>
          <w:p w14:paraId="0D38DA81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  <w:tr w:rsidR="00261A6C" w:rsidRPr="006713E8" w14:paraId="447EC464" w14:textId="77777777" w:rsidTr="009B7B5A">
        <w:trPr>
          <w:trHeight w:val="901"/>
        </w:trPr>
        <w:tc>
          <w:tcPr>
            <w:tcW w:w="1357" w:type="dxa"/>
          </w:tcPr>
          <w:p w14:paraId="37EF285D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6CEC4E06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 xml:space="preserve">GO:0090090~negative regulation of canonical </w:t>
            </w:r>
            <w:proofErr w:type="spellStart"/>
            <w:r w:rsidRPr="00D25110">
              <w:rPr>
                <w:rFonts w:ascii="Times New Roman" w:hAnsi="Times New Roman" w:cs="Times New Roman"/>
              </w:rPr>
              <w:t>Wnt</w:t>
            </w:r>
            <w:proofErr w:type="spellEnd"/>
            <w:r w:rsidRPr="00D251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5110">
              <w:rPr>
                <w:rFonts w:ascii="Times New Roman" w:hAnsi="Times New Roman" w:cs="Times New Roman"/>
              </w:rPr>
              <w:t>signaling</w:t>
            </w:r>
            <w:proofErr w:type="spellEnd"/>
            <w:r w:rsidRPr="00D25110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987" w:type="dxa"/>
          </w:tcPr>
          <w:p w14:paraId="407A3F01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242</w:t>
            </w:r>
          </w:p>
        </w:tc>
        <w:tc>
          <w:tcPr>
            <w:tcW w:w="3031" w:type="dxa"/>
          </w:tcPr>
          <w:p w14:paraId="2CCFE8E6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TLE4, PSMA3, PSMB5, SIAH2, ROR2, FOXO3, PFDN5, PSMB10</w:t>
            </w:r>
          </w:p>
        </w:tc>
        <w:tc>
          <w:tcPr>
            <w:tcW w:w="2093" w:type="dxa"/>
            <w:vMerge/>
          </w:tcPr>
          <w:p w14:paraId="3F2689BC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  <w:tr w:rsidR="00261A6C" w:rsidRPr="006713E8" w14:paraId="0924C0C4" w14:textId="77777777" w:rsidTr="009B7B5A">
        <w:trPr>
          <w:trHeight w:val="901"/>
        </w:trPr>
        <w:tc>
          <w:tcPr>
            <w:tcW w:w="1357" w:type="dxa"/>
          </w:tcPr>
          <w:p w14:paraId="4E411B07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32B6A832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  <w:color w:val="000000"/>
              </w:rPr>
              <w:t>GO:0043950~positive regulation of cAMP-mediated signalling</w:t>
            </w:r>
          </w:p>
        </w:tc>
        <w:tc>
          <w:tcPr>
            <w:tcW w:w="987" w:type="dxa"/>
          </w:tcPr>
          <w:p w14:paraId="245F5909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360</w:t>
            </w:r>
          </w:p>
        </w:tc>
        <w:tc>
          <w:tcPr>
            <w:tcW w:w="3031" w:type="dxa"/>
          </w:tcPr>
          <w:p w14:paraId="78E7840F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POMC, UCN, GPR3</w:t>
            </w:r>
          </w:p>
        </w:tc>
        <w:tc>
          <w:tcPr>
            <w:tcW w:w="2093" w:type="dxa"/>
            <w:vMerge/>
          </w:tcPr>
          <w:p w14:paraId="64C232D3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  <w:tr w:rsidR="00261A6C" w:rsidRPr="006713E8" w14:paraId="49D348C0" w14:textId="77777777" w:rsidTr="009B7B5A">
        <w:trPr>
          <w:trHeight w:val="901"/>
        </w:trPr>
        <w:tc>
          <w:tcPr>
            <w:tcW w:w="1357" w:type="dxa"/>
          </w:tcPr>
          <w:p w14:paraId="6203D932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48B043A2" w14:textId="4668616E" w:rsidR="00261A6C" w:rsidRPr="00D25110" w:rsidRDefault="00D25110" w:rsidP="00D25110">
            <w:pPr>
              <w:ind w:firstLine="7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:0070498~interleukin-1-mediated signalling pathway</w:t>
            </w:r>
          </w:p>
        </w:tc>
        <w:tc>
          <w:tcPr>
            <w:tcW w:w="987" w:type="dxa"/>
          </w:tcPr>
          <w:p w14:paraId="2D1F69FB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396</w:t>
            </w:r>
          </w:p>
        </w:tc>
        <w:tc>
          <w:tcPr>
            <w:tcW w:w="3031" w:type="dxa"/>
          </w:tcPr>
          <w:p w14:paraId="29318AA4" w14:textId="77777777" w:rsidR="00261A6C" w:rsidRPr="00D25110" w:rsidRDefault="00261A6C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D25110">
              <w:rPr>
                <w:rFonts w:ascii="Times New Roman" w:hAnsi="Times New Roman" w:cs="Times New Roman"/>
                <w:color w:val="000000"/>
              </w:rPr>
              <w:t>PSMA3, RPS6KA5, PSMB5, PSMB10</w:t>
            </w:r>
          </w:p>
          <w:p w14:paraId="6CA081DA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3" w:type="dxa"/>
            <w:vMerge/>
          </w:tcPr>
          <w:p w14:paraId="64A284F3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  <w:tr w:rsidR="00261A6C" w:rsidRPr="006713E8" w14:paraId="4AA08577" w14:textId="77777777" w:rsidTr="009B7B5A">
        <w:trPr>
          <w:trHeight w:val="901"/>
        </w:trPr>
        <w:tc>
          <w:tcPr>
            <w:tcW w:w="1357" w:type="dxa"/>
          </w:tcPr>
          <w:p w14:paraId="499ACBDC" w14:textId="77777777" w:rsidR="00261A6C" w:rsidRPr="00D25110" w:rsidRDefault="00261A6C" w:rsidP="009B7B5A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022" w:type="dxa"/>
          </w:tcPr>
          <w:p w14:paraId="528B9628" w14:textId="77777777" w:rsidR="00261A6C" w:rsidRPr="00D25110" w:rsidRDefault="00261A6C" w:rsidP="00D25110">
            <w:pPr>
              <w:ind w:firstLine="720"/>
              <w:rPr>
                <w:rFonts w:ascii="Times New Roman" w:hAnsi="Times New Roman" w:cs="Times New Roman"/>
                <w:color w:val="000000"/>
              </w:rPr>
            </w:pPr>
            <w:r w:rsidRPr="00D25110">
              <w:rPr>
                <w:rFonts w:ascii="Times New Roman" w:hAnsi="Times New Roman" w:cs="Times New Roman"/>
                <w:color w:val="000000"/>
              </w:rPr>
              <w:t>GO:0000165~MAPK cascade</w:t>
            </w:r>
          </w:p>
        </w:tc>
        <w:tc>
          <w:tcPr>
            <w:tcW w:w="987" w:type="dxa"/>
          </w:tcPr>
          <w:p w14:paraId="500C5133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  <w:r w:rsidRPr="00D25110">
              <w:rPr>
                <w:rFonts w:ascii="Times New Roman" w:hAnsi="Times New Roman" w:cs="Times New Roman"/>
              </w:rPr>
              <w:t>0.0495</w:t>
            </w:r>
          </w:p>
        </w:tc>
        <w:tc>
          <w:tcPr>
            <w:tcW w:w="3031" w:type="dxa"/>
          </w:tcPr>
          <w:p w14:paraId="0393F51C" w14:textId="77777777" w:rsidR="00261A6C" w:rsidRPr="00D25110" w:rsidRDefault="00261A6C" w:rsidP="009B7B5A">
            <w:pPr>
              <w:rPr>
                <w:rFonts w:ascii="Times New Roman" w:hAnsi="Times New Roman" w:cs="Times New Roman"/>
                <w:color w:val="000000"/>
              </w:rPr>
            </w:pPr>
            <w:r w:rsidRPr="00D25110">
              <w:rPr>
                <w:rFonts w:ascii="Times New Roman" w:hAnsi="Times New Roman" w:cs="Times New Roman"/>
              </w:rPr>
              <w:t>PSMA3, NRAS, PSMB5, MBP, MAP2K7, PSMB10, MAPK4</w:t>
            </w:r>
          </w:p>
        </w:tc>
        <w:tc>
          <w:tcPr>
            <w:tcW w:w="2093" w:type="dxa"/>
            <w:vMerge/>
          </w:tcPr>
          <w:p w14:paraId="5E2EF602" w14:textId="77777777" w:rsidR="00261A6C" w:rsidRPr="00D25110" w:rsidRDefault="00261A6C" w:rsidP="009B7B5A">
            <w:pPr>
              <w:rPr>
                <w:rFonts w:ascii="Times New Roman" w:hAnsi="Times New Roman" w:cs="Times New Roman"/>
              </w:rPr>
            </w:pPr>
          </w:p>
        </w:tc>
      </w:tr>
    </w:tbl>
    <w:p w14:paraId="2E98FC2A" w14:textId="77777777" w:rsidR="00261A6C" w:rsidRDefault="00261A6C" w:rsidP="00261A6C">
      <w:pPr>
        <w:tabs>
          <w:tab w:val="left" w:pos="2364"/>
        </w:tabs>
        <w:spacing w:before="160" w:after="0" w:line="240" w:lineRule="auto"/>
        <w:rPr>
          <w:rFonts w:ascii="Times New Roman" w:hAnsi="Times New Roman" w:cs="Times New Roman"/>
          <w:b/>
          <w:bCs/>
        </w:rPr>
        <w:sectPr w:rsidR="00261A6C" w:rsidSect="00AC36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9BCA0A" w14:textId="77777777" w:rsidR="00261A6C" w:rsidRPr="00D83769" w:rsidRDefault="00261A6C" w:rsidP="00261A6C">
      <w:pPr>
        <w:rPr>
          <w:rFonts w:ascii="Times New Roman" w:hAnsi="Times New Roman" w:cs="Times New Roman"/>
        </w:rPr>
      </w:pPr>
      <w:r w:rsidRPr="00C7504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7. </w:t>
      </w:r>
      <w:r w:rsidRPr="00D83769">
        <w:rPr>
          <w:rFonts w:ascii="Times New Roman" w:hAnsi="Times New Roman" w:cs="Times New Roman"/>
        </w:rPr>
        <w:t xml:space="preserve">Studies which report GRB2 downregulation in the </w:t>
      </w:r>
      <w:proofErr w:type="spellStart"/>
      <w:r w:rsidRPr="00D83769">
        <w:rPr>
          <w:rFonts w:ascii="Times New Roman" w:hAnsi="Times New Roman" w:cs="Times New Roman"/>
        </w:rPr>
        <w:t>ImmuneSpace</w:t>
      </w:r>
      <w:proofErr w:type="spellEnd"/>
      <w:r w:rsidRPr="00D83769">
        <w:rPr>
          <w:rFonts w:ascii="Times New Roman" w:hAnsi="Times New Roman" w:cs="Times New Roman"/>
        </w:rPr>
        <w:t xml:space="preserve"> database</w:t>
      </w:r>
    </w:p>
    <w:tbl>
      <w:tblPr>
        <w:tblStyle w:val="TableGrid"/>
        <w:tblpPr w:leftFromText="180" w:rightFromText="180" w:vertAnchor="text" w:horzAnchor="margin" w:tblpXSpec="center" w:tblpY="226"/>
        <w:tblW w:w="9198" w:type="dxa"/>
        <w:tblLayout w:type="fixed"/>
        <w:tblLook w:val="04A0" w:firstRow="1" w:lastRow="0" w:firstColumn="1" w:lastColumn="0" w:noHBand="0" w:noVBand="1"/>
      </w:tblPr>
      <w:tblGrid>
        <w:gridCol w:w="1402"/>
        <w:gridCol w:w="992"/>
        <w:gridCol w:w="850"/>
        <w:gridCol w:w="2552"/>
        <w:gridCol w:w="992"/>
        <w:gridCol w:w="1134"/>
        <w:gridCol w:w="1276"/>
      </w:tblGrid>
      <w:tr w:rsidR="00261A6C" w:rsidRPr="000217F2" w14:paraId="3C243C02" w14:textId="77777777" w:rsidTr="009B7B5A">
        <w:trPr>
          <w:trHeight w:val="542"/>
        </w:trPr>
        <w:tc>
          <w:tcPr>
            <w:tcW w:w="1402" w:type="dxa"/>
          </w:tcPr>
          <w:p w14:paraId="3ED99B5C" w14:textId="77777777" w:rsidR="00261A6C" w:rsidRPr="00C75049" w:rsidRDefault="00261A6C" w:rsidP="009B7B5A">
            <w:pPr>
              <w:pStyle w:val="ListParagraph"/>
              <w:jc w:val="both"/>
              <w:rPr>
                <w:b/>
                <w:bCs/>
              </w:rPr>
            </w:pPr>
            <w:r w:rsidRPr="00C75049">
              <w:rPr>
                <w:b/>
                <w:bCs/>
              </w:rPr>
              <w:t>Study Accession ID</w:t>
            </w:r>
          </w:p>
        </w:tc>
        <w:tc>
          <w:tcPr>
            <w:tcW w:w="992" w:type="dxa"/>
          </w:tcPr>
          <w:p w14:paraId="3D29EB25" w14:textId="77777777" w:rsidR="00261A6C" w:rsidRPr="00C75049" w:rsidRDefault="00261A6C" w:rsidP="009B7B5A">
            <w:pPr>
              <w:pStyle w:val="ListParagraph"/>
              <w:jc w:val="both"/>
              <w:rPr>
                <w:b/>
                <w:bCs/>
              </w:rPr>
            </w:pPr>
            <w:r w:rsidRPr="00C75049">
              <w:rPr>
                <w:b/>
                <w:bCs/>
              </w:rPr>
              <w:t>Study Site</w:t>
            </w:r>
          </w:p>
        </w:tc>
        <w:tc>
          <w:tcPr>
            <w:tcW w:w="850" w:type="dxa"/>
          </w:tcPr>
          <w:p w14:paraId="0C2EB24D" w14:textId="77777777" w:rsidR="00261A6C" w:rsidRPr="00C75049" w:rsidRDefault="00261A6C" w:rsidP="009B7B5A">
            <w:pPr>
              <w:pStyle w:val="ListParagraph"/>
              <w:jc w:val="both"/>
              <w:rPr>
                <w:b/>
                <w:bCs/>
              </w:rPr>
            </w:pPr>
            <w:r w:rsidRPr="00C75049">
              <w:rPr>
                <w:b/>
                <w:bCs/>
              </w:rPr>
              <w:t>Age</w:t>
            </w:r>
          </w:p>
        </w:tc>
        <w:tc>
          <w:tcPr>
            <w:tcW w:w="2552" w:type="dxa"/>
          </w:tcPr>
          <w:p w14:paraId="767AEEDD" w14:textId="77777777" w:rsidR="00261A6C" w:rsidRPr="00C75049" w:rsidRDefault="00261A6C" w:rsidP="009B7B5A">
            <w:pPr>
              <w:pStyle w:val="ListParagraph"/>
              <w:jc w:val="both"/>
              <w:rPr>
                <w:b/>
                <w:bCs/>
              </w:rPr>
            </w:pPr>
            <w:r w:rsidRPr="00C75049">
              <w:rPr>
                <w:b/>
                <w:bCs/>
              </w:rPr>
              <w:t>Vaccine Administered</w:t>
            </w:r>
          </w:p>
        </w:tc>
        <w:tc>
          <w:tcPr>
            <w:tcW w:w="992" w:type="dxa"/>
          </w:tcPr>
          <w:p w14:paraId="652A8BA5" w14:textId="77777777" w:rsidR="00261A6C" w:rsidRPr="00C75049" w:rsidRDefault="00261A6C" w:rsidP="009B7B5A">
            <w:pPr>
              <w:pStyle w:val="ListParagraph"/>
              <w:jc w:val="both"/>
              <w:rPr>
                <w:b/>
                <w:bCs/>
              </w:rPr>
            </w:pPr>
            <w:r w:rsidRPr="00C75049">
              <w:rPr>
                <w:b/>
                <w:bCs/>
              </w:rPr>
              <w:t>Time-point</w:t>
            </w:r>
          </w:p>
        </w:tc>
        <w:tc>
          <w:tcPr>
            <w:tcW w:w="1134" w:type="dxa"/>
          </w:tcPr>
          <w:p w14:paraId="2C3C206B" w14:textId="77777777" w:rsidR="00261A6C" w:rsidRPr="00C75049" w:rsidRDefault="00261A6C" w:rsidP="009B7B5A">
            <w:pPr>
              <w:pStyle w:val="ListParagraph"/>
              <w:jc w:val="both"/>
              <w:rPr>
                <w:b/>
                <w:bCs/>
              </w:rPr>
            </w:pPr>
            <w:r w:rsidRPr="00C75049">
              <w:rPr>
                <w:b/>
                <w:bCs/>
              </w:rPr>
              <w:t>Mean fold change</w:t>
            </w:r>
          </w:p>
        </w:tc>
        <w:tc>
          <w:tcPr>
            <w:tcW w:w="1276" w:type="dxa"/>
          </w:tcPr>
          <w:p w14:paraId="19B47CCB" w14:textId="77777777" w:rsidR="00261A6C" w:rsidRPr="00C75049" w:rsidRDefault="00261A6C" w:rsidP="009B7B5A">
            <w:pPr>
              <w:pStyle w:val="ListParagraph"/>
              <w:jc w:val="both"/>
              <w:rPr>
                <w:b/>
                <w:bCs/>
              </w:rPr>
            </w:pPr>
            <w:r w:rsidRPr="00C75049">
              <w:rPr>
                <w:b/>
                <w:bCs/>
              </w:rPr>
              <w:t>PubMed ID</w:t>
            </w:r>
          </w:p>
        </w:tc>
      </w:tr>
      <w:tr w:rsidR="00261A6C" w:rsidRPr="000217F2" w14:paraId="4E4B10DC" w14:textId="77777777" w:rsidTr="009B7B5A">
        <w:trPr>
          <w:trHeight w:val="532"/>
        </w:trPr>
        <w:tc>
          <w:tcPr>
            <w:tcW w:w="1402" w:type="dxa"/>
          </w:tcPr>
          <w:p w14:paraId="551EDE69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SDY299</w:t>
            </w:r>
          </w:p>
        </w:tc>
        <w:tc>
          <w:tcPr>
            <w:tcW w:w="992" w:type="dxa"/>
          </w:tcPr>
          <w:p w14:paraId="1C473924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US</w:t>
            </w:r>
          </w:p>
        </w:tc>
        <w:tc>
          <w:tcPr>
            <w:tcW w:w="850" w:type="dxa"/>
          </w:tcPr>
          <w:p w14:paraId="7367C921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18-70</w:t>
            </w:r>
          </w:p>
        </w:tc>
        <w:tc>
          <w:tcPr>
            <w:tcW w:w="2552" w:type="dxa"/>
          </w:tcPr>
          <w:p w14:paraId="6F9BF9E3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HEPLISAV (against Hepatitis)</w:t>
            </w:r>
          </w:p>
        </w:tc>
        <w:tc>
          <w:tcPr>
            <w:tcW w:w="992" w:type="dxa"/>
          </w:tcPr>
          <w:p w14:paraId="4DCE5FE4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Day 1</w:t>
            </w:r>
          </w:p>
        </w:tc>
        <w:tc>
          <w:tcPr>
            <w:tcW w:w="1134" w:type="dxa"/>
          </w:tcPr>
          <w:p w14:paraId="0141935C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-1.99</w:t>
            </w:r>
          </w:p>
        </w:tc>
        <w:tc>
          <w:tcPr>
            <w:tcW w:w="1276" w:type="dxa"/>
          </w:tcPr>
          <w:p w14:paraId="4BBEE89E" w14:textId="77777777" w:rsidR="00261A6C" w:rsidRPr="00C75049" w:rsidRDefault="00261A6C" w:rsidP="009B7B5A">
            <w:pPr>
              <w:pStyle w:val="ListParagraph"/>
              <w:jc w:val="both"/>
            </w:pPr>
            <w:hyperlink r:id="rId7" w:tgtFrame="_blank" w:history="1">
              <w:r w:rsidRPr="00C75049">
                <w:rPr>
                  <w:rStyle w:val="Hyperlink"/>
                </w:rPr>
                <w:t>22342916</w:t>
              </w:r>
            </w:hyperlink>
            <w:r w:rsidRPr="00C75049">
              <w:t xml:space="preserve">, </w:t>
            </w:r>
            <w:hyperlink r:id="rId8" w:tgtFrame="_blank" w:history="1">
              <w:r w:rsidRPr="00C75049">
                <w:rPr>
                  <w:rStyle w:val="Hyperlink"/>
                </w:rPr>
                <w:t>23727002</w:t>
              </w:r>
            </w:hyperlink>
            <w:r w:rsidRPr="00C75049">
              <w:t xml:space="preserve">, </w:t>
            </w:r>
          </w:p>
          <w:p w14:paraId="75EED814" w14:textId="77777777" w:rsidR="00261A6C" w:rsidRPr="00C75049" w:rsidRDefault="00261A6C" w:rsidP="009B7B5A">
            <w:pPr>
              <w:pStyle w:val="ListParagraph"/>
              <w:jc w:val="both"/>
            </w:pPr>
            <w:hyperlink r:id="rId9" w:tgtFrame="_blank" w:history="1">
              <w:r w:rsidRPr="00C75049">
                <w:rPr>
                  <w:rStyle w:val="Hyperlink"/>
                </w:rPr>
                <w:t>26067185</w:t>
              </w:r>
            </w:hyperlink>
            <w:r w:rsidRPr="00C75049">
              <w:t xml:space="preserve">, </w:t>
            </w:r>
          </w:p>
          <w:p w14:paraId="66E46509" w14:textId="77777777" w:rsidR="00261A6C" w:rsidRPr="00C75049" w:rsidRDefault="00261A6C" w:rsidP="009B7B5A">
            <w:pPr>
              <w:pStyle w:val="ListParagraph"/>
              <w:jc w:val="both"/>
            </w:pPr>
            <w:hyperlink r:id="rId10" w:tgtFrame="_blank" w:history="1">
              <w:r w:rsidRPr="00C75049">
                <w:rPr>
                  <w:rStyle w:val="Hyperlink"/>
                </w:rPr>
                <w:t>29289383</w:t>
              </w:r>
            </w:hyperlink>
          </w:p>
          <w:p w14:paraId="6304E827" w14:textId="77777777" w:rsidR="00261A6C" w:rsidRPr="00C75049" w:rsidRDefault="00261A6C" w:rsidP="009B7B5A">
            <w:pPr>
              <w:pStyle w:val="ListParagraph"/>
              <w:jc w:val="both"/>
            </w:pPr>
          </w:p>
        </w:tc>
      </w:tr>
      <w:tr w:rsidR="00261A6C" w:rsidRPr="000217F2" w14:paraId="1D837806" w14:textId="77777777" w:rsidTr="009B7B5A">
        <w:trPr>
          <w:trHeight w:val="271"/>
        </w:trPr>
        <w:tc>
          <w:tcPr>
            <w:tcW w:w="1402" w:type="dxa"/>
          </w:tcPr>
          <w:p w14:paraId="30D2A8F5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SDY1328</w:t>
            </w:r>
          </w:p>
        </w:tc>
        <w:tc>
          <w:tcPr>
            <w:tcW w:w="992" w:type="dxa"/>
          </w:tcPr>
          <w:p w14:paraId="1CA87B19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Canada</w:t>
            </w:r>
          </w:p>
        </w:tc>
        <w:tc>
          <w:tcPr>
            <w:tcW w:w="850" w:type="dxa"/>
          </w:tcPr>
          <w:p w14:paraId="06873B7D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25-40 or &gt;65</w:t>
            </w:r>
          </w:p>
        </w:tc>
        <w:tc>
          <w:tcPr>
            <w:tcW w:w="2552" w:type="dxa"/>
          </w:tcPr>
          <w:p w14:paraId="0D01CFE1" w14:textId="77777777" w:rsidR="00261A6C" w:rsidRPr="00C75049" w:rsidRDefault="00261A6C" w:rsidP="009B7B5A">
            <w:pPr>
              <w:pStyle w:val="ListParagraph"/>
              <w:jc w:val="both"/>
            </w:pPr>
            <w:proofErr w:type="spellStart"/>
            <w:r w:rsidRPr="00C75049">
              <w:t>Twinrix</w:t>
            </w:r>
            <w:proofErr w:type="spellEnd"/>
            <w:r w:rsidRPr="00C75049">
              <w:t xml:space="preserve"> (Hepatitis A/B), Td booster (Tetanus/Diphtheria) and </w:t>
            </w:r>
            <w:proofErr w:type="spellStart"/>
            <w:r w:rsidRPr="00C75049">
              <w:t>Dukoral</w:t>
            </w:r>
            <w:proofErr w:type="spellEnd"/>
            <w:r w:rsidRPr="00C75049">
              <w:t xml:space="preserve"> (Cholera)</w:t>
            </w:r>
          </w:p>
        </w:tc>
        <w:tc>
          <w:tcPr>
            <w:tcW w:w="992" w:type="dxa"/>
          </w:tcPr>
          <w:p w14:paraId="19909753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Day 7</w:t>
            </w:r>
          </w:p>
        </w:tc>
        <w:tc>
          <w:tcPr>
            <w:tcW w:w="1134" w:type="dxa"/>
          </w:tcPr>
          <w:p w14:paraId="5B0A018D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-1.56</w:t>
            </w:r>
          </w:p>
        </w:tc>
        <w:tc>
          <w:tcPr>
            <w:tcW w:w="1276" w:type="dxa"/>
          </w:tcPr>
          <w:p w14:paraId="29EA531E" w14:textId="77777777" w:rsidR="00261A6C" w:rsidRPr="00C75049" w:rsidRDefault="00261A6C" w:rsidP="009B7B5A">
            <w:pPr>
              <w:pStyle w:val="ListParagraph"/>
              <w:jc w:val="both"/>
            </w:pPr>
            <w:hyperlink r:id="rId11" w:tgtFrame="_blank" w:history="1">
              <w:r w:rsidRPr="00C75049">
                <w:rPr>
                  <w:rStyle w:val="Hyperlink"/>
                </w:rPr>
                <w:t>26742691</w:t>
              </w:r>
            </w:hyperlink>
          </w:p>
        </w:tc>
      </w:tr>
      <w:tr w:rsidR="00261A6C" w:rsidRPr="000217F2" w14:paraId="7DFAE733" w14:textId="77777777" w:rsidTr="009B7B5A">
        <w:trPr>
          <w:trHeight w:val="271"/>
        </w:trPr>
        <w:tc>
          <w:tcPr>
            <w:tcW w:w="1402" w:type="dxa"/>
          </w:tcPr>
          <w:p w14:paraId="57A034A7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SDY1276</w:t>
            </w:r>
          </w:p>
        </w:tc>
        <w:tc>
          <w:tcPr>
            <w:tcW w:w="992" w:type="dxa"/>
          </w:tcPr>
          <w:p w14:paraId="3810C688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US</w:t>
            </w:r>
          </w:p>
        </w:tc>
        <w:tc>
          <w:tcPr>
            <w:tcW w:w="850" w:type="dxa"/>
          </w:tcPr>
          <w:p w14:paraId="769D1D67" w14:textId="77777777" w:rsidR="00261A6C" w:rsidRPr="00C75049" w:rsidRDefault="00261A6C" w:rsidP="009B7B5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75049">
              <w:rPr>
                <w:rFonts w:ascii="Times New Roman" w:hAnsi="Times New Roman" w:cs="Times New Roman"/>
                <w:color w:val="000000"/>
              </w:rPr>
              <w:t>18-40</w:t>
            </w:r>
          </w:p>
        </w:tc>
        <w:tc>
          <w:tcPr>
            <w:tcW w:w="2552" w:type="dxa"/>
          </w:tcPr>
          <w:p w14:paraId="047DFBFF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Trivalent influenza vaccine</w:t>
            </w:r>
          </w:p>
        </w:tc>
        <w:tc>
          <w:tcPr>
            <w:tcW w:w="992" w:type="dxa"/>
          </w:tcPr>
          <w:p w14:paraId="7039179C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Day 1</w:t>
            </w:r>
          </w:p>
        </w:tc>
        <w:tc>
          <w:tcPr>
            <w:tcW w:w="1134" w:type="dxa"/>
          </w:tcPr>
          <w:p w14:paraId="594BC1CB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-0.76</w:t>
            </w:r>
          </w:p>
        </w:tc>
        <w:tc>
          <w:tcPr>
            <w:tcW w:w="1276" w:type="dxa"/>
          </w:tcPr>
          <w:p w14:paraId="4A5667FB" w14:textId="77777777" w:rsidR="00261A6C" w:rsidRPr="00C75049" w:rsidRDefault="00261A6C" w:rsidP="009B7B5A">
            <w:pPr>
              <w:pStyle w:val="ListParagraph"/>
              <w:jc w:val="both"/>
            </w:pPr>
            <w:hyperlink r:id="rId12" w:tgtFrame="_blank" w:history="1">
              <w:r w:rsidRPr="00C75049">
                <w:rPr>
                  <w:rStyle w:val="Hyperlink"/>
                </w:rPr>
                <w:t>23878721</w:t>
              </w:r>
            </w:hyperlink>
          </w:p>
          <w:p w14:paraId="6FDFDCDA" w14:textId="77777777" w:rsidR="00261A6C" w:rsidRPr="00C75049" w:rsidRDefault="00261A6C" w:rsidP="009B7B5A">
            <w:pPr>
              <w:pStyle w:val="ListParagraph"/>
              <w:jc w:val="both"/>
            </w:pPr>
            <w:hyperlink r:id="rId13" w:tgtFrame="_blank" w:history="1">
              <w:r w:rsidRPr="00C75049">
                <w:rPr>
                  <w:rStyle w:val="Hyperlink"/>
                </w:rPr>
                <w:t>21357945</w:t>
              </w:r>
            </w:hyperlink>
          </w:p>
          <w:p w14:paraId="7A287AC6" w14:textId="77777777" w:rsidR="00261A6C" w:rsidRPr="00C75049" w:rsidRDefault="00261A6C" w:rsidP="009B7B5A">
            <w:pPr>
              <w:pStyle w:val="ListParagraph"/>
              <w:jc w:val="both"/>
            </w:pPr>
          </w:p>
        </w:tc>
      </w:tr>
      <w:tr w:rsidR="00261A6C" w:rsidRPr="000217F2" w14:paraId="047A7130" w14:textId="77777777" w:rsidTr="009B7B5A">
        <w:trPr>
          <w:trHeight w:val="271"/>
        </w:trPr>
        <w:tc>
          <w:tcPr>
            <w:tcW w:w="1402" w:type="dxa"/>
          </w:tcPr>
          <w:p w14:paraId="1D8497AD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SDY180</w:t>
            </w:r>
          </w:p>
        </w:tc>
        <w:tc>
          <w:tcPr>
            <w:tcW w:w="992" w:type="dxa"/>
          </w:tcPr>
          <w:p w14:paraId="02BB7CFA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US</w:t>
            </w:r>
          </w:p>
        </w:tc>
        <w:tc>
          <w:tcPr>
            <w:tcW w:w="850" w:type="dxa"/>
          </w:tcPr>
          <w:p w14:paraId="6DB62DFA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18-65</w:t>
            </w:r>
          </w:p>
        </w:tc>
        <w:tc>
          <w:tcPr>
            <w:tcW w:w="2552" w:type="dxa"/>
          </w:tcPr>
          <w:p w14:paraId="010EC1A5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Pneunomax23</w:t>
            </w:r>
          </w:p>
        </w:tc>
        <w:tc>
          <w:tcPr>
            <w:tcW w:w="992" w:type="dxa"/>
          </w:tcPr>
          <w:p w14:paraId="2E2777B0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Day 6</w:t>
            </w:r>
          </w:p>
        </w:tc>
        <w:tc>
          <w:tcPr>
            <w:tcW w:w="1134" w:type="dxa"/>
          </w:tcPr>
          <w:p w14:paraId="3B275CE0" w14:textId="77777777" w:rsidR="00261A6C" w:rsidRPr="00C75049" w:rsidRDefault="00261A6C" w:rsidP="009B7B5A">
            <w:pPr>
              <w:pStyle w:val="ListParagraph"/>
              <w:jc w:val="both"/>
            </w:pPr>
            <w:r w:rsidRPr="00C75049">
              <w:t>-0.60</w:t>
            </w:r>
          </w:p>
        </w:tc>
        <w:tc>
          <w:tcPr>
            <w:tcW w:w="1276" w:type="dxa"/>
          </w:tcPr>
          <w:p w14:paraId="7022DCB8" w14:textId="77777777" w:rsidR="00261A6C" w:rsidRPr="00C75049" w:rsidRDefault="00261A6C" w:rsidP="009B7B5A">
            <w:pPr>
              <w:pStyle w:val="ListParagraph"/>
              <w:jc w:val="both"/>
            </w:pPr>
          </w:p>
        </w:tc>
      </w:tr>
    </w:tbl>
    <w:p w14:paraId="3A0255F1" w14:textId="70368539" w:rsidR="00D25110" w:rsidRDefault="00D25110" w:rsidP="003E25E2">
      <w:pPr>
        <w:tabs>
          <w:tab w:val="left" w:pos="1010"/>
        </w:tabs>
        <w:rPr>
          <w:rFonts w:ascii="Times New Roman" w:hAnsi="Times New Roman" w:cs="Times New Roman"/>
        </w:rPr>
      </w:pPr>
    </w:p>
    <w:sectPr w:rsidR="00D25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24EB2" w14:textId="77777777" w:rsidR="00AC3666" w:rsidRDefault="00AC3666" w:rsidP="00261A6C">
      <w:pPr>
        <w:spacing w:after="0" w:line="240" w:lineRule="auto"/>
      </w:pPr>
      <w:r>
        <w:separator/>
      </w:r>
    </w:p>
  </w:endnote>
  <w:endnote w:type="continuationSeparator" w:id="0">
    <w:p w14:paraId="5ED81383" w14:textId="77777777" w:rsidR="00AC3666" w:rsidRDefault="00AC3666" w:rsidP="00261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73AB5" w14:textId="77777777" w:rsidR="00AC3666" w:rsidRDefault="00AC3666" w:rsidP="00261A6C">
      <w:pPr>
        <w:spacing w:after="0" w:line="240" w:lineRule="auto"/>
      </w:pPr>
      <w:r>
        <w:separator/>
      </w:r>
    </w:p>
  </w:footnote>
  <w:footnote w:type="continuationSeparator" w:id="0">
    <w:p w14:paraId="55AEF212" w14:textId="77777777" w:rsidR="00AC3666" w:rsidRDefault="00AC3666" w:rsidP="00261A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11C50"/>
    <w:multiLevelType w:val="hybridMultilevel"/>
    <w:tmpl w:val="E8720DD4"/>
    <w:lvl w:ilvl="0" w:tplc="FFFFFFF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3026C2"/>
    <w:multiLevelType w:val="hybridMultilevel"/>
    <w:tmpl w:val="E8720D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1340756">
    <w:abstractNumId w:val="1"/>
  </w:num>
  <w:num w:numId="2" w16cid:durableId="1928613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63B"/>
    <w:rsid w:val="000A7227"/>
    <w:rsid w:val="00261A6C"/>
    <w:rsid w:val="002F263B"/>
    <w:rsid w:val="003E25E2"/>
    <w:rsid w:val="00AC3666"/>
    <w:rsid w:val="00D25110"/>
    <w:rsid w:val="00F9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84931"/>
  <w15:chartTrackingRefBased/>
  <w15:docId w15:val="{E80C984B-A882-4C0F-B0A6-F75585E9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2F263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61A6C"/>
    <w:pPr>
      <w:widowControl w:val="0"/>
      <w:autoSpaceDE w:val="0"/>
      <w:autoSpaceDN w:val="0"/>
      <w:spacing w:before="11"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61A6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1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A6C"/>
  </w:style>
  <w:style w:type="paragraph" w:styleId="Footer">
    <w:name w:val="footer"/>
    <w:basedOn w:val="Normal"/>
    <w:link w:val="FooterChar"/>
    <w:uiPriority w:val="99"/>
    <w:unhideWhenUsed/>
    <w:rsid w:val="00261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A6C"/>
  </w:style>
  <w:style w:type="character" w:styleId="Hyperlink">
    <w:name w:val="Hyperlink"/>
    <w:basedOn w:val="DefaultParagraphFont"/>
    <w:uiPriority w:val="99"/>
    <w:semiHidden/>
    <w:unhideWhenUsed/>
    <w:rsid w:val="00261A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Retrieve&amp;db=pubmed&amp;dopt=Abstract&amp;list_uids=23727002" TargetMode="External"/><Relationship Id="rId13" Type="http://schemas.openxmlformats.org/officeDocument/2006/relationships/hyperlink" Target="http://www.ncbi.nlm.nih.gov/entrez/query.fcgi?cmd=Retrieve&amp;db=pubmed&amp;dopt=Abstract&amp;list_uids=2135794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Retrieve&amp;db=pubmed&amp;dopt=Abstract&amp;list_uids=22342916" TargetMode="External"/><Relationship Id="rId12" Type="http://schemas.openxmlformats.org/officeDocument/2006/relationships/hyperlink" Target="http://www.ncbi.nlm.nih.gov/entrez/query.fcgi?cmd=Retrieve&amp;db=pubmed&amp;dopt=Abstract&amp;list_uids=2387872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query.fcgi?cmd=Retrieve&amp;db=pubmed&amp;dopt=Abstract&amp;list_uids=26742691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entrez/query.fcgi?cmd=Retrieve&amp;db=pubmed&amp;dopt=Abstract&amp;list_uids=2928938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Retrieve&amp;db=pubmed&amp;dopt=Abstract&amp;list_uids=2606718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2081</Words>
  <Characters>1186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ta Naidu</dc:creator>
  <cp:keywords/>
  <dc:description/>
  <cp:lastModifiedBy>Akshayata Naidu</cp:lastModifiedBy>
  <cp:revision>1</cp:revision>
  <dcterms:created xsi:type="dcterms:W3CDTF">2024-02-03T04:14:00Z</dcterms:created>
  <dcterms:modified xsi:type="dcterms:W3CDTF">2024-02-03T05:03:00Z</dcterms:modified>
</cp:coreProperties>
</file>